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F6C795" w14:textId="77777777" w:rsidR="00A420BA" w:rsidRDefault="009B7F6F" w:rsidP="00A12CC0">
      <w:r w:rsidRPr="00A71C91">
        <w:rPr>
          <w:b/>
          <w:bCs/>
        </w:rPr>
        <w:t>Supplementary File.</w:t>
      </w:r>
    </w:p>
    <w:p w14:paraId="3C4D978F" w14:textId="4A38C552" w:rsidR="00A12CC0" w:rsidRPr="00A71C91" w:rsidRDefault="009B7F6F" w:rsidP="00A12CC0">
      <w:r w:rsidRPr="00A71C91">
        <w:t xml:space="preserve"> </w:t>
      </w:r>
    </w:p>
    <w:p w14:paraId="1E557249" w14:textId="6963FF7F" w:rsidR="00A12CC0" w:rsidRDefault="00A12CC0" w:rsidP="00A12CC0">
      <w:r>
        <w:t xml:space="preserve">Supplemental content provided for: </w:t>
      </w:r>
    </w:p>
    <w:p w14:paraId="3FA1A6FF" w14:textId="676F863D" w:rsidR="00A420BA" w:rsidRDefault="00A71C91" w:rsidP="00A12CC0">
      <w:r>
        <w:t>Kowalkowski M</w:t>
      </w:r>
      <w:r w:rsidR="00A12CC0">
        <w:t xml:space="preserve">, </w:t>
      </w:r>
      <w:r>
        <w:t>Eaton T</w:t>
      </w:r>
      <w:r w:rsidR="00A12CC0">
        <w:t xml:space="preserve">, </w:t>
      </w:r>
      <w:r>
        <w:t>Reeves K</w:t>
      </w:r>
      <w:r w:rsidR="00A12CC0">
        <w:t xml:space="preserve">, et al. </w:t>
      </w:r>
      <w:r w:rsidR="00F841BA" w:rsidRPr="00F841BA">
        <w:t>Incorporating patient, caregiver, and provider perspectives in the co design of an app to guide Hospital at Home admission decisions: A qualitative analysis</w:t>
      </w:r>
    </w:p>
    <w:p w14:paraId="0245CF64" w14:textId="77777777" w:rsidR="00A420BA" w:rsidRDefault="00A420BA">
      <w:r>
        <w:br w:type="page"/>
      </w:r>
    </w:p>
    <w:p w14:paraId="0D98E2B3" w14:textId="6BED7C61" w:rsidR="00D5580F" w:rsidRDefault="00DD6293" w:rsidP="00A12CC0">
      <w:pPr>
        <w:rPr>
          <w:b/>
          <w:bCs/>
        </w:rPr>
      </w:pPr>
      <w:r>
        <w:rPr>
          <w:b/>
          <w:bCs/>
        </w:rPr>
        <w:lastRenderedPageBreak/>
        <w:t xml:space="preserve">Supplementary </w:t>
      </w:r>
      <w:r w:rsidR="000832F8" w:rsidRPr="0055264E">
        <w:rPr>
          <w:b/>
          <w:bCs/>
        </w:rPr>
        <w:t xml:space="preserve">Appendix </w:t>
      </w:r>
      <w:r w:rsidR="00CC5AE3" w:rsidRPr="0055264E">
        <w:rPr>
          <w:b/>
          <w:bCs/>
        </w:rPr>
        <w:t>Table of Contents</w:t>
      </w:r>
    </w:p>
    <w:p w14:paraId="00022684" w14:textId="77777777" w:rsidR="0055264E" w:rsidRPr="0055264E" w:rsidRDefault="0055264E" w:rsidP="00A12CC0">
      <w:pPr>
        <w:rPr>
          <w:b/>
          <w:bCs/>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8514"/>
        <w:gridCol w:w="846"/>
      </w:tblGrid>
      <w:tr w:rsidR="000832F8" w14:paraId="6ECFDE20" w14:textId="77777777" w:rsidTr="00404FDA">
        <w:tc>
          <w:tcPr>
            <w:tcW w:w="8514" w:type="dxa"/>
            <w:vAlign w:val="center"/>
          </w:tcPr>
          <w:p w14:paraId="4FE85CD0" w14:textId="77777777" w:rsidR="000832F8" w:rsidRDefault="000832F8" w:rsidP="00404FDA">
            <w:pPr>
              <w:rPr>
                <w:rFonts w:ascii="Arial" w:hAnsi="Arial" w:cs="Arial"/>
                <w:b/>
                <w:bCs/>
                <w:sz w:val="20"/>
                <w:szCs w:val="20"/>
              </w:rPr>
            </w:pPr>
            <w:r>
              <w:rPr>
                <w:rFonts w:ascii="Arial" w:hAnsi="Arial" w:cs="Arial"/>
                <w:b/>
                <w:bCs/>
                <w:sz w:val="20"/>
                <w:szCs w:val="20"/>
              </w:rPr>
              <w:t>Item</w:t>
            </w:r>
          </w:p>
        </w:tc>
        <w:tc>
          <w:tcPr>
            <w:tcW w:w="846" w:type="dxa"/>
            <w:vAlign w:val="center"/>
          </w:tcPr>
          <w:p w14:paraId="203D681D" w14:textId="77777777" w:rsidR="000832F8" w:rsidRDefault="000832F8" w:rsidP="00404FDA">
            <w:pPr>
              <w:jc w:val="right"/>
              <w:rPr>
                <w:rFonts w:ascii="Arial" w:hAnsi="Arial" w:cs="Arial"/>
                <w:b/>
                <w:bCs/>
                <w:sz w:val="20"/>
                <w:szCs w:val="20"/>
              </w:rPr>
            </w:pPr>
            <w:r>
              <w:rPr>
                <w:rFonts w:ascii="Arial" w:hAnsi="Arial" w:cs="Arial"/>
                <w:b/>
                <w:bCs/>
                <w:sz w:val="20"/>
                <w:szCs w:val="20"/>
              </w:rPr>
              <w:t>Page</w:t>
            </w:r>
          </w:p>
        </w:tc>
      </w:tr>
      <w:tr w:rsidR="000832F8" w14:paraId="7D98E2E6" w14:textId="77777777" w:rsidTr="00404FDA">
        <w:trPr>
          <w:trHeight w:val="576"/>
        </w:trPr>
        <w:tc>
          <w:tcPr>
            <w:tcW w:w="8514" w:type="dxa"/>
            <w:vAlign w:val="center"/>
          </w:tcPr>
          <w:p w14:paraId="3789574E" w14:textId="08FF727D" w:rsidR="000832F8" w:rsidRPr="00731BED" w:rsidRDefault="000832F8" w:rsidP="00404FDA">
            <w:pPr>
              <w:rPr>
                <w:rFonts w:ascii="Arial" w:hAnsi="Arial" w:cs="Arial"/>
                <w:b/>
                <w:bCs/>
                <w:sz w:val="20"/>
                <w:szCs w:val="20"/>
              </w:rPr>
            </w:pPr>
            <w:r>
              <w:rPr>
                <w:rFonts w:ascii="Arial" w:hAnsi="Arial" w:cs="Arial"/>
                <w:b/>
                <w:bCs/>
                <w:sz w:val="20"/>
                <w:szCs w:val="20"/>
              </w:rPr>
              <w:t xml:space="preserve">S1. </w:t>
            </w:r>
            <w:r w:rsidR="006B2AD6">
              <w:rPr>
                <w:rFonts w:ascii="Arial" w:hAnsi="Arial" w:cs="Arial"/>
                <w:sz w:val="20"/>
                <w:szCs w:val="20"/>
              </w:rPr>
              <w:t>Patient Interview Guide</w:t>
            </w:r>
          </w:p>
        </w:tc>
        <w:tc>
          <w:tcPr>
            <w:tcW w:w="846" w:type="dxa"/>
            <w:vAlign w:val="center"/>
          </w:tcPr>
          <w:p w14:paraId="2AE7118C" w14:textId="77777777" w:rsidR="000832F8" w:rsidRPr="00A2765D" w:rsidRDefault="000832F8" w:rsidP="00404FDA">
            <w:pPr>
              <w:jc w:val="right"/>
              <w:rPr>
                <w:rFonts w:ascii="Arial" w:hAnsi="Arial" w:cs="Arial"/>
                <w:sz w:val="20"/>
                <w:szCs w:val="20"/>
              </w:rPr>
            </w:pPr>
            <w:r w:rsidRPr="00A2765D">
              <w:rPr>
                <w:rFonts w:ascii="Arial" w:hAnsi="Arial" w:cs="Arial"/>
                <w:sz w:val="20"/>
                <w:szCs w:val="20"/>
              </w:rPr>
              <w:t>3</w:t>
            </w:r>
          </w:p>
        </w:tc>
      </w:tr>
      <w:tr w:rsidR="000832F8" w14:paraId="528538B4" w14:textId="77777777" w:rsidTr="00404FDA">
        <w:trPr>
          <w:trHeight w:val="576"/>
        </w:trPr>
        <w:tc>
          <w:tcPr>
            <w:tcW w:w="8514" w:type="dxa"/>
            <w:vAlign w:val="center"/>
          </w:tcPr>
          <w:p w14:paraId="6D4596DA" w14:textId="70AA619C" w:rsidR="000832F8" w:rsidRDefault="006B2AD6" w:rsidP="00404FDA">
            <w:pPr>
              <w:rPr>
                <w:rFonts w:ascii="Arial" w:hAnsi="Arial" w:cs="Arial"/>
                <w:b/>
                <w:bCs/>
                <w:sz w:val="20"/>
                <w:szCs w:val="20"/>
              </w:rPr>
            </w:pPr>
            <w:r>
              <w:rPr>
                <w:rFonts w:ascii="Arial" w:hAnsi="Arial" w:cs="Arial"/>
                <w:b/>
                <w:bCs/>
                <w:sz w:val="20"/>
                <w:szCs w:val="20"/>
              </w:rPr>
              <w:t>S</w:t>
            </w:r>
            <w:r w:rsidR="000832F8">
              <w:rPr>
                <w:rFonts w:ascii="Arial" w:hAnsi="Arial" w:cs="Arial"/>
                <w:b/>
                <w:bCs/>
                <w:sz w:val="20"/>
                <w:szCs w:val="20"/>
              </w:rPr>
              <w:t>2</w:t>
            </w:r>
            <w:r w:rsidR="000832F8">
              <w:rPr>
                <w:rFonts w:ascii="Arial" w:hAnsi="Arial" w:cs="Arial"/>
                <w:sz w:val="20"/>
                <w:szCs w:val="20"/>
              </w:rPr>
              <w:t xml:space="preserve">. </w:t>
            </w:r>
            <w:r>
              <w:rPr>
                <w:rFonts w:ascii="Arial" w:hAnsi="Arial" w:cs="Arial"/>
                <w:sz w:val="20"/>
                <w:szCs w:val="20"/>
              </w:rPr>
              <w:t>Caregiver Interview Guide</w:t>
            </w:r>
            <w:r w:rsidR="000832F8" w:rsidRPr="00731BED">
              <w:rPr>
                <w:rFonts w:ascii="Arial" w:hAnsi="Arial" w:cs="Arial"/>
                <w:b/>
                <w:bCs/>
                <w:sz w:val="20"/>
                <w:szCs w:val="20"/>
              </w:rPr>
              <w:t xml:space="preserve"> </w:t>
            </w:r>
          </w:p>
        </w:tc>
        <w:tc>
          <w:tcPr>
            <w:tcW w:w="846" w:type="dxa"/>
            <w:vAlign w:val="center"/>
          </w:tcPr>
          <w:p w14:paraId="21B9086E" w14:textId="3E0F4132" w:rsidR="000832F8" w:rsidRPr="00A2765D" w:rsidRDefault="009C0A52" w:rsidP="00404FDA">
            <w:pPr>
              <w:jc w:val="right"/>
              <w:rPr>
                <w:rFonts w:ascii="Arial" w:hAnsi="Arial" w:cs="Arial"/>
                <w:sz w:val="20"/>
                <w:szCs w:val="20"/>
              </w:rPr>
            </w:pPr>
            <w:r>
              <w:rPr>
                <w:rFonts w:ascii="Arial" w:hAnsi="Arial" w:cs="Arial"/>
                <w:sz w:val="20"/>
                <w:szCs w:val="20"/>
              </w:rPr>
              <w:t>6</w:t>
            </w:r>
          </w:p>
        </w:tc>
      </w:tr>
      <w:tr w:rsidR="000832F8" w14:paraId="36C14AD1" w14:textId="77777777" w:rsidTr="00404FDA">
        <w:trPr>
          <w:trHeight w:val="576"/>
        </w:trPr>
        <w:tc>
          <w:tcPr>
            <w:tcW w:w="8514" w:type="dxa"/>
            <w:vAlign w:val="center"/>
          </w:tcPr>
          <w:p w14:paraId="5BDD3BF0" w14:textId="00940108" w:rsidR="000832F8" w:rsidRDefault="000832F8" w:rsidP="00404FDA">
            <w:pPr>
              <w:rPr>
                <w:rFonts w:ascii="Arial" w:hAnsi="Arial" w:cs="Arial"/>
                <w:b/>
                <w:bCs/>
                <w:sz w:val="20"/>
                <w:szCs w:val="20"/>
              </w:rPr>
            </w:pPr>
            <w:r>
              <w:rPr>
                <w:rFonts w:ascii="Arial" w:hAnsi="Arial" w:cs="Arial"/>
                <w:b/>
                <w:bCs/>
                <w:sz w:val="20"/>
                <w:szCs w:val="20"/>
              </w:rPr>
              <w:t>S3</w:t>
            </w:r>
            <w:r>
              <w:rPr>
                <w:rFonts w:ascii="Arial" w:hAnsi="Arial" w:cs="Arial"/>
                <w:sz w:val="20"/>
                <w:szCs w:val="20"/>
              </w:rPr>
              <w:t xml:space="preserve">. </w:t>
            </w:r>
            <w:r w:rsidR="006B2AD6">
              <w:rPr>
                <w:rFonts w:ascii="Arial" w:hAnsi="Arial" w:cs="Arial"/>
                <w:sz w:val="20"/>
                <w:szCs w:val="20"/>
              </w:rPr>
              <w:t>Provider Interview Guide</w:t>
            </w:r>
          </w:p>
        </w:tc>
        <w:tc>
          <w:tcPr>
            <w:tcW w:w="846" w:type="dxa"/>
            <w:vAlign w:val="center"/>
          </w:tcPr>
          <w:p w14:paraId="51514B44" w14:textId="734CAF76" w:rsidR="000832F8" w:rsidRPr="00A2765D" w:rsidRDefault="009C0A52" w:rsidP="00404FDA">
            <w:pPr>
              <w:jc w:val="right"/>
              <w:rPr>
                <w:rFonts w:ascii="Arial" w:hAnsi="Arial" w:cs="Arial"/>
                <w:sz w:val="20"/>
                <w:szCs w:val="20"/>
              </w:rPr>
            </w:pPr>
            <w:r>
              <w:rPr>
                <w:rFonts w:ascii="Arial" w:hAnsi="Arial" w:cs="Arial"/>
                <w:sz w:val="20"/>
                <w:szCs w:val="20"/>
              </w:rPr>
              <w:t>9</w:t>
            </w:r>
          </w:p>
        </w:tc>
      </w:tr>
      <w:tr w:rsidR="00F27892" w14:paraId="655C93AA" w14:textId="77777777" w:rsidTr="00404FDA">
        <w:trPr>
          <w:trHeight w:val="576"/>
        </w:trPr>
        <w:tc>
          <w:tcPr>
            <w:tcW w:w="8514" w:type="dxa"/>
            <w:vAlign w:val="center"/>
          </w:tcPr>
          <w:p w14:paraId="7FC97640" w14:textId="21B51B4D" w:rsidR="00F27892" w:rsidRDefault="00F27892" w:rsidP="00404FDA">
            <w:pPr>
              <w:rPr>
                <w:rFonts w:ascii="Arial" w:hAnsi="Arial" w:cs="Arial"/>
                <w:b/>
                <w:bCs/>
                <w:sz w:val="20"/>
                <w:szCs w:val="20"/>
              </w:rPr>
            </w:pPr>
            <w:r>
              <w:rPr>
                <w:rFonts w:ascii="Arial" w:hAnsi="Arial" w:cs="Arial"/>
                <w:b/>
                <w:bCs/>
                <w:sz w:val="20"/>
                <w:szCs w:val="20"/>
              </w:rPr>
              <w:t xml:space="preserve">S4. </w:t>
            </w:r>
            <w:r w:rsidRPr="00F27892">
              <w:rPr>
                <w:rFonts w:ascii="Arial" w:hAnsi="Arial" w:cs="Arial"/>
                <w:sz w:val="20"/>
                <w:szCs w:val="20"/>
              </w:rPr>
              <w:t>Characteristics of study participants</w:t>
            </w:r>
            <w:r>
              <w:rPr>
                <w:rFonts w:ascii="Arial" w:hAnsi="Arial" w:cs="Arial"/>
                <w:b/>
                <w:bCs/>
                <w:sz w:val="20"/>
                <w:szCs w:val="20"/>
              </w:rPr>
              <w:t xml:space="preserve"> </w:t>
            </w:r>
          </w:p>
        </w:tc>
        <w:tc>
          <w:tcPr>
            <w:tcW w:w="846" w:type="dxa"/>
            <w:vAlign w:val="center"/>
          </w:tcPr>
          <w:p w14:paraId="6ECA639E" w14:textId="5ECA960C" w:rsidR="00F27892" w:rsidRDefault="00F27892" w:rsidP="00404FDA">
            <w:pPr>
              <w:jc w:val="right"/>
              <w:rPr>
                <w:rFonts w:ascii="Arial" w:hAnsi="Arial" w:cs="Arial"/>
                <w:sz w:val="20"/>
                <w:szCs w:val="20"/>
              </w:rPr>
            </w:pPr>
            <w:r>
              <w:rPr>
                <w:rFonts w:ascii="Arial" w:hAnsi="Arial" w:cs="Arial"/>
                <w:sz w:val="20"/>
                <w:szCs w:val="20"/>
              </w:rPr>
              <w:t>12</w:t>
            </w:r>
          </w:p>
        </w:tc>
      </w:tr>
    </w:tbl>
    <w:p w14:paraId="2E007AE0" w14:textId="77777777" w:rsidR="000832F8" w:rsidRDefault="000832F8" w:rsidP="00A12CC0"/>
    <w:p w14:paraId="58801B1E" w14:textId="443B0AF6" w:rsidR="00CC5AE3" w:rsidRDefault="00CC5AE3">
      <w:r>
        <w:br w:type="page"/>
      </w:r>
    </w:p>
    <w:p w14:paraId="282052EA" w14:textId="4F4E234D" w:rsidR="000832F8" w:rsidRPr="00523769" w:rsidRDefault="004A6B10" w:rsidP="00A12CC0">
      <w:pPr>
        <w:rPr>
          <w:b/>
          <w:bCs/>
        </w:rPr>
      </w:pPr>
      <w:r>
        <w:rPr>
          <w:b/>
          <w:bCs/>
        </w:rPr>
        <w:lastRenderedPageBreak/>
        <w:t>S1</w:t>
      </w:r>
      <w:r w:rsidR="00523769" w:rsidRPr="00523769">
        <w:rPr>
          <w:b/>
          <w:bCs/>
        </w:rPr>
        <w:t>. Patient Interview Guid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70AD47" w:themeFill="accent6"/>
        <w:tblLook w:val="04A0" w:firstRow="1" w:lastRow="0" w:firstColumn="1" w:lastColumn="0" w:noHBand="0" w:noVBand="1"/>
      </w:tblPr>
      <w:tblGrid>
        <w:gridCol w:w="9350"/>
      </w:tblGrid>
      <w:tr w:rsidR="00C61081" w:rsidRPr="0012682A" w14:paraId="1F6C42C1" w14:textId="77777777" w:rsidTr="00296031">
        <w:trPr>
          <w:trHeight w:val="144"/>
        </w:trPr>
        <w:tc>
          <w:tcPr>
            <w:tcW w:w="9350" w:type="dxa"/>
            <w:shd w:val="clear" w:color="auto" w:fill="70AD47" w:themeFill="accent6"/>
          </w:tcPr>
          <w:p w14:paraId="51CF7946" w14:textId="77777777" w:rsidR="00C61081" w:rsidRPr="0012682A" w:rsidRDefault="00C61081" w:rsidP="001F1461">
            <w:pPr>
              <w:rPr>
                <w:sz w:val="16"/>
                <w:szCs w:val="16"/>
              </w:rPr>
            </w:pPr>
          </w:p>
        </w:tc>
      </w:tr>
    </w:tbl>
    <w:p w14:paraId="1749B52A" w14:textId="77777777" w:rsidR="00C61081" w:rsidRDefault="00C61081" w:rsidP="00C6108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2EFD9" w:themeFill="accent6" w:themeFillTint="33"/>
        <w:tblLook w:val="04A0" w:firstRow="1" w:lastRow="0" w:firstColumn="1" w:lastColumn="0" w:noHBand="0" w:noVBand="1"/>
      </w:tblPr>
      <w:tblGrid>
        <w:gridCol w:w="9350"/>
      </w:tblGrid>
      <w:tr w:rsidR="00C61081" w14:paraId="4B5E53B1" w14:textId="77777777" w:rsidTr="00296031">
        <w:tc>
          <w:tcPr>
            <w:tcW w:w="9350" w:type="dxa"/>
            <w:shd w:val="clear" w:color="auto" w:fill="E2EFD9" w:themeFill="accent6" w:themeFillTint="33"/>
          </w:tcPr>
          <w:p w14:paraId="01B7D7F1" w14:textId="77777777" w:rsidR="00C61081" w:rsidRPr="0007292C" w:rsidRDefault="00C61081" w:rsidP="001F1461">
            <w:pPr>
              <w:rPr>
                <w:b/>
                <w:bCs/>
              </w:rPr>
            </w:pPr>
            <w:r w:rsidRPr="0007292C">
              <w:rPr>
                <w:b/>
                <w:bCs/>
              </w:rPr>
              <w:t>Introduction</w:t>
            </w:r>
          </w:p>
          <w:p w14:paraId="04E3D733" w14:textId="77777777" w:rsidR="00C61081" w:rsidRDefault="00C61081" w:rsidP="001F1461"/>
          <w:p w14:paraId="33C37E2C" w14:textId="2B23D3E4" w:rsidR="00C61081" w:rsidRDefault="00C61081" w:rsidP="001F1461">
            <w:r w:rsidRPr="00C61081">
              <w:t>The Atrium Health Hospital at Home program was designed to give hospital care to patients in their homes. We are interested in learning from our patients and their families about their experiences with the Hospital at Home program. Our goal is to design tools to better support patients and their families so they can choose the hospital care option that is best for them. This interview should last around 20 minutes. You do not need to answer any question that you do not want to.  We can also take a break, move on, or stop the interview at any point.  Do you have any questions before we get started?</w:t>
            </w:r>
          </w:p>
          <w:p w14:paraId="6DCC22C2" w14:textId="77777777" w:rsidR="00C61081" w:rsidRPr="0028024A" w:rsidRDefault="00C61081" w:rsidP="001F1461"/>
        </w:tc>
      </w:tr>
    </w:tbl>
    <w:p w14:paraId="7CBD7C0C" w14:textId="77777777" w:rsidR="00C61081" w:rsidRDefault="00C61081" w:rsidP="00C6108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70AD47" w:themeFill="accent6"/>
        <w:tblLook w:val="04A0" w:firstRow="1" w:lastRow="0" w:firstColumn="1" w:lastColumn="0" w:noHBand="0" w:noVBand="1"/>
      </w:tblPr>
      <w:tblGrid>
        <w:gridCol w:w="9350"/>
      </w:tblGrid>
      <w:tr w:rsidR="00C61081" w:rsidRPr="0012682A" w14:paraId="7A900478" w14:textId="77777777" w:rsidTr="00296031">
        <w:trPr>
          <w:trHeight w:val="144"/>
        </w:trPr>
        <w:tc>
          <w:tcPr>
            <w:tcW w:w="9350" w:type="dxa"/>
            <w:shd w:val="clear" w:color="auto" w:fill="70AD47" w:themeFill="accent6"/>
          </w:tcPr>
          <w:p w14:paraId="0C4CD4E5" w14:textId="77777777" w:rsidR="00C61081" w:rsidRPr="0012682A" w:rsidRDefault="00C61081" w:rsidP="001F1461">
            <w:pPr>
              <w:rPr>
                <w:sz w:val="16"/>
                <w:szCs w:val="16"/>
              </w:rPr>
            </w:pPr>
          </w:p>
        </w:tc>
      </w:tr>
    </w:tbl>
    <w:p w14:paraId="0208610A" w14:textId="77777777" w:rsidR="00C61081" w:rsidRDefault="00C61081" w:rsidP="00C61081">
      <w:pPr>
        <w:rPr>
          <w:b/>
          <w:bCs/>
        </w:rPr>
      </w:pPr>
    </w:p>
    <w:p w14:paraId="32083354" w14:textId="08D7AA70" w:rsidR="00C61081" w:rsidRPr="0007292C" w:rsidRDefault="00C61081" w:rsidP="009C2EDB">
      <w:r w:rsidRPr="0007292C">
        <w:rPr>
          <w:b/>
          <w:bCs/>
        </w:rPr>
        <w:t xml:space="preserve">Section 1: Questions to evaluate </w:t>
      </w:r>
      <w:r>
        <w:rPr>
          <w:b/>
          <w:bCs/>
        </w:rPr>
        <w:t>patient</w:t>
      </w:r>
      <w:r w:rsidRPr="0007292C">
        <w:rPr>
          <w:b/>
          <w:bCs/>
        </w:rPr>
        <w:t xml:space="preserve"> characteristics. </w:t>
      </w:r>
      <w:r w:rsidRPr="00C61081">
        <w:t>I would like to begin by getting to know a little bit more about you. I will start by asking you some questions about you and your health.</w:t>
      </w:r>
      <w:r>
        <w:t xml:space="preserve"> </w:t>
      </w:r>
    </w:p>
    <w:p w14:paraId="7FA5FD6C" w14:textId="77777777" w:rsidR="00C61081" w:rsidRDefault="00C61081" w:rsidP="00C61081"/>
    <w:p w14:paraId="1DF80542" w14:textId="1EAF281D" w:rsidR="00C61081" w:rsidRDefault="00C61081" w:rsidP="00C61081">
      <w:r w:rsidRPr="00F03AF4">
        <w:rPr>
          <w:b/>
          <w:bCs/>
        </w:rPr>
        <w:t>Q1</w:t>
      </w:r>
      <w:r>
        <w:t xml:space="preserve">. </w:t>
      </w:r>
      <w:r w:rsidRPr="00C61081">
        <w:t>How long have you lived in the Charlotte area</w:t>
      </w:r>
      <w:r>
        <w:t>?</w:t>
      </w:r>
    </w:p>
    <w:p w14:paraId="4EEE738B" w14:textId="77777777" w:rsidR="00C61081" w:rsidRDefault="00C61081" w:rsidP="00C61081">
      <w:pPr>
        <w:rPr>
          <w:b/>
          <w:bCs/>
        </w:rPr>
      </w:pPr>
    </w:p>
    <w:p w14:paraId="2CD368AC" w14:textId="4B5313D4" w:rsidR="00C61081" w:rsidRDefault="00C61081" w:rsidP="00C61081">
      <w:r w:rsidRPr="008C2690">
        <w:rPr>
          <w:b/>
          <w:bCs/>
        </w:rPr>
        <w:t>Q2</w:t>
      </w:r>
      <w:r>
        <w:t xml:space="preserve">. </w:t>
      </w:r>
      <w:r w:rsidRPr="00C61081">
        <w:t>What is the highest level of education you completed (like high school or college)</w:t>
      </w:r>
      <w:r>
        <w:t xml:space="preserve">? </w:t>
      </w:r>
    </w:p>
    <w:p w14:paraId="45636BC5" w14:textId="77777777" w:rsidR="00C61081" w:rsidRDefault="00C61081" w:rsidP="00C61081">
      <w:pPr>
        <w:rPr>
          <w:b/>
          <w:bCs/>
        </w:rPr>
      </w:pPr>
    </w:p>
    <w:p w14:paraId="122A43E1" w14:textId="3772518E" w:rsidR="00C61081" w:rsidRDefault="00C61081" w:rsidP="00C61081">
      <w:r w:rsidRPr="008C2690">
        <w:rPr>
          <w:b/>
          <w:bCs/>
        </w:rPr>
        <w:t>Q3</w:t>
      </w:r>
      <w:r>
        <w:t xml:space="preserve">. </w:t>
      </w:r>
      <w:r w:rsidRPr="00C61081">
        <w:t>What do you do for a living?</w:t>
      </w:r>
    </w:p>
    <w:p w14:paraId="7A7AC402" w14:textId="77777777" w:rsidR="00C61081" w:rsidRDefault="00C61081" w:rsidP="00C61081">
      <w:pPr>
        <w:rPr>
          <w:b/>
          <w:bCs/>
        </w:rPr>
      </w:pPr>
    </w:p>
    <w:p w14:paraId="52BE868C" w14:textId="3FFAF0A9" w:rsidR="00C61081" w:rsidRDefault="00C61081" w:rsidP="00C61081">
      <w:r w:rsidRPr="008C2690">
        <w:rPr>
          <w:b/>
          <w:bCs/>
        </w:rPr>
        <w:t>Q4</w:t>
      </w:r>
      <w:r w:rsidRPr="008C2690">
        <w:t>.</w:t>
      </w:r>
      <w:r>
        <w:t xml:space="preserve"> </w:t>
      </w:r>
      <w:r w:rsidRPr="00C61081">
        <w:t>Who lives in your home with you?</w:t>
      </w:r>
      <w:r>
        <w:t xml:space="preserve"> </w:t>
      </w:r>
    </w:p>
    <w:p w14:paraId="723C9295" w14:textId="77777777" w:rsidR="00C61081" w:rsidRDefault="00C61081" w:rsidP="00C61081">
      <w:pPr>
        <w:ind w:firstLine="720"/>
        <w:rPr>
          <w:b/>
          <w:bCs/>
        </w:rPr>
      </w:pPr>
    </w:p>
    <w:p w14:paraId="18D04349" w14:textId="453D0373" w:rsidR="00C61081" w:rsidRDefault="00C61081" w:rsidP="00C61081">
      <w:r w:rsidRPr="008C2690">
        <w:rPr>
          <w:b/>
          <w:bCs/>
        </w:rPr>
        <w:t>Q</w:t>
      </w:r>
      <w:r>
        <w:rPr>
          <w:b/>
          <w:bCs/>
        </w:rPr>
        <w:t>5</w:t>
      </w:r>
      <w:r>
        <w:t xml:space="preserve">. </w:t>
      </w:r>
      <w:r w:rsidRPr="00C61081">
        <w:t>Thinking about your overall health, how would you describe that?</w:t>
      </w:r>
    </w:p>
    <w:p w14:paraId="50BA27F8" w14:textId="109C4317" w:rsidR="00C61081" w:rsidRDefault="00C61081" w:rsidP="00C61081"/>
    <w:p w14:paraId="55C695B5" w14:textId="1DD715A3" w:rsidR="00C61081" w:rsidRDefault="00C61081" w:rsidP="00C61081">
      <w:r w:rsidRPr="00C61081">
        <w:rPr>
          <w:b/>
          <w:bCs/>
        </w:rPr>
        <w:t>Q6</w:t>
      </w:r>
      <w:r>
        <w:t xml:space="preserve">. </w:t>
      </w:r>
      <w:r w:rsidRPr="00C61081">
        <w:t>Do you see a primary care provider regularly?</w:t>
      </w:r>
    </w:p>
    <w:p w14:paraId="5F65D22C" w14:textId="603CD885" w:rsidR="00C61081" w:rsidRDefault="00C61081" w:rsidP="00C61081"/>
    <w:p w14:paraId="194B4DCC" w14:textId="6EC756C0" w:rsidR="00C61081" w:rsidRDefault="00C61081" w:rsidP="00C61081">
      <w:r w:rsidRPr="00C61081">
        <w:rPr>
          <w:b/>
          <w:bCs/>
        </w:rPr>
        <w:t>Q7</w:t>
      </w:r>
      <w:r>
        <w:t xml:space="preserve">. </w:t>
      </w:r>
      <w:r w:rsidRPr="00C61081">
        <w:t>Do you get help for some of the things you do every day, like taking medicine, taking a bath, or preparing meals</w:t>
      </w:r>
      <w:r>
        <w:t>?</w:t>
      </w:r>
    </w:p>
    <w:p w14:paraId="70580141" w14:textId="7B34FE0A" w:rsidR="00C61081" w:rsidRDefault="00C61081" w:rsidP="00C61081"/>
    <w:p w14:paraId="3B02C756" w14:textId="556EAFCF" w:rsidR="00C61081" w:rsidRDefault="00C61081" w:rsidP="00C61081">
      <w:r>
        <w:tab/>
      </w:r>
      <w:r w:rsidRPr="00C61081">
        <w:rPr>
          <w:b/>
          <w:bCs/>
        </w:rPr>
        <w:t>Q7a</w:t>
      </w:r>
      <w:r>
        <w:t>. Probe: If so, who helps you?</w:t>
      </w:r>
    </w:p>
    <w:p w14:paraId="125B7124" w14:textId="59103CDB" w:rsidR="00C61081" w:rsidRDefault="00C61081" w:rsidP="00C61081"/>
    <w:p w14:paraId="5EFB8209" w14:textId="1E8CBFE1" w:rsidR="00C61081" w:rsidRDefault="00C61081" w:rsidP="00C61081">
      <w:r w:rsidRPr="00C61081">
        <w:rPr>
          <w:b/>
          <w:bCs/>
        </w:rPr>
        <w:t>Q8</w:t>
      </w:r>
      <w:r>
        <w:t xml:space="preserve">. </w:t>
      </w:r>
      <w:r w:rsidRPr="00C61081">
        <w:t>Do you regularly care for someone else's health issues?</w:t>
      </w:r>
    </w:p>
    <w:p w14:paraId="18A9CCDE" w14:textId="452527FB" w:rsidR="00C61081" w:rsidRDefault="00C61081" w:rsidP="00C61081"/>
    <w:p w14:paraId="3D7B9F07" w14:textId="0DCEFE23" w:rsidR="00C61081" w:rsidRDefault="00C61081" w:rsidP="00C61081">
      <w:r>
        <w:tab/>
      </w:r>
      <w:r w:rsidR="008A6279" w:rsidRPr="008A6279">
        <w:rPr>
          <w:b/>
          <w:bCs/>
        </w:rPr>
        <w:t>Q8a</w:t>
      </w:r>
      <w:r w:rsidR="008A6279">
        <w:t>. Probe: If so, who do you provide care for?</w:t>
      </w:r>
    </w:p>
    <w:p w14:paraId="08B20364" w14:textId="77777777" w:rsidR="00C61081" w:rsidRDefault="00C61081" w:rsidP="00C61081">
      <w:pPr>
        <w:ind w:firstLine="72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70AD47" w:themeFill="accent6"/>
        <w:tblLook w:val="04A0" w:firstRow="1" w:lastRow="0" w:firstColumn="1" w:lastColumn="0" w:noHBand="0" w:noVBand="1"/>
      </w:tblPr>
      <w:tblGrid>
        <w:gridCol w:w="9350"/>
      </w:tblGrid>
      <w:tr w:rsidR="00C61081" w:rsidRPr="0012682A" w14:paraId="0DF035D9" w14:textId="77777777" w:rsidTr="00296031">
        <w:trPr>
          <w:trHeight w:val="144"/>
        </w:trPr>
        <w:tc>
          <w:tcPr>
            <w:tcW w:w="9350" w:type="dxa"/>
            <w:shd w:val="clear" w:color="auto" w:fill="70AD47" w:themeFill="accent6"/>
          </w:tcPr>
          <w:p w14:paraId="3038CBD3" w14:textId="77777777" w:rsidR="00C61081" w:rsidRPr="0012682A" w:rsidRDefault="00C61081" w:rsidP="001F1461">
            <w:pPr>
              <w:rPr>
                <w:sz w:val="16"/>
                <w:szCs w:val="16"/>
              </w:rPr>
            </w:pPr>
            <w:bookmarkStart w:id="0" w:name="_Hlk82429217"/>
          </w:p>
        </w:tc>
      </w:tr>
      <w:bookmarkEnd w:id="0"/>
    </w:tbl>
    <w:p w14:paraId="534E714A" w14:textId="77777777" w:rsidR="00C61081" w:rsidRDefault="00C61081" w:rsidP="00C61081"/>
    <w:p w14:paraId="2383DC9A" w14:textId="20E340BF" w:rsidR="00C61081" w:rsidRDefault="00C61081" w:rsidP="009C2EDB">
      <w:r w:rsidRPr="008C2690">
        <w:rPr>
          <w:b/>
          <w:bCs/>
        </w:rPr>
        <w:t xml:space="preserve">Section 2: Questions to evaluate </w:t>
      </w:r>
      <w:r w:rsidR="008A6279">
        <w:rPr>
          <w:b/>
          <w:bCs/>
        </w:rPr>
        <w:t>patient</w:t>
      </w:r>
      <w:r w:rsidRPr="008C2690">
        <w:rPr>
          <w:b/>
          <w:bCs/>
        </w:rPr>
        <w:t xml:space="preserve"> perspectives on Hospital at Home care. </w:t>
      </w:r>
      <w:r w:rsidR="008A6279" w:rsidRPr="008A6279">
        <w:t>For the second portion of our interview, I would like to ask you a few questions about your experiences with the Atrium Health Hospital at Home program</w:t>
      </w:r>
      <w:r>
        <w:t>.</w:t>
      </w:r>
    </w:p>
    <w:p w14:paraId="14B2CC73" w14:textId="77777777" w:rsidR="00C61081" w:rsidRDefault="00C61081" w:rsidP="00C61081">
      <w:pPr>
        <w:rPr>
          <w:b/>
          <w:bCs/>
        </w:rPr>
      </w:pPr>
    </w:p>
    <w:p w14:paraId="2A5A1CB7" w14:textId="034D291C" w:rsidR="00C61081" w:rsidRDefault="00C61081" w:rsidP="00C61081">
      <w:r w:rsidRPr="008C2690">
        <w:rPr>
          <w:b/>
          <w:bCs/>
        </w:rPr>
        <w:t>Q</w:t>
      </w:r>
      <w:r w:rsidR="008A6279">
        <w:rPr>
          <w:b/>
          <w:bCs/>
        </w:rPr>
        <w:t>9</w:t>
      </w:r>
      <w:r>
        <w:t xml:space="preserve">. </w:t>
      </w:r>
      <w:r w:rsidR="008A6279" w:rsidRPr="008A6279">
        <w:t>In [insert month], you were taken care of in Hospital at Home. What was that experience like for you?</w:t>
      </w:r>
    </w:p>
    <w:p w14:paraId="5E0C5027" w14:textId="77777777" w:rsidR="00C61081" w:rsidRDefault="00C61081" w:rsidP="00C61081"/>
    <w:p w14:paraId="196BC070" w14:textId="32DE70CF" w:rsidR="00C61081" w:rsidRDefault="00C61081" w:rsidP="00C61081">
      <w:r w:rsidRPr="008C2690">
        <w:rPr>
          <w:b/>
          <w:bCs/>
        </w:rPr>
        <w:t>Q</w:t>
      </w:r>
      <w:r w:rsidR="008A6279">
        <w:rPr>
          <w:b/>
          <w:bCs/>
        </w:rPr>
        <w:t>10</w:t>
      </w:r>
      <w:r>
        <w:t xml:space="preserve">. </w:t>
      </w:r>
      <w:r w:rsidR="008A6279" w:rsidRPr="008A6279">
        <w:t>Thinking back to when you first heard Hospital at Home might be an option for you, what were you excited about</w:t>
      </w:r>
      <w:r>
        <w:t xml:space="preserve">? </w:t>
      </w:r>
    </w:p>
    <w:p w14:paraId="1A9A87D9" w14:textId="355A50B9" w:rsidR="008A6279" w:rsidRDefault="008A6279" w:rsidP="00C61081"/>
    <w:p w14:paraId="64D78838" w14:textId="497FA109" w:rsidR="008A6279" w:rsidRDefault="008A6279" w:rsidP="00C61081">
      <w:r w:rsidRPr="008A6279">
        <w:rPr>
          <w:b/>
          <w:bCs/>
        </w:rPr>
        <w:t>Q11</w:t>
      </w:r>
      <w:r>
        <w:t>.</w:t>
      </w:r>
      <w:r w:rsidRPr="008A6279">
        <w:t xml:space="preserve"> What worried you about getting hospital care at home</w:t>
      </w:r>
      <w:r>
        <w:t>?</w:t>
      </w:r>
    </w:p>
    <w:p w14:paraId="4051B2F5" w14:textId="194B2EEF" w:rsidR="008A6279" w:rsidRDefault="008A6279" w:rsidP="00C61081"/>
    <w:p w14:paraId="745436B3" w14:textId="07C159AB" w:rsidR="008A6279" w:rsidRDefault="008A6279" w:rsidP="00C61081">
      <w:r w:rsidRPr="008A6279">
        <w:rPr>
          <w:b/>
          <w:bCs/>
        </w:rPr>
        <w:t>Q12</w:t>
      </w:r>
      <w:r>
        <w:t xml:space="preserve">. </w:t>
      </w:r>
      <w:r w:rsidRPr="008A6279">
        <w:t>Did getting care in Hospital at Home meet your needs and expectations</w:t>
      </w:r>
      <w:r>
        <w:t>?</w:t>
      </w:r>
    </w:p>
    <w:p w14:paraId="1F99BA0F" w14:textId="07930263" w:rsidR="008A6279" w:rsidRDefault="008A6279" w:rsidP="00C61081"/>
    <w:p w14:paraId="2DCF3355" w14:textId="61E12FF5" w:rsidR="008A6279" w:rsidRDefault="008A6279" w:rsidP="008A6279">
      <w:pPr>
        <w:ind w:firstLine="720"/>
      </w:pPr>
      <w:r w:rsidRPr="008A6279">
        <w:rPr>
          <w:b/>
          <w:bCs/>
        </w:rPr>
        <w:t>Q12a</w:t>
      </w:r>
      <w:r>
        <w:t>. Probe: Why or why not?</w:t>
      </w:r>
    </w:p>
    <w:p w14:paraId="5B5C862F" w14:textId="77777777" w:rsidR="00C61081" w:rsidRDefault="00C61081" w:rsidP="00C6108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70AD47" w:themeFill="accent6"/>
        <w:tblLook w:val="04A0" w:firstRow="1" w:lastRow="0" w:firstColumn="1" w:lastColumn="0" w:noHBand="0" w:noVBand="1"/>
      </w:tblPr>
      <w:tblGrid>
        <w:gridCol w:w="9350"/>
      </w:tblGrid>
      <w:tr w:rsidR="00C61081" w:rsidRPr="0012682A" w14:paraId="6B7E5989" w14:textId="77777777" w:rsidTr="00296031">
        <w:trPr>
          <w:trHeight w:val="144"/>
        </w:trPr>
        <w:tc>
          <w:tcPr>
            <w:tcW w:w="9350" w:type="dxa"/>
            <w:shd w:val="clear" w:color="auto" w:fill="70AD47" w:themeFill="accent6"/>
          </w:tcPr>
          <w:p w14:paraId="07949E02" w14:textId="77777777" w:rsidR="00C61081" w:rsidRPr="0012682A" w:rsidRDefault="00C61081" w:rsidP="001F1461">
            <w:pPr>
              <w:rPr>
                <w:sz w:val="16"/>
                <w:szCs w:val="16"/>
              </w:rPr>
            </w:pPr>
          </w:p>
        </w:tc>
      </w:tr>
    </w:tbl>
    <w:p w14:paraId="693DE06B" w14:textId="77777777" w:rsidR="00C61081" w:rsidRPr="0012682A" w:rsidRDefault="00C61081" w:rsidP="00C61081"/>
    <w:p w14:paraId="0C3CE7AF" w14:textId="7833D5EA" w:rsidR="00C61081" w:rsidRDefault="00C61081" w:rsidP="009C2EDB">
      <w:r w:rsidRPr="008C2690">
        <w:rPr>
          <w:b/>
          <w:bCs/>
        </w:rPr>
        <w:t xml:space="preserve">Section 3: Questions to evaluate </w:t>
      </w:r>
      <w:r w:rsidR="008A6279">
        <w:rPr>
          <w:b/>
          <w:bCs/>
        </w:rPr>
        <w:t>patient</w:t>
      </w:r>
      <w:r w:rsidRPr="008C2690">
        <w:rPr>
          <w:b/>
          <w:bCs/>
        </w:rPr>
        <w:t xml:space="preserve"> perspectives on Hospital at Home admission decision support. </w:t>
      </w:r>
      <w:r w:rsidR="008A6279" w:rsidRPr="008A6279">
        <w:t>Now we’re almost done. In this final group of questions, I would like to finish by asking you a few questions about the process you went through when choosing Hospital at Home and how you and your doctor arrived at that decision</w:t>
      </w:r>
      <w:r w:rsidR="008A6279">
        <w:t>.</w:t>
      </w:r>
    </w:p>
    <w:p w14:paraId="37416113" w14:textId="77777777" w:rsidR="008A6279" w:rsidRDefault="008A6279" w:rsidP="009C2EDB"/>
    <w:p w14:paraId="1790E82A" w14:textId="40F0A1D6" w:rsidR="00C61081" w:rsidRDefault="00C61081" w:rsidP="00C61081">
      <w:r w:rsidRPr="008C2690">
        <w:rPr>
          <w:b/>
          <w:bCs/>
        </w:rPr>
        <w:t>Q1</w:t>
      </w:r>
      <w:r w:rsidR="003332ED">
        <w:rPr>
          <w:b/>
          <w:bCs/>
        </w:rPr>
        <w:t>3</w:t>
      </w:r>
      <w:r>
        <w:t xml:space="preserve">. </w:t>
      </w:r>
      <w:r w:rsidR="008A6279" w:rsidRPr="008A6279">
        <w:t>When you were considering the option to go to Hospital at Home, what did you think about that helped you make your decision to do it</w:t>
      </w:r>
      <w:r>
        <w:t>?</w:t>
      </w:r>
    </w:p>
    <w:p w14:paraId="00D5B5EE" w14:textId="77777777" w:rsidR="00C61081" w:rsidRDefault="00C61081" w:rsidP="00C61081"/>
    <w:p w14:paraId="21B112CD" w14:textId="6016DE8C" w:rsidR="00C61081" w:rsidRDefault="00C61081" w:rsidP="00C61081">
      <w:r w:rsidRPr="00FA287D">
        <w:rPr>
          <w:b/>
          <w:bCs/>
        </w:rPr>
        <w:lastRenderedPageBreak/>
        <w:t>Q1</w:t>
      </w:r>
      <w:r w:rsidR="008A6279">
        <w:rPr>
          <w:b/>
          <w:bCs/>
        </w:rPr>
        <w:t>4</w:t>
      </w:r>
      <w:r>
        <w:t xml:space="preserve">. </w:t>
      </w:r>
      <w:r w:rsidR="008A6279" w:rsidRPr="008A6279">
        <w:t>At that time, was it difficult for you, in any way, to choose Hospital at Home with your doctor</w:t>
      </w:r>
      <w:r>
        <w:t>?</w:t>
      </w:r>
    </w:p>
    <w:p w14:paraId="212B03D0" w14:textId="77777777" w:rsidR="00C61081" w:rsidRDefault="00C61081" w:rsidP="00C61081"/>
    <w:p w14:paraId="0A3E1087" w14:textId="0D29A839" w:rsidR="00C61081" w:rsidRDefault="00C61081" w:rsidP="00C61081">
      <w:pPr>
        <w:ind w:firstLine="720"/>
      </w:pPr>
      <w:r w:rsidRPr="00FA287D">
        <w:rPr>
          <w:b/>
          <w:bCs/>
        </w:rPr>
        <w:t>Q11a</w:t>
      </w:r>
      <w:r>
        <w:t xml:space="preserve">. </w:t>
      </w:r>
      <w:r w:rsidR="008A6279">
        <w:t xml:space="preserve">If yes, what was difficult about making that choice? </w:t>
      </w:r>
    </w:p>
    <w:p w14:paraId="01B9997A" w14:textId="77777777" w:rsidR="00C61081" w:rsidRDefault="00C61081" w:rsidP="00C61081"/>
    <w:p w14:paraId="484197CD" w14:textId="55E3C918" w:rsidR="00C61081" w:rsidRDefault="00C61081" w:rsidP="00C61081">
      <w:r w:rsidRPr="00FA287D">
        <w:rPr>
          <w:b/>
          <w:bCs/>
        </w:rPr>
        <w:t>Q1</w:t>
      </w:r>
      <w:r w:rsidR="008A6279">
        <w:rPr>
          <w:b/>
          <w:bCs/>
        </w:rPr>
        <w:t>5</w:t>
      </w:r>
      <w:r>
        <w:t xml:space="preserve">. </w:t>
      </w:r>
      <w:r w:rsidR="008A6279" w:rsidRPr="008A6279">
        <w:t>Do you have any recommendations for what could make choosing Hospital at Home easier for patients</w:t>
      </w:r>
      <w:r>
        <w:t>?</w:t>
      </w:r>
    </w:p>
    <w:p w14:paraId="176977B2" w14:textId="77777777" w:rsidR="00C61081" w:rsidRDefault="00C61081" w:rsidP="00C61081"/>
    <w:p w14:paraId="5ABB4496" w14:textId="3AB48C91" w:rsidR="008A6279" w:rsidRDefault="00C61081" w:rsidP="008A6279">
      <w:r w:rsidRPr="005A5358">
        <w:rPr>
          <w:b/>
          <w:bCs/>
        </w:rPr>
        <w:t>Q1</w:t>
      </w:r>
      <w:r w:rsidR="008A6279">
        <w:rPr>
          <w:b/>
          <w:bCs/>
        </w:rPr>
        <w:t>6</w:t>
      </w:r>
      <w:r>
        <w:t xml:space="preserve">. </w:t>
      </w:r>
      <w:r w:rsidR="008A6279">
        <w:t>Imagine you were at the ER (Emergency Department) and there was an  app* (like on an iPad or tablet computer) that helped you and your doctor choose the best hospital care option. These options would be getting care in the hospital versus getting hospital care at home. How likely would you be to use an app, like that, to guide your decision-making in choosing the best care option for you?</w:t>
      </w:r>
    </w:p>
    <w:p w14:paraId="5D430D6D" w14:textId="77777777" w:rsidR="008A6279" w:rsidRDefault="008A6279" w:rsidP="008A6279"/>
    <w:p w14:paraId="44219CCA" w14:textId="5F6701AB" w:rsidR="00C61081" w:rsidRDefault="008A6279" w:rsidP="008A6279">
      <w:r>
        <w:t>*</w:t>
      </w:r>
      <w:r w:rsidR="0089051F">
        <w:t>To</w:t>
      </w:r>
      <w:r w:rsidR="0089051F" w:rsidRPr="0089051F">
        <w:t xml:space="preserve"> provide further explanation of what the app is, say: </w:t>
      </w:r>
      <w:r w:rsidR="0089051F">
        <w:t>“</w:t>
      </w:r>
      <w:r>
        <w:t>A program where you share information about you (e.g.</w:t>
      </w:r>
      <w:r w:rsidR="0089051F">
        <w:t>,</w:t>
      </w:r>
      <w:r>
        <w:t xml:space="preserve"> preferences about treatment, values). It is to help you make better healthcare decisions with your doctor.</w:t>
      </w:r>
      <w:r w:rsidR="0089051F">
        <w:t>”</w:t>
      </w:r>
    </w:p>
    <w:p w14:paraId="434447C4" w14:textId="77777777" w:rsidR="00C61081" w:rsidRDefault="00C61081" w:rsidP="00C61081"/>
    <w:p w14:paraId="2D81F535" w14:textId="3B90AA10" w:rsidR="00C61081" w:rsidRDefault="00C61081" w:rsidP="00C61081">
      <w:r w:rsidRPr="00A704B2">
        <w:rPr>
          <w:b/>
          <w:bCs/>
        </w:rPr>
        <w:t>Q1</w:t>
      </w:r>
      <w:r w:rsidR="009C2EDB">
        <w:rPr>
          <w:b/>
          <w:bCs/>
        </w:rPr>
        <w:t>7</w:t>
      </w:r>
      <w:r>
        <w:t xml:space="preserve">. </w:t>
      </w:r>
      <w:r w:rsidR="009C2EDB" w:rsidRPr="009C2EDB">
        <w:t>What would make you more likely to use an app like that (with your doctor) when choosing if the Hospital at Home program is the best care option for you</w:t>
      </w:r>
      <w:r>
        <w:t>?</w:t>
      </w:r>
    </w:p>
    <w:p w14:paraId="6DA8C546" w14:textId="77777777" w:rsidR="00C61081" w:rsidRDefault="00C61081" w:rsidP="00C61081"/>
    <w:p w14:paraId="7EA4F228" w14:textId="7D8EB907" w:rsidR="00C61081" w:rsidRDefault="00C61081" w:rsidP="00C61081">
      <w:r w:rsidRPr="00A704B2">
        <w:rPr>
          <w:b/>
          <w:bCs/>
        </w:rPr>
        <w:t>Q1</w:t>
      </w:r>
      <w:r w:rsidR="009C2EDB">
        <w:rPr>
          <w:b/>
          <w:bCs/>
        </w:rPr>
        <w:t>8</w:t>
      </w:r>
      <w:r>
        <w:t xml:space="preserve">. </w:t>
      </w:r>
      <w:r w:rsidR="009C2EDB" w:rsidRPr="009C2EDB">
        <w:t>What would keep you from using an app like that with your doctor</w:t>
      </w:r>
      <w:r w:rsidR="009C2EDB">
        <w:t>?</w:t>
      </w:r>
    </w:p>
    <w:p w14:paraId="18EADFBF" w14:textId="77777777" w:rsidR="00C61081" w:rsidRDefault="00C61081" w:rsidP="00C61081"/>
    <w:p w14:paraId="05965591" w14:textId="6CB6CCB1" w:rsidR="00C61081" w:rsidRDefault="00C61081" w:rsidP="00C61081">
      <w:r w:rsidRPr="00A704B2">
        <w:rPr>
          <w:b/>
          <w:bCs/>
        </w:rPr>
        <w:t>Q1</w:t>
      </w:r>
      <w:r w:rsidR="009C2EDB">
        <w:rPr>
          <w:b/>
          <w:bCs/>
        </w:rPr>
        <w:t>9</w:t>
      </w:r>
      <w:r>
        <w:t xml:space="preserve">. </w:t>
      </w:r>
      <w:r w:rsidR="009C2EDB" w:rsidRPr="009C2EDB">
        <w:t>We are at the end of the interview and I have just one question left to ask.  Is there anything else you would like to share about your experiences with the Hospital at Home program</w:t>
      </w:r>
      <w:r w:rsidRPr="00A704B2">
        <w:t>?</w:t>
      </w:r>
    </w:p>
    <w:p w14:paraId="735D5179" w14:textId="77777777" w:rsidR="00C61081" w:rsidRDefault="00C61081" w:rsidP="00C6108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70AD47" w:themeFill="accent6"/>
        <w:tblLook w:val="04A0" w:firstRow="1" w:lastRow="0" w:firstColumn="1" w:lastColumn="0" w:noHBand="0" w:noVBand="1"/>
      </w:tblPr>
      <w:tblGrid>
        <w:gridCol w:w="9350"/>
      </w:tblGrid>
      <w:tr w:rsidR="00C61081" w:rsidRPr="0012682A" w14:paraId="7927502D" w14:textId="77777777" w:rsidTr="00296031">
        <w:trPr>
          <w:trHeight w:val="144"/>
        </w:trPr>
        <w:tc>
          <w:tcPr>
            <w:tcW w:w="9350" w:type="dxa"/>
            <w:shd w:val="clear" w:color="auto" w:fill="70AD47" w:themeFill="accent6"/>
          </w:tcPr>
          <w:p w14:paraId="5E0B78D4" w14:textId="77777777" w:rsidR="00C61081" w:rsidRPr="0012682A" w:rsidRDefault="00C61081" w:rsidP="001F1461">
            <w:pPr>
              <w:rPr>
                <w:sz w:val="16"/>
                <w:szCs w:val="16"/>
              </w:rPr>
            </w:pPr>
          </w:p>
        </w:tc>
      </w:tr>
    </w:tbl>
    <w:p w14:paraId="743BD584" w14:textId="77777777" w:rsidR="00C61081" w:rsidRDefault="00C61081" w:rsidP="00C61081"/>
    <w:p w14:paraId="0C3DA5F5" w14:textId="2D3F40A0" w:rsidR="0065388B" w:rsidRDefault="0065388B" w:rsidP="00C61081">
      <w:pPr>
        <w:spacing w:before="240"/>
      </w:pPr>
      <w:r>
        <w:t>We are also interested in learning from our patients’ families about their experiences with the Hospital at Home program.  Would you have a family member who cares for you that may be interested in participating in a telephone interview, like you did today?</w:t>
      </w:r>
    </w:p>
    <w:p w14:paraId="4E809579" w14:textId="4F358059" w:rsidR="00CC5AE3" w:rsidRDefault="009C2EDB" w:rsidP="00CC5AE3">
      <w:pPr>
        <w:spacing w:before="240"/>
      </w:pPr>
      <w:r w:rsidRPr="009C2EDB">
        <w:t>As a next step in our project, we are inviting patients, caregivers (e.g.</w:t>
      </w:r>
      <w:r w:rsidR="00D22E33">
        <w:t>,</w:t>
      </w:r>
      <w:r w:rsidRPr="009C2EDB">
        <w:t xml:space="preserve"> their family member who cares for them) and doctors to come to a session and help design an app that will help others choose the best type of hospital care to receive. This would probably be a 1.5 hr session. Would you be interested, at all, in taking part in this? If so, a member of our team can contact you</w:t>
      </w:r>
      <w:r>
        <w:t>.</w:t>
      </w:r>
      <w:r w:rsidR="00CC5AE3">
        <w:t xml:space="preserve"> </w:t>
      </w:r>
      <w:r w:rsidR="00CC5AE3" w:rsidRPr="00CC5AE3">
        <w:t xml:space="preserve"> </w:t>
      </w:r>
      <w:r w:rsidR="00CC5AE3">
        <w:t>--END</w:t>
      </w:r>
    </w:p>
    <w:p w14:paraId="1BC360A2" w14:textId="77777777" w:rsidR="009C0A52" w:rsidRDefault="009C0A52">
      <w:pPr>
        <w:rPr>
          <w:b/>
          <w:bCs/>
        </w:rPr>
      </w:pPr>
      <w:r>
        <w:rPr>
          <w:b/>
          <w:bCs/>
        </w:rPr>
        <w:br w:type="page"/>
      </w:r>
    </w:p>
    <w:p w14:paraId="143D2BD1" w14:textId="3C015FC2" w:rsidR="00523769" w:rsidRPr="00523769" w:rsidRDefault="004A6B10" w:rsidP="00523769">
      <w:pPr>
        <w:rPr>
          <w:b/>
          <w:bCs/>
        </w:rPr>
      </w:pPr>
      <w:r>
        <w:rPr>
          <w:b/>
          <w:bCs/>
        </w:rPr>
        <w:lastRenderedPageBreak/>
        <w:t>S2</w:t>
      </w:r>
      <w:r w:rsidR="00523769" w:rsidRPr="00523769">
        <w:rPr>
          <w:b/>
          <w:bCs/>
        </w:rPr>
        <w:t xml:space="preserve">. </w:t>
      </w:r>
      <w:r w:rsidR="00523769">
        <w:rPr>
          <w:b/>
          <w:bCs/>
        </w:rPr>
        <w:t>Caregiver</w:t>
      </w:r>
      <w:r w:rsidR="00523769" w:rsidRPr="00523769">
        <w:rPr>
          <w:b/>
          <w:bCs/>
        </w:rPr>
        <w:t xml:space="preserve"> Interview Guid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D7D31" w:themeFill="accent2"/>
        <w:tblLook w:val="04A0" w:firstRow="1" w:lastRow="0" w:firstColumn="1" w:lastColumn="0" w:noHBand="0" w:noVBand="1"/>
      </w:tblPr>
      <w:tblGrid>
        <w:gridCol w:w="9350"/>
      </w:tblGrid>
      <w:tr w:rsidR="009C0A52" w:rsidRPr="0012682A" w14:paraId="1FB2BC4B" w14:textId="77777777" w:rsidTr="00404FDA">
        <w:trPr>
          <w:trHeight w:val="144"/>
        </w:trPr>
        <w:tc>
          <w:tcPr>
            <w:tcW w:w="9350" w:type="dxa"/>
            <w:shd w:val="clear" w:color="auto" w:fill="ED7D31" w:themeFill="accent2"/>
          </w:tcPr>
          <w:p w14:paraId="0C046566" w14:textId="77777777" w:rsidR="009C0A52" w:rsidRPr="0012682A" w:rsidRDefault="009C0A52" w:rsidP="00404FDA">
            <w:pPr>
              <w:rPr>
                <w:sz w:val="16"/>
                <w:szCs w:val="16"/>
              </w:rPr>
            </w:pPr>
          </w:p>
        </w:tc>
      </w:tr>
    </w:tbl>
    <w:p w14:paraId="26EE529A" w14:textId="77777777" w:rsidR="009C0A52" w:rsidRDefault="009C0A52" w:rsidP="009C0A5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BE4D5" w:themeFill="accent2" w:themeFillTint="33"/>
        <w:tblLook w:val="04A0" w:firstRow="1" w:lastRow="0" w:firstColumn="1" w:lastColumn="0" w:noHBand="0" w:noVBand="1"/>
      </w:tblPr>
      <w:tblGrid>
        <w:gridCol w:w="9350"/>
      </w:tblGrid>
      <w:tr w:rsidR="009C0A52" w14:paraId="2FE458F5" w14:textId="77777777" w:rsidTr="00404FDA">
        <w:tc>
          <w:tcPr>
            <w:tcW w:w="9350" w:type="dxa"/>
            <w:shd w:val="clear" w:color="auto" w:fill="FBE4D5" w:themeFill="accent2" w:themeFillTint="33"/>
          </w:tcPr>
          <w:p w14:paraId="1FE3B11E" w14:textId="77777777" w:rsidR="009C0A52" w:rsidRPr="0007292C" w:rsidRDefault="009C0A52" w:rsidP="00404FDA">
            <w:pPr>
              <w:rPr>
                <w:b/>
                <w:bCs/>
              </w:rPr>
            </w:pPr>
            <w:r w:rsidRPr="0007292C">
              <w:rPr>
                <w:b/>
                <w:bCs/>
              </w:rPr>
              <w:t>Introduction</w:t>
            </w:r>
          </w:p>
          <w:p w14:paraId="7D0E9733" w14:textId="77777777" w:rsidR="009C0A52" w:rsidRDefault="009C0A52" w:rsidP="00404FDA"/>
          <w:p w14:paraId="33CB6E6C" w14:textId="77777777" w:rsidR="009C0A52" w:rsidRDefault="009C0A52" w:rsidP="00404FDA">
            <w:r w:rsidRPr="00C61081">
              <w:t>The Atrium Health Hospital at Home program was designed to give hospital care to patients in their homes. We are interested in learning from our patients and their families about their experiences with the Hospital at Home program. Our goal is to design tools to better support patients and their families so they can choose the hospital care option that is best for them. This interview should last around 20 minutes. You do not need to answer any question that you do not want to.  We can also take a break, move on, or stop the interview at any point.  Do you have any questions before we get started?</w:t>
            </w:r>
          </w:p>
          <w:p w14:paraId="1E57F87B" w14:textId="77777777" w:rsidR="009C0A52" w:rsidRPr="0028024A" w:rsidRDefault="009C0A52" w:rsidP="00404FDA"/>
        </w:tc>
      </w:tr>
    </w:tbl>
    <w:p w14:paraId="66357369" w14:textId="77777777" w:rsidR="009C0A52" w:rsidRDefault="009C0A52" w:rsidP="009C0A5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D7D31" w:themeFill="accent2"/>
        <w:tblLook w:val="04A0" w:firstRow="1" w:lastRow="0" w:firstColumn="1" w:lastColumn="0" w:noHBand="0" w:noVBand="1"/>
      </w:tblPr>
      <w:tblGrid>
        <w:gridCol w:w="9350"/>
      </w:tblGrid>
      <w:tr w:rsidR="009C0A52" w:rsidRPr="0012682A" w14:paraId="3A6229BD" w14:textId="77777777" w:rsidTr="00404FDA">
        <w:trPr>
          <w:trHeight w:val="144"/>
        </w:trPr>
        <w:tc>
          <w:tcPr>
            <w:tcW w:w="9350" w:type="dxa"/>
            <w:shd w:val="clear" w:color="auto" w:fill="ED7D31" w:themeFill="accent2"/>
          </w:tcPr>
          <w:p w14:paraId="2B997D21" w14:textId="77777777" w:rsidR="009C0A52" w:rsidRPr="0012682A" w:rsidRDefault="009C0A52" w:rsidP="00404FDA">
            <w:pPr>
              <w:rPr>
                <w:sz w:val="16"/>
                <w:szCs w:val="16"/>
              </w:rPr>
            </w:pPr>
          </w:p>
        </w:tc>
      </w:tr>
    </w:tbl>
    <w:p w14:paraId="62E80DD3" w14:textId="77777777" w:rsidR="009C0A52" w:rsidRDefault="009C0A52" w:rsidP="009C0A52">
      <w:pPr>
        <w:rPr>
          <w:b/>
          <w:bCs/>
        </w:rPr>
      </w:pPr>
    </w:p>
    <w:p w14:paraId="7B675381" w14:textId="77777777" w:rsidR="009C0A52" w:rsidRPr="0007292C" w:rsidRDefault="009C0A52" w:rsidP="009C0A52">
      <w:r w:rsidRPr="0007292C">
        <w:rPr>
          <w:b/>
          <w:bCs/>
        </w:rPr>
        <w:t xml:space="preserve">Section 1: Questions to evaluate </w:t>
      </w:r>
      <w:r>
        <w:rPr>
          <w:b/>
          <w:bCs/>
        </w:rPr>
        <w:t>caregiver</w:t>
      </w:r>
      <w:r w:rsidRPr="0007292C">
        <w:rPr>
          <w:b/>
          <w:bCs/>
        </w:rPr>
        <w:t xml:space="preserve"> characteristics. </w:t>
      </w:r>
      <w:r w:rsidRPr="00C61081">
        <w:t>I would like to begin by getting to know a little bit more about you. I will start by asking you some questions about you and your health.</w:t>
      </w:r>
      <w:r>
        <w:t xml:space="preserve"> </w:t>
      </w:r>
    </w:p>
    <w:p w14:paraId="45FB85BB" w14:textId="77777777" w:rsidR="009C0A52" w:rsidRDefault="009C0A52" w:rsidP="009C0A52"/>
    <w:p w14:paraId="5D46392A" w14:textId="77777777" w:rsidR="009C0A52" w:rsidRDefault="009C0A52" w:rsidP="009C0A52">
      <w:r w:rsidRPr="00F03AF4">
        <w:rPr>
          <w:b/>
          <w:bCs/>
        </w:rPr>
        <w:t>Q1</w:t>
      </w:r>
      <w:r>
        <w:t xml:space="preserve">. </w:t>
      </w:r>
      <w:r w:rsidRPr="00C61081">
        <w:t>How long have you lived in the Charlotte area</w:t>
      </w:r>
      <w:r>
        <w:t>?</w:t>
      </w:r>
    </w:p>
    <w:p w14:paraId="6A0BDF1D" w14:textId="77777777" w:rsidR="009C0A52" w:rsidRDefault="009C0A52" w:rsidP="009C0A52">
      <w:pPr>
        <w:rPr>
          <w:b/>
          <w:bCs/>
        </w:rPr>
      </w:pPr>
    </w:p>
    <w:p w14:paraId="647B5A16" w14:textId="77777777" w:rsidR="009C0A52" w:rsidRDefault="009C0A52" w:rsidP="009C0A52">
      <w:r w:rsidRPr="008C2690">
        <w:rPr>
          <w:b/>
          <w:bCs/>
        </w:rPr>
        <w:t>Q2</w:t>
      </w:r>
      <w:r>
        <w:t xml:space="preserve">. </w:t>
      </w:r>
      <w:r w:rsidRPr="00C61081">
        <w:t>What is the highest level of education you completed (like high school or college)</w:t>
      </w:r>
      <w:r>
        <w:t xml:space="preserve">? </w:t>
      </w:r>
    </w:p>
    <w:p w14:paraId="6B3BF62D" w14:textId="77777777" w:rsidR="009C0A52" w:rsidRDefault="009C0A52" w:rsidP="009C0A52">
      <w:pPr>
        <w:rPr>
          <w:b/>
          <w:bCs/>
        </w:rPr>
      </w:pPr>
    </w:p>
    <w:p w14:paraId="766003AC" w14:textId="77777777" w:rsidR="009C0A52" w:rsidRDefault="009C0A52" w:rsidP="009C0A52">
      <w:r w:rsidRPr="008C2690">
        <w:rPr>
          <w:b/>
          <w:bCs/>
        </w:rPr>
        <w:t>Q3</w:t>
      </w:r>
      <w:r>
        <w:t xml:space="preserve">. </w:t>
      </w:r>
      <w:r w:rsidRPr="00C61081">
        <w:t>What do you do for a living?</w:t>
      </w:r>
    </w:p>
    <w:p w14:paraId="5C79C9E7" w14:textId="77777777" w:rsidR="009C0A52" w:rsidRDefault="009C0A52" w:rsidP="009C0A52">
      <w:pPr>
        <w:rPr>
          <w:b/>
          <w:bCs/>
        </w:rPr>
      </w:pPr>
    </w:p>
    <w:p w14:paraId="47439CD4" w14:textId="77777777" w:rsidR="009C0A52" w:rsidRDefault="009C0A52" w:rsidP="009C0A52">
      <w:r w:rsidRPr="008C2690">
        <w:rPr>
          <w:b/>
          <w:bCs/>
        </w:rPr>
        <w:t>Q4</w:t>
      </w:r>
      <w:r w:rsidRPr="008C2690">
        <w:t>.</w:t>
      </w:r>
      <w:r>
        <w:t xml:space="preserve"> </w:t>
      </w:r>
      <w:r w:rsidRPr="00C61081">
        <w:t>Who lives in your home with you?</w:t>
      </w:r>
      <w:r>
        <w:t xml:space="preserve"> </w:t>
      </w:r>
    </w:p>
    <w:p w14:paraId="07E438CD" w14:textId="77777777" w:rsidR="009C0A52" w:rsidRDefault="009C0A52" w:rsidP="009C0A52">
      <w:pPr>
        <w:ind w:firstLine="720"/>
        <w:rPr>
          <w:b/>
          <w:bCs/>
        </w:rPr>
      </w:pPr>
    </w:p>
    <w:p w14:paraId="5963C466" w14:textId="77777777" w:rsidR="009C0A52" w:rsidRDefault="009C0A52" w:rsidP="009C0A52">
      <w:r w:rsidRPr="008C2690">
        <w:rPr>
          <w:b/>
          <w:bCs/>
        </w:rPr>
        <w:t>Q</w:t>
      </w:r>
      <w:r>
        <w:rPr>
          <w:b/>
          <w:bCs/>
        </w:rPr>
        <w:t>5</w:t>
      </w:r>
      <w:r>
        <w:t xml:space="preserve">. </w:t>
      </w:r>
      <w:r w:rsidRPr="00C61081">
        <w:t>Thinking about your overall health, how would you describe that?</w:t>
      </w:r>
    </w:p>
    <w:p w14:paraId="6372522C" w14:textId="77777777" w:rsidR="009C0A52" w:rsidRDefault="009C0A52" w:rsidP="009C0A52"/>
    <w:p w14:paraId="33C74903" w14:textId="77777777" w:rsidR="009C0A52" w:rsidRDefault="009C0A52" w:rsidP="009C0A52">
      <w:r w:rsidRPr="00C61081">
        <w:rPr>
          <w:b/>
          <w:bCs/>
        </w:rPr>
        <w:t>Q6</w:t>
      </w:r>
      <w:r>
        <w:t xml:space="preserve">. </w:t>
      </w:r>
      <w:r w:rsidRPr="00C61081">
        <w:t>Do you see a primary care provider regularly?</w:t>
      </w:r>
    </w:p>
    <w:p w14:paraId="7F48C88F" w14:textId="77777777" w:rsidR="009C0A52" w:rsidRDefault="009C0A52" w:rsidP="009C0A52"/>
    <w:p w14:paraId="2643194D" w14:textId="77777777" w:rsidR="009C0A52" w:rsidRDefault="009C0A52" w:rsidP="009C0A52">
      <w:r w:rsidRPr="00C61081">
        <w:rPr>
          <w:b/>
          <w:bCs/>
        </w:rPr>
        <w:t>Q</w:t>
      </w:r>
      <w:r>
        <w:rPr>
          <w:b/>
          <w:bCs/>
        </w:rPr>
        <w:t>7</w:t>
      </w:r>
      <w:r>
        <w:t xml:space="preserve">. </w:t>
      </w:r>
      <w:r w:rsidRPr="00C61081">
        <w:t>Do you regularly care for someone else's health issues?</w:t>
      </w:r>
    </w:p>
    <w:p w14:paraId="772E627B" w14:textId="77777777" w:rsidR="009C0A52" w:rsidRDefault="009C0A52" w:rsidP="009C0A52"/>
    <w:p w14:paraId="4984FBC6" w14:textId="77777777" w:rsidR="009C0A52" w:rsidRDefault="009C0A52" w:rsidP="009C0A52">
      <w:r>
        <w:tab/>
      </w:r>
      <w:r w:rsidRPr="008A6279">
        <w:rPr>
          <w:b/>
          <w:bCs/>
        </w:rPr>
        <w:t>Q</w:t>
      </w:r>
      <w:r>
        <w:rPr>
          <w:b/>
          <w:bCs/>
        </w:rPr>
        <w:t>7</w:t>
      </w:r>
      <w:r w:rsidRPr="008A6279">
        <w:rPr>
          <w:b/>
          <w:bCs/>
        </w:rPr>
        <w:t>a</w:t>
      </w:r>
      <w:r>
        <w:t>. Probe: If so, who do you provide care for?</w:t>
      </w:r>
    </w:p>
    <w:p w14:paraId="0DBBB4C6" w14:textId="77777777" w:rsidR="009C0A52" w:rsidRDefault="009C0A52" w:rsidP="009C0A52">
      <w:pPr>
        <w:ind w:firstLine="72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D7D31" w:themeFill="accent2"/>
        <w:tblLook w:val="04A0" w:firstRow="1" w:lastRow="0" w:firstColumn="1" w:lastColumn="0" w:noHBand="0" w:noVBand="1"/>
      </w:tblPr>
      <w:tblGrid>
        <w:gridCol w:w="9350"/>
      </w:tblGrid>
      <w:tr w:rsidR="009C0A52" w:rsidRPr="0012682A" w14:paraId="6AA5EC8C" w14:textId="77777777" w:rsidTr="00404FDA">
        <w:trPr>
          <w:trHeight w:val="144"/>
        </w:trPr>
        <w:tc>
          <w:tcPr>
            <w:tcW w:w="9350" w:type="dxa"/>
            <w:shd w:val="clear" w:color="auto" w:fill="ED7D31" w:themeFill="accent2"/>
          </w:tcPr>
          <w:p w14:paraId="7512BB3C" w14:textId="77777777" w:rsidR="009C0A52" w:rsidRPr="0012682A" w:rsidRDefault="009C0A52" w:rsidP="00404FDA">
            <w:pPr>
              <w:rPr>
                <w:sz w:val="16"/>
                <w:szCs w:val="16"/>
              </w:rPr>
            </w:pPr>
          </w:p>
        </w:tc>
      </w:tr>
    </w:tbl>
    <w:p w14:paraId="7A70AB85" w14:textId="77777777" w:rsidR="009C0A52" w:rsidRDefault="009C0A52" w:rsidP="009C0A52"/>
    <w:p w14:paraId="4F710666" w14:textId="77777777" w:rsidR="009C0A52" w:rsidRDefault="009C0A52" w:rsidP="009C0A52">
      <w:r w:rsidRPr="008C2690">
        <w:rPr>
          <w:b/>
          <w:bCs/>
        </w:rPr>
        <w:t xml:space="preserve">Section 2: Questions to evaluate </w:t>
      </w:r>
      <w:r>
        <w:rPr>
          <w:b/>
          <w:bCs/>
        </w:rPr>
        <w:t>caregiver</w:t>
      </w:r>
      <w:r w:rsidRPr="008C2690">
        <w:rPr>
          <w:b/>
          <w:bCs/>
        </w:rPr>
        <w:t xml:space="preserve"> perspectives on Hospital at Home care. </w:t>
      </w:r>
      <w:r w:rsidRPr="008A6279">
        <w:t>For the second portion of our interview, I would like to ask you a few questions about your experiences with the Atrium Health Hospital at Home program</w:t>
      </w:r>
      <w:r>
        <w:t>.</w:t>
      </w:r>
    </w:p>
    <w:p w14:paraId="3E0F6546" w14:textId="77777777" w:rsidR="009C0A52" w:rsidRDefault="009C0A52" w:rsidP="009C0A52">
      <w:pPr>
        <w:rPr>
          <w:b/>
          <w:bCs/>
        </w:rPr>
      </w:pPr>
    </w:p>
    <w:p w14:paraId="6FAD0FAF" w14:textId="77777777" w:rsidR="009C0A52" w:rsidRDefault="009C0A52" w:rsidP="009C0A52">
      <w:r w:rsidRPr="008C2690">
        <w:rPr>
          <w:b/>
          <w:bCs/>
        </w:rPr>
        <w:t>Q</w:t>
      </w:r>
      <w:r>
        <w:rPr>
          <w:b/>
          <w:bCs/>
        </w:rPr>
        <w:t>8</w:t>
      </w:r>
      <w:r>
        <w:t xml:space="preserve">. </w:t>
      </w:r>
      <w:r w:rsidRPr="008A6279">
        <w:t>In [insert month], you</w:t>
      </w:r>
      <w:r>
        <w:t>r loved one was</w:t>
      </w:r>
      <w:r w:rsidRPr="008A6279">
        <w:t xml:space="preserve"> taken care of in Hospital at Home. What was that experience like for you?</w:t>
      </w:r>
    </w:p>
    <w:p w14:paraId="5D3FA3EF" w14:textId="77777777" w:rsidR="009C0A52" w:rsidRDefault="009C0A52" w:rsidP="009C0A52"/>
    <w:p w14:paraId="6D80EF4C" w14:textId="77777777" w:rsidR="009C0A52" w:rsidRDefault="009C0A52" w:rsidP="009C0A52">
      <w:r w:rsidRPr="008C2690">
        <w:rPr>
          <w:b/>
          <w:bCs/>
        </w:rPr>
        <w:t>Q</w:t>
      </w:r>
      <w:r>
        <w:rPr>
          <w:b/>
          <w:bCs/>
        </w:rPr>
        <w:t>9</w:t>
      </w:r>
      <w:r>
        <w:t xml:space="preserve">. </w:t>
      </w:r>
      <w:r w:rsidRPr="008A6279">
        <w:t>Thinking back to when you first heard Hospital at Home might be an option for you</w:t>
      </w:r>
      <w:r>
        <w:t>r loved one</w:t>
      </w:r>
      <w:r w:rsidRPr="008A6279">
        <w:t>, what were you excited about</w:t>
      </w:r>
      <w:r>
        <w:t xml:space="preserve">? </w:t>
      </w:r>
    </w:p>
    <w:p w14:paraId="066930E5" w14:textId="77777777" w:rsidR="009C0A52" w:rsidRDefault="009C0A52" w:rsidP="009C0A52"/>
    <w:p w14:paraId="0C858574" w14:textId="77777777" w:rsidR="009C0A52" w:rsidRDefault="009C0A52" w:rsidP="009C0A52">
      <w:r w:rsidRPr="008A6279">
        <w:rPr>
          <w:b/>
          <w:bCs/>
        </w:rPr>
        <w:t>Q1</w:t>
      </w:r>
      <w:r>
        <w:rPr>
          <w:b/>
          <w:bCs/>
        </w:rPr>
        <w:t>0</w:t>
      </w:r>
      <w:r>
        <w:t>.</w:t>
      </w:r>
      <w:r w:rsidRPr="008A6279">
        <w:t xml:space="preserve"> What worried you about</w:t>
      </w:r>
      <w:r>
        <w:t xml:space="preserve"> your loved one </w:t>
      </w:r>
      <w:r w:rsidRPr="008A6279">
        <w:t>getting hospital care at home</w:t>
      </w:r>
      <w:r>
        <w:t>?</w:t>
      </w:r>
    </w:p>
    <w:p w14:paraId="795D78D2" w14:textId="77777777" w:rsidR="009C0A52" w:rsidRDefault="009C0A52" w:rsidP="009C0A52"/>
    <w:p w14:paraId="11F10DA6" w14:textId="77777777" w:rsidR="009C0A52" w:rsidRDefault="009C0A52" w:rsidP="009C0A52">
      <w:r w:rsidRPr="008A6279">
        <w:rPr>
          <w:b/>
          <w:bCs/>
        </w:rPr>
        <w:t>Q1</w:t>
      </w:r>
      <w:r>
        <w:rPr>
          <w:b/>
          <w:bCs/>
        </w:rPr>
        <w:t>1</w:t>
      </w:r>
      <w:r>
        <w:t xml:space="preserve">. </w:t>
      </w:r>
      <w:r w:rsidRPr="00CD0EE6">
        <w:t>Did Hospital at Home meet your needs and expectations for your loved one’s care</w:t>
      </w:r>
      <w:r>
        <w:t>?</w:t>
      </w:r>
    </w:p>
    <w:p w14:paraId="67A5486F" w14:textId="77777777" w:rsidR="009C0A52" w:rsidRDefault="009C0A52" w:rsidP="009C0A52"/>
    <w:p w14:paraId="4AD8ADD4" w14:textId="77777777" w:rsidR="009C0A52" w:rsidRDefault="009C0A52" w:rsidP="009C0A52">
      <w:pPr>
        <w:ind w:firstLine="720"/>
      </w:pPr>
      <w:r w:rsidRPr="008A6279">
        <w:rPr>
          <w:b/>
          <w:bCs/>
        </w:rPr>
        <w:t>Q1</w:t>
      </w:r>
      <w:r>
        <w:rPr>
          <w:b/>
          <w:bCs/>
        </w:rPr>
        <w:t>1</w:t>
      </w:r>
      <w:r w:rsidRPr="008A6279">
        <w:rPr>
          <w:b/>
          <w:bCs/>
        </w:rPr>
        <w:t>a</w:t>
      </w:r>
      <w:r>
        <w:t>. Probe: Why or why not?</w:t>
      </w:r>
    </w:p>
    <w:p w14:paraId="7591803E" w14:textId="77777777" w:rsidR="009C0A52" w:rsidRDefault="009C0A52" w:rsidP="009C0A5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D7D31" w:themeFill="accent2"/>
        <w:tblLook w:val="04A0" w:firstRow="1" w:lastRow="0" w:firstColumn="1" w:lastColumn="0" w:noHBand="0" w:noVBand="1"/>
      </w:tblPr>
      <w:tblGrid>
        <w:gridCol w:w="9350"/>
      </w:tblGrid>
      <w:tr w:rsidR="009C0A52" w:rsidRPr="0012682A" w14:paraId="7CBBAAB9" w14:textId="77777777" w:rsidTr="00404FDA">
        <w:trPr>
          <w:trHeight w:val="144"/>
        </w:trPr>
        <w:tc>
          <w:tcPr>
            <w:tcW w:w="9350" w:type="dxa"/>
            <w:shd w:val="clear" w:color="auto" w:fill="ED7D31" w:themeFill="accent2"/>
          </w:tcPr>
          <w:p w14:paraId="69F1CFBE" w14:textId="77777777" w:rsidR="009C0A52" w:rsidRPr="0012682A" w:rsidRDefault="009C0A52" w:rsidP="00404FDA">
            <w:pPr>
              <w:rPr>
                <w:sz w:val="16"/>
                <w:szCs w:val="16"/>
              </w:rPr>
            </w:pPr>
          </w:p>
        </w:tc>
      </w:tr>
    </w:tbl>
    <w:p w14:paraId="46918154" w14:textId="77777777" w:rsidR="009C0A52" w:rsidRPr="0012682A" w:rsidRDefault="009C0A52" w:rsidP="009C0A52"/>
    <w:p w14:paraId="571B52C0" w14:textId="77777777" w:rsidR="009C0A52" w:rsidRDefault="009C0A52" w:rsidP="009C0A52">
      <w:r w:rsidRPr="008C2690">
        <w:rPr>
          <w:b/>
          <w:bCs/>
        </w:rPr>
        <w:t xml:space="preserve">Section 3: Questions to evaluate </w:t>
      </w:r>
      <w:r>
        <w:rPr>
          <w:b/>
          <w:bCs/>
        </w:rPr>
        <w:t>caregiver</w:t>
      </w:r>
      <w:r w:rsidRPr="008C2690">
        <w:rPr>
          <w:b/>
          <w:bCs/>
        </w:rPr>
        <w:t xml:space="preserve"> perspectives on Hospital at Home admission decision support. </w:t>
      </w:r>
      <w:r w:rsidRPr="008A6279">
        <w:t>Now we’re almost done. In this final group of questions, I would like to finish by asking you a few questions about the process you</w:t>
      </w:r>
      <w:r>
        <w:t xml:space="preserve">r loved one </w:t>
      </w:r>
      <w:r w:rsidRPr="008A6279">
        <w:t xml:space="preserve">went through when choosing Hospital at Home and how </w:t>
      </w:r>
      <w:r>
        <w:t>they</w:t>
      </w:r>
      <w:r w:rsidRPr="008A6279">
        <w:t xml:space="preserve"> and </w:t>
      </w:r>
      <w:r>
        <w:t>thei</w:t>
      </w:r>
      <w:r w:rsidRPr="008A6279">
        <w:t>r doctor arrived at that decision</w:t>
      </w:r>
      <w:r>
        <w:t>.</w:t>
      </w:r>
    </w:p>
    <w:p w14:paraId="4E42646B" w14:textId="77777777" w:rsidR="009C0A52" w:rsidRDefault="009C0A52" w:rsidP="009C0A52"/>
    <w:p w14:paraId="64134073" w14:textId="77777777" w:rsidR="009C0A52" w:rsidRDefault="009C0A52" w:rsidP="009C0A52">
      <w:r w:rsidRPr="008C2690">
        <w:rPr>
          <w:b/>
          <w:bCs/>
        </w:rPr>
        <w:t>Q1</w:t>
      </w:r>
      <w:r>
        <w:rPr>
          <w:b/>
          <w:bCs/>
        </w:rPr>
        <w:t>2</w:t>
      </w:r>
      <w:r>
        <w:t xml:space="preserve">. </w:t>
      </w:r>
      <w:r w:rsidRPr="00D744BB">
        <w:t>Were you present with your loved one</w:t>
      </w:r>
      <w:r>
        <w:t xml:space="preserve"> </w:t>
      </w:r>
      <w:r w:rsidRPr="00D744BB">
        <w:t>when they were considering the option to go to Hospital at Home</w:t>
      </w:r>
      <w:r>
        <w:t>?</w:t>
      </w:r>
    </w:p>
    <w:p w14:paraId="519C64FA" w14:textId="77777777" w:rsidR="009C0A52" w:rsidRDefault="009C0A52" w:rsidP="009C0A52">
      <w:pPr>
        <w:ind w:left="720"/>
        <w:rPr>
          <w:b/>
          <w:bCs/>
        </w:rPr>
      </w:pPr>
    </w:p>
    <w:p w14:paraId="77DAA58E" w14:textId="77777777" w:rsidR="009C0A52" w:rsidRDefault="009C0A52" w:rsidP="009C0A52">
      <w:pPr>
        <w:ind w:left="720"/>
      </w:pPr>
      <w:r w:rsidRPr="006A0719">
        <w:rPr>
          <w:b/>
          <w:bCs/>
        </w:rPr>
        <w:t>Q12a</w:t>
      </w:r>
      <w:r>
        <w:t>. [If yes to Q12] What did you and your loved one think about, at that time, that helped make the decision to do it?</w:t>
      </w:r>
    </w:p>
    <w:p w14:paraId="1A0E3784" w14:textId="77777777" w:rsidR="009C0A52" w:rsidRDefault="009C0A52" w:rsidP="009C0A52">
      <w:pPr>
        <w:ind w:firstLine="720"/>
      </w:pPr>
    </w:p>
    <w:p w14:paraId="2E749168" w14:textId="77777777" w:rsidR="009C0A52" w:rsidRDefault="009C0A52" w:rsidP="009C0A52">
      <w:pPr>
        <w:ind w:left="720"/>
      </w:pPr>
      <w:r>
        <w:lastRenderedPageBreak/>
        <w:t xml:space="preserve">[If no to Q12] </w:t>
      </w:r>
      <w:r w:rsidRPr="005B1C86">
        <w:t xml:space="preserve">Imagine if you had been there. What would you and your loved one think about to help make the decision to choose Hospital at Home? </w:t>
      </w:r>
      <w:r>
        <w:t>[S</w:t>
      </w:r>
      <w:r w:rsidRPr="005B1C86">
        <w:t>kip Q12b &amp; Q12c.</w:t>
      </w:r>
      <w:r>
        <w:t xml:space="preserve"> Go to Q13]</w:t>
      </w:r>
    </w:p>
    <w:p w14:paraId="48FAFD13" w14:textId="77777777" w:rsidR="009C0A52" w:rsidRDefault="009C0A52" w:rsidP="009C0A52">
      <w:pPr>
        <w:ind w:left="720"/>
      </w:pPr>
      <w:r w:rsidRPr="29843DD1">
        <w:rPr>
          <w:b/>
          <w:bCs/>
        </w:rPr>
        <w:t>Q12b</w:t>
      </w:r>
      <w:r>
        <w:t xml:space="preserve">. [If yes to Q12] Was it difficult for you and your loved one to choose Hospital at Home with their doctor? </w:t>
      </w:r>
    </w:p>
    <w:p w14:paraId="5FCBA7E1" w14:textId="77777777" w:rsidR="009C0A52" w:rsidRDefault="009C0A52" w:rsidP="009C0A52">
      <w:pPr>
        <w:ind w:left="1440"/>
      </w:pPr>
    </w:p>
    <w:p w14:paraId="22F444BF" w14:textId="77777777" w:rsidR="009C0A52" w:rsidRDefault="009C0A52" w:rsidP="009C0A52">
      <w:pPr>
        <w:ind w:firstLine="720"/>
      </w:pPr>
      <w:r w:rsidRPr="004C7D5C">
        <w:rPr>
          <w:b/>
          <w:bCs/>
        </w:rPr>
        <w:t>Q12c</w:t>
      </w:r>
      <w:r>
        <w:t>. [If yes to Q12b] What was difficult about making that choice?</w:t>
      </w:r>
    </w:p>
    <w:p w14:paraId="0FFE1D58" w14:textId="77777777" w:rsidR="009C0A52" w:rsidRDefault="009C0A52" w:rsidP="009C0A52"/>
    <w:p w14:paraId="22B87729" w14:textId="77777777" w:rsidR="009C0A52" w:rsidRDefault="009C0A52" w:rsidP="009C0A52">
      <w:r w:rsidRPr="00FA287D">
        <w:rPr>
          <w:b/>
          <w:bCs/>
        </w:rPr>
        <w:t>Q1</w:t>
      </w:r>
      <w:r>
        <w:rPr>
          <w:b/>
          <w:bCs/>
        </w:rPr>
        <w:t>3</w:t>
      </w:r>
      <w:r>
        <w:t xml:space="preserve">. Do you have </w:t>
      </w:r>
      <w:r w:rsidRPr="008A6279">
        <w:t>any recommendations for what could make choosing Hospital at Home easier for patients</w:t>
      </w:r>
      <w:r>
        <w:t xml:space="preserve"> and their families?</w:t>
      </w:r>
    </w:p>
    <w:p w14:paraId="19C03098" w14:textId="77777777" w:rsidR="009C0A52" w:rsidRDefault="009C0A52" w:rsidP="009C0A52"/>
    <w:p w14:paraId="7D1502BE" w14:textId="77777777" w:rsidR="009C0A52" w:rsidRDefault="009C0A52" w:rsidP="009C0A52">
      <w:r w:rsidRPr="29843DD1">
        <w:rPr>
          <w:b/>
          <w:bCs/>
        </w:rPr>
        <w:t>Q14</w:t>
      </w:r>
      <w:r>
        <w:t>. Imagine you were at the ER (Emergency Department) and there was an app* (like on an iPad or tablet computer) that helped you, your loved one, and their doctor choose the best hospital care option. These options would be getting care in the hospital versus getting hospital care at home. How likely would you and your loved one be to use an app, like that, to guide your decision-making in helping to choose the best care option for them?</w:t>
      </w:r>
    </w:p>
    <w:p w14:paraId="2A1736D3" w14:textId="77777777" w:rsidR="009C0A52" w:rsidRDefault="009C0A52" w:rsidP="009C0A52"/>
    <w:p w14:paraId="579F039C" w14:textId="77777777" w:rsidR="009C0A52" w:rsidRDefault="009C0A52" w:rsidP="009C0A52">
      <w:r>
        <w:t>*To</w:t>
      </w:r>
      <w:r w:rsidRPr="0089051F">
        <w:t xml:space="preserve"> provide further explanation of what the app is, say: </w:t>
      </w:r>
      <w:r>
        <w:t>“A program where you share information about your loved one or family member (e.g., preferences about treatment, values). It is to help you and your loved one or family member make better healthcare decisions with their doctor.”</w:t>
      </w:r>
    </w:p>
    <w:p w14:paraId="0A5A520A" w14:textId="77777777" w:rsidR="009C0A52" w:rsidRDefault="009C0A52" w:rsidP="009C0A52"/>
    <w:p w14:paraId="4609FF5B" w14:textId="77777777" w:rsidR="009C0A52" w:rsidRDefault="009C0A52" w:rsidP="009C0A52">
      <w:r w:rsidRPr="00A704B2">
        <w:rPr>
          <w:b/>
          <w:bCs/>
        </w:rPr>
        <w:t>Q1</w:t>
      </w:r>
      <w:r>
        <w:rPr>
          <w:b/>
          <w:bCs/>
        </w:rPr>
        <w:t>5</w:t>
      </w:r>
      <w:r>
        <w:t xml:space="preserve">. </w:t>
      </w:r>
      <w:r w:rsidRPr="009C2EDB">
        <w:t>What would make you</w:t>
      </w:r>
      <w:r>
        <w:t xml:space="preserve"> and your loved one </w:t>
      </w:r>
      <w:r w:rsidRPr="009C2EDB">
        <w:t xml:space="preserve">more likely to use an app like that (with </w:t>
      </w:r>
      <w:r>
        <w:t>their</w:t>
      </w:r>
      <w:r w:rsidRPr="009C2EDB">
        <w:t xml:space="preserve"> doctor) when choosing if the Hospital at Home program is the best care option for </w:t>
      </w:r>
      <w:r>
        <w:t>them?</w:t>
      </w:r>
    </w:p>
    <w:p w14:paraId="089628F8" w14:textId="77777777" w:rsidR="009C0A52" w:rsidRDefault="009C0A52" w:rsidP="009C0A52"/>
    <w:p w14:paraId="03AE5C95" w14:textId="77777777" w:rsidR="009C0A52" w:rsidRDefault="009C0A52" w:rsidP="009C0A52">
      <w:r w:rsidRPr="00A704B2">
        <w:rPr>
          <w:b/>
          <w:bCs/>
        </w:rPr>
        <w:t>Q1</w:t>
      </w:r>
      <w:r>
        <w:rPr>
          <w:b/>
          <w:bCs/>
        </w:rPr>
        <w:t>6</w:t>
      </w:r>
      <w:r>
        <w:t xml:space="preserve">. </w:t>
      </w:r>
      <w:r w:rsidRPr="009C2EDB">
        <w:t>What would keep you</w:t>
      </w:r>
      <w:r>
        <w:t xml:space="preserve"> and your loved one </w:t>
      </w:r>
      <w:r w:rsidRPr="009C2EDB">
        <w:t xml:space="preserve">from using an app like that with </w:t>
      </w:r>
      <w:r>
        <w:t>thei</w:t>
      </w:r>
      <w:r w:rsidRPr="009C2EDB">
        <w:t>r doctor</w:t>
      </w:r>
      <w:r>
        <w:t>?</w:t>
      </w:r>
    </w:p>
    <w:p w14:paraId="5322733B" w14:textId="77777777" w:rsidR="009C0A52" w:rsidRDefault="009C0A52" w:rsidP="009C0A52"/>
    <w:p w14:paraId="6BAB73A0" w14:textId="77777777" w:rsidR="009C0A52" w:rsidRDefault="009C0A52" w:rsidP="009C0A52">
      <w:r w:rsidRPr="00A704B2">
        <w:rPr>
          <w:b/>
          <w:bCs/>
        </w:rPr>
        <w:t>Q1</w:t>
      </w:r>
      <w:r>
        <w:rPr>
          <w:b/>
          <w:bCs/>
        </w:rPr>
        <w:t>7</w:t>
      </w:r>
      <w:r>
        <w:t xml:space="preserve">. </w:t>
      </w:r>
      <w:r w:rsidRPr="009C2EDB">
        <w:t>We are at the end of the interview and I have just one question left to ask. Is there anything else you would like to share about your experiences with the Hospital at Home program</w:t>
      </w:r>
      <w:r w:rsidRPr="00A704B2">
        <w:t>?</w:t>
      </w:r>
    </w:p>
    <w:p w14:paraId="2B7FAF1F" w14:textId="77777777" w:rsidR="009C0A52" w:rsidRDefault="009C0A52" w:rsidP="009C0A5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D7D31" w:themeFill="accent2"/>
        <w:tblLook w:val="04A0" w:firstRow="1" w:lastRow="0" w:firstColumn="1" w:lastColumn="0" w:noHBand="0" w:noVBand="1"/>
      </w:tblPr>
      <w:tblGrid>
        <w:gridCol w:w="9350"/>
      </w:tblGrid>
      <w:tr w:rsidR="009C0A52" w:rsidRPr="0012682A" w14:paraId="03B3D866" w14:textId="77777777" w:rsidTr="00404FDA">
        <w:trPr>
          <w:trHeight w:val="144"/>
        </w:trPr>
        <w:tc>
          <w:tcPr>
            <w:tcW w:w="9350" w:type="dxa"/>
            <w:shd w:val="clear" w:color="auto" w:fill="ED7D31" w:themeFill="accent2"/>
          </w:tcPr>
          <w:p w14:paraId="5C6E049D" w14:textId="77777777" w:rsidR="009C0A52" w:rsidRPr="0012682A" w:rsidRDefault="009C0A52" w:rsidP="00404FDA">
            <w:pPr>
              <w:rPr>
                <w:sz w:val="16"/>
                <w:szCs w:val="16"/>
              </w:rPr>
            </w:pPr>
          </w:p>
        </w:tc>
      </w:tr>
    </w:tbl>
    <w:p w14:paraId="258180F8" w14:textId="77777777" w:rsidR="009C0A52" w:rsidRDefault="009C0A52" w:rsidP="009C0A52"/>
    <w:p w14:paraId="743D819B" w14:textId="5C92A31B" w:rsidR="0055264E" w:rsidRDefault="009C0A52" w:rsidP="009C0A52">
      <w:pPr>
        <w:spacing w:before="240"/>
      </w:pPr>
      <w:r w:rsidRPr="009C2EDB">
        <w:t>As a next step in our project, we are inviting patients, caregivers (e.g.</w:t>
      </w:r>
      <w:r>
        <w:t>,</w:t>
      </w:r>
      <w:r w:rsidRPr="009C2EDB">
        <w:t xml:space="preserve"> their family member who cares for them) and doctors to come to a session and help design an app that will help others choose the best type of hospital care to receive. This would probably be a 1.5 hr session. Would you be interested, at all, in taking part in this?  If so, a member of our team can contact you</w:t>
      </w:r>
      <w:r>
        <w:t xml:space="preserve">. </w:t>
      </w:r>
      <w:r w:rsidR="0055264E">
        <w:t>--</w:t>
      </w:r>
      <w:r>
        <w:t>END</w:t>
      </w:r>
    </w:p>
    <w:p w14:paraId="7E068567" w14:textId="715DACDD" w:rsidR="007C0204" w:rsidRPr="0055264E" w:rsidRDefault="0055264E" w:rsidP="009C0A52">
      <w:pPr>
        <w:spacing w:before="240"/>
        <w:rPr>
          <w:b/>
          <w:bCs/>
        </w:rPr>
      </w:pPr>
      <w:r w:rsidRPr="0055264E">
        <w:rPr>
          <w:b/>
          <w:bCs/>
        </w:rPr>
        <w:lastRenderedPageBreak/>
        <w:t>S3. Provider Interview Guid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4472C4" w:themeFill="accent1"/>
        <w:tblLook w:val="04A0" w:firstRow="1" w:lastRow="0" w:firstColumn="1" w:lastColumn="0" w:noHBand="0" w:noVBand="1"/>
      </w:tblPr>
      <w:tblGrid>
        <w:gridCol w:w="9350"/>
      </w:tblGrid>
      <w:tr w:rsidR="007C0204" w:rsidRPr="0012682A" w14:paraId="3047141B" w14:textId="77777777" w:rsidTr="00404FDA">
        <w:trPr>
          <w:trHeight w:val="144"/>
        </w:trPr>
        <w:tc>
          <w:tcPr>
            <w:tcW w:w="9350" w:type="dxa"/>
            <w:shd w:val="clear" w:color="auto" w:fill="4472C4" w:themeFill="accent1"/>
          </w:tcPr>
          <w:p w14:paraId="0B6802FB" w14:textId="77777777" w:rsidR="007C0204" w:rsidRPr="0012682A" w:rsidRDefault="007C0204" w:rsidP="00404FDA">
            <w:pPr>
              <w:rPr>
                <w:sz w:val="16"/>
                <w:szCs w:val="16"/>
              </w:rPr>
            </w:pPr>
          </w:p>
        </w:tc>
      </w:tr>
    </w:tbl>
    <w:p w14:paraId="31DB0DC4" w14:textId="77777777" w:rsidR="007C0204" w:rsidRDefault="007C0204" w:rsidP="007C020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E2F3" w:themeFill="accent1" w:themeFillTint="33"/>
        <w:tblLook w:val="04A0" w:firstRow="1" w:lastRow="0" w:firstColumn="1" w:lastColumn="0" w:noHBand="0" w:noVBand="1"/>
      </w:tblPr>
      <w:tblGrid>
        <w:gridCol w:w="9350"/>
      </w:tblGrid>
      <w:tr w:rsidR="007C0204" w14:paraId="38B6501A" w14:textId="77777777" w:rsidTr="00404FDA">
        <w:tc>
          <w:tcPr>
            <w:tcW w:w="9350" w:type="dxa"/>
            <w:shd w:val="clear" w:color="auto" w:fill="D9E2F3" w:themeFill="accent1" w:themeFillTint="33"/>
          </w:tcPr>
          <w:p w14:paraId="3BABEB1D" w14:textId="77777777" w:rsidR="007C0204" w:rsidRPr="0007292C" w:rsidRDefault="007C0204" w:rsidP="00404FDA">
            <w:pPr>
              <w:rPr>
                <w:b/>
                <w:bCs/>
              </w:rPr>
            </w:pPr>
            <w:r w:rsidRPr="0007292C">
              <w:rPr>
                <w:b/>
                <w:bCs/>
              </w:rPr>
              <w:t>Introduction</w:t>
            </w:r>
          </w:p>
          <w:p w14:paraId="4D677DA1" w14:textId="77777777" w:rsidR="007C0204" w:rsidRDefault="007C0204" w:rsidP="00404FDA"/>
          <w:p w14:paraId="164B7397" w14:textId="77777777" w:rsidR="007C0204" w:rsidRDefault="007C0204" w:rsidP="00404FDA">
            <w:r w:rsidRPr="008C028F">
              <w:t>The Atrium Health Hospital at Home program is designed to provide hospital care to patients in their home. We are interested in learning from our clinicians about their experiences with the Hospital at Home program. Our goal is to design tools to better support clinicians, patients, and their families in selecting the best hospital care option. This interview should last around 20 minutes. If at any point any of the questions make you feel uncomfortable, you do not need to answer the question.  We can also take a break, move on, or stop the interview at any point.  Do you have any questions before we get started?</w:t>
            </w:r>
          </w:p>
          <w:p w14:paraId="679E231F" w14:textId="77777777" w:rsidR="007C0204" w:rsidRPr="0028024A" w:rsidRDefault="007C0204" w:rsidP="00404FDA"/>
        </w:tc>
      </w:tr>
    </w:tbl>
    <w:p w14:paraId="452BC83E" w14:textId="77777777" w:rsidR="007C0204" w:rsidRDefault="007C0204" w:rsidP="007C020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4472C4" w:themeFill="accent1"/>
        <w:tblLook w:val="04A0" w:firstRow="1" w:lastRow="0" w:firstColumn="1" w:lastColumn="0" w:noHBand="0" w:noVBand="1"/>
      </w:tblPr>
      <w:tblGrid>
        <w:gridCol w:w="9350"/>
      </w:tblGrid>
      <w:tr w:rsidR="007C0204" w:rsidRPr="0012682A" w14:paraId="13DF5079" w14:textId="77777777" w:rsidTr="00404FDA">
        <w:trPr>
          <w:trHeight w:val="144"/>
        </w:trPr>
        <w:tc>
          <w:tcPr>
            <w:tcW w:w="9350" w:type="dxa"/>
            <w:shd w:val="clear" w:color="auto" w:fill="4472C4" w:themeFill="accent1"/>
          </w:tcPr>
          <w:p w14:paraId="3BADC159" w14:textId="77777777" w:rsidR="007C0204" w:rsidRPr="0012682A" w:rsidRDefault="007C0204" w:rsidP="00404FDA">
            <w:pPr>
              <w:rPr>
                <w:sz w:val="16"/>
                <w:szCs w:val="16"/>
              </w:rPr>
            </w:pPr>
          </w:p>
        </w:tc>
      </w:tr>
    </w:tbl>
    <w:p w14:paraId="791EDCF6" w14:textId="77777777" w:rsidR="007C0204" w:rsidRDefault="007C0204" w:rsidP="007C0204">
      <w:pPr>
        <w:rPr>
          <w:b/>
          <w:bCs/>
        </w:rPr>
      </w:pPr>
    </w:p>
    <w:p w14:paraId="300FD39C" w14:textId="77777777" w:rsidR="007C0204" w:rsidRPr="0007292C" w:rsidRDefault="007C0204" w:rsidP="007C0204">
      <w:pPr>
        <w:rPr>
          <w:b/>
          <w:bCs/>
        </w:rPr>
      </w:pPr>
      <w:r w:rsidRPr="0007292C">
        <w:rPr>
          <w:b/>
          <w:bCs/>
        </w:rPr>
        <w:t xml:space="preserve">Section 1: Questions to evaluate provider characteristics. </w:t>
      </w:r>
    </w:p>
    <w:p w14:paraId="6A35E674" w14:textId="77777777" w:rsidR="007C0204" w:rsidRPr="0007292C" w:rsidRDefault="007C0204" w:rsidP="007C0204">
      <w:pPr>
        <w:ind w:firstLine="720"/>
      </w:pPr>
      <w:r w:rsidRPr="0007292C">
        <w:t>I would like to begin by getting to know a little bit about you and your role at Atrium.</w:t>
      </w:r>
    </w:p>
    <w:p w14:paraId="30D6E7BA" w14:textId="77777777" w:rsidR="007C0204" w:rsidRDefault="007C0204" w:rsidP="007C0204"/>
    <w:p w14:paraId="3F84A083" w14:textId="77777777" w:rsidR="007C0204" w:rsidRDefault="007C0204" w:rsidP="007C0204">
      <w:r w:rsidRPr="00F03AF4">
        <w:rPr>
          <w:b/>
          <w:bCs/>
        </w:rPr>
        <w:t>Q1</w:t>
      </w:r>
      <w:r>
        <w:t>. Could you tell me about your role within Atrium Health, please?</w:t>
      </w:r>
    </w:p>
    <w:p w14:paraId="5E0EA88A" w14:textId="77777777" w:rsidR="007C0204" w:rsidRDefault="007C0204" w:rsidP="007C0204">
      <w:pPr>
        <w:rPr>
          <w:b/>
          <w:bCs/>
        </w:rPr>
      </w:pPr>
    </w:p>
    <w:p w14:paraId="7364A5FF" w14:textId="77777777" w:rsidR="007C0204" w:rsidRDefault="007C0204" w:rsidP="007C0204">
      <w:r w:rsidRPr="008C2690">
        <w:rPr>
          <w:b/>
          <w:bCs/>
        </w:rPr>
        <w:t>Q2</w:t>
      </w:r>
      <w:r>
        <w:t xml:space="preserve">. What is your primary practice specialty? </w:t>
      </w:r>
    </w:p>
    <w:p w14:paraId="77412F1B" w14:textId="77777777" w:rsidR="007C0204" w:rsidRDefault="007C0204" w:rsidP="007C0204">
      <w:pPr>
        <w:rPr>
          <w:b/>
          <w:bCs/>
        </w:rPr>
      </w:pPr>
    </w:p>
    <w:p w14:paraId="1AB9083C" w14:textId="77777777" w:rsidR="007C0204" w:rsidRDefault="007C0204" w:rsidP="007C0204">
      <w:r w:rsidRPr="008C2690">
        <w:rPr>
          <w:b/>
          <w:bCs/>
        </w:rPr>
        <w:t>Q3</w:t>
      </w:r>
      <w:r>
        <w:t>. Approximately how many years have you been in practice?</w:t>
      </w:r>
    </w:p>
    <w:p w14:paraId="477DAF27" w14:textId="77777777" w:rsidR="007C0204" w:rsidRDefault="007C0204" w:rsidP="007C0204">
      <w:pPr>
        <w:rPr>
          <w:b/>
          <w:bCs/>
        </w:rPr>
      </w:pPr>
    </w:p>
    <w:p w14:paraId="3BB53E57" w14:textId="77777777" w:rsidR="007C0204" w:rsidRDefault="007C0204" w:rsidP="007C0204">
      <w:r w:rsidRPr="008C2690">
        <w:rPr>
          <w:b/>
          <w:bCs/>
        </w:rPr>
        <w:t>Q4</w:t>
      </w:r>
      <w:r w:rsidRPr="008C2690">
        <w:t>.</w:t>
      </w:r>
      <w:r>
        <w:t xml:space="preserve"> Are you actively involved in academics as part of your role (e.g. teaching, research responsibilities)? </w:t>
      </w:r>
    </w:p>
    <w:p w14:paraId="33255AE9" w14:textId="77777777" w:rsidR="007C0204" w:rsidRDefault="007C0204" w:rsidP="007C0204">
      <w:pPr>
        <w:ind w:firstLine="720"/>
        <w:rPr>
          <w:b/>
          <w:bCs/>
        </w:rPr>
      </w:pPr>
    </w:p>
    <w:p w14:paraId="3B1D652D" w14:textId="77777777" w:rsidR="007C0204" w:rsidRDefault="007C0204" w:rsidP="007C0204">
      <w:pPr>
        <w:ind w:firstLine="720"/>
      </w:pPr>
      <w:r w:rsidRPr="008C2690">
        <w:rPr>
          <w:b/>
          <w:bCs/>
        </w:rPr>
        <w:t>Q4a</w:t>
      </w:r>
      <w:r>
        <w:t>. Probe: What % of your work effort is dedicated to clinical work?</w:t>
      </w:r>
    </w:p>
    <w:p w14:paraId="71BF4297" w14:textId="77777777" w:rsidR="007C0204" w:rsidRDefault="007C0204" w:rsidP="007C0204">
      <w:pPr>
        <w:ind w:firstLine="72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4472C4" w:themeFill="accent1"/>
        <w:tblLook w:val="04A0" w:firstRow="1" w:lastRow="0" w:firstColumn="1" w:lastColumn="0" w:noHBand="0" w:noVBand="1"/>
      </w:tblPr>
      <w:tblGrid>
        <w:gridCol w:w="9350"/>
      </w:tblGrid>
      <w:tr w:rsidR="007C0204" w:rsidRPr="0012682A" w14:paraId="00A90D56" w14:textId="77777777" w:rsidTr="00404FDA">
        <w:trPr>
          <w:trHeight w:val="144"/>
        </w:trPr>
        <w:tc>
          <w:tcPr>
            <w:tcW w:w="9350" w:type="dxa"/>
            <w:shd w:val="clear" w:color="auto" w:fill="4472C4" w:themeFill="accent1"/>
          </w:tcPr>
          <w:p w14:paraId="516A937D" w14:textId="77777777" w:rsidR="007C0204" w:rsidRPr="0012682A" w:rsidRDefault="007C0204" w:rsidP="00404FDA">
            <w:pPr>
              <w:rPr>
                <w:sz w:val="16"/>
                <w:szCs w:val="16"/>
              </w:rPr>
            </w:pPr>
          </w:p>
        </w:tc>
      </w:tr>
    </w:tbl>
    <w:p w14:paraId="7071576F" w14:textId="77777777" w:rsidR="007C0204" w:rsidRDefault="007C0204" w:rsidP="007C0204"/>
    <w:p w14:paraId="47342A32" w14:textId="77777777" w:rsidR="007C0204" w:rsidRPr="008C2690" w:rsidRDefault="007C0204" w:rsidP="007C0204">
      <w:pPr>
        <w:rPr>
          <w:b/>
          <w:bCs/>
        </w:rPr>
      </w:pPr>
      <w:r w:rsidRPr="008C2690">
        <w:rPr>
          <w:b/>
          <w:bCs/>
        </w:rPr>
        <w:t xml:space="preserve">Section 2: Questions to evaluate provider perspectives on Hospital at Home care. </w:t>
      </w:r>
    </w:p>
    <w:p w14:paraId="3743A2B2" w14:textId="77777777" w:rsidR="007C0204" w:rsidRDefault="007C0204" w:rsidP="007C0204">
      <w:pPr>
        <w:ind w:left="720"/>
      </w:pPr>
      <w:r>
        <w:t>In this next group of questions, I’d like to understand more about your experiences with the Atrium Health Hospital at Home program.</w:t>
      </w:r>
    </w:p>
    <w:p w14:paraId="38C55B09" w14:textId="77777777" w:rsidR="007C0204" w:rsidRDefault="007C0204" w:rsidP="007C0204">
      <w:pPr>
        <w:rPr>
          <w:b/>
          <w:bCs/>
        </w:rPr>
      </w:pPr>
    </w:p>
    <w:p w14:paraId="06422FFB" w14:textId="77777777" w:rsidR="007C0204" w:rsidRDefault="007C0204" w:rsidP="007C0204">
      <w:r w:rsidRPr="008C2690">
        <w:rPr>
          <w:b/>
          <w:bCs/>
        </w:rPr>
        <w:lastRenderedPageBreak/>
        <w:t>Q5</w:t>
      </w:r>
      <w:r>
        <w:t>. On an average day you are working and admitting patients, what percentage of patients do you consider admitting or transferring to Hospital at Home?</w:t>
      </w:r>
    </w:p>
    <w:p w14:paraId="34375D24" w14:textId="77777777" w:rsidR="007C0204" w:rsidRDefault="007C0204" w:rsidP="007C0204"/>
    <w:p w14:paraId="4AFD0751" w14:textId="77777777" w:rsidR="007C0204" w:rsidRDefault="007C0204" w:rsidP="007C0204">
      <w:r w:rsidRPr="008C2690">
        <w:rPr>
          <w:b/>
          <w:bCs/>
        </w:rPr>
        <w:t>Q6</w:t>
      </w:r>
      <w:r>
        <w:t xml:space="preserve">. Are there barriers that hold you back from considering more patients for Hospital at Home? </w:t>
      </w:r>
    </w:p>
    <w:p w14:paraId="680E9513" w14:textId="77777777" w:rsidR="007C0204" w:rsidRDefault="007C0204" w:rsidP="007C0204"/>
    <w:p w14:paraId="1279F443" w14:textId="77777777" w:rsidR="007C0204" w:rsidRDefault="007C0204" w:rsidP="007C0204">
      <w:r w:rsidRPr="008C2690">
        <w:rPr>
          <w:b/>
          <w:bCs/>
        </w:rPr>
        <w:t>Q7</w:t>
      </w:r>
      <w:r>
        <w:t>. Thinking about the most recent time you admitted a patient to Hospital at Home, what were your reasons for doing so?</w:t>
      </w:r>
    </w:p>
    <w:p w14:paraId="6B9C7991" w14:textId="77777777" w:rsidR="007C0204" w:rsidRDefault="007C0204" w:rsidP="007C0204"/>
    <w:p w14:paraId="6CF09799" w14:textId="77777777" w:rsidR="007C0204" w:rsidRDefault="007C0204" w:rsidP="007C0204">
      <w:r w:rsidRPr="008C2690">
        <w:rPr>
          <w:b/>
          <w:bCs/>
        </w:rPr>
        <w:t>Q8</w:t>
      </w:r>
      <w:r>
        <w:t>. For your patients, what excites you about Hospital at Home as an option for their care?</w:t>
      </w:r>
    </w:p>
    <w:p w14:paraId="64F4C662" w14:textId="77777777" w:rsidR="007C0204" w:rsidRDefault="007C0204" w:rsidP="007C0204"/>
    <w:p w14:paraId="1D6B9CE8" w14:textId="77777777" w:rsidR="007C0204" w:rsidRDefault="007C0204" w:rsidP="007C0204">
      <w:r w:rsidRPr="008C2690">
        <w:rPr>
          <w:b/>
          <w:bCs/>
        </w:rPr>
        <w:t>Q9</w:t>
      </w:r>
      <w:r>
        <w:t xml:space="preserve">. </w:t>
      </w:r>
      <w:r w:rsidRPr="008C2690">
        <w:t>Is there anything that worries or concerns you about Hospital at Home, not meeting the needs of your patients?</w:t>
      </w:r>
    </w:p>
    <w:p w14:paraId="446F3B0F" w14:textId="77777777" w:rsidR="007C0204" w:rsidRDefault="007C0204" w:rsidP="007C020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4472C4" w:themeFill="accent1"/>
        <w:tblLook w:val="04A0" w:firstRow="1" w:lastRow="0" w:firstColumn="1" w:lastColumn="0" w:noHBand="0" w:noVBand="1"/>
      </w:tblPr>
      <w:tblGrid>
        <w:gridCol w:w="9350"/>
      </w:tblGrid>
      <w:tr w:rsidR="007C0204" w:rsidRPr="0012682A" w14:paraId="0DC67E32" w14:textId="77777777" w:rsidTr="00404FDA">
        <w:trPr>
          <w:trHeight w:val="144"/>
        </w:trPr>
        <w:tc>
          <w:tcPr>
            <w:tcW w:w="9350" w:type="dxa"/>
            <w:shd w:val="clear" w:color="auto" w:fill="4472C4" w:themeFill="accent1"/>
          </w:tcPr>
          <w:p w14:paraId="7A3992ED" w14:textId="77777777" w:rsidR="007C0204" w:rsidRPr="0012682A" w:rsidRDefault="007C0204" w:rsidP="00404FDA">
            <w:pPr>
              <w:rPr>
                <w:sz w:val="16"/>
                <w:szCs w:val="16"/>
              </w:rPr>
            </w:pPr>
          </w:p>
        </w:tc>
      </w:tr>
    </w:tbl>
    <w:p w14:paraId="12E3ED74" w14:textId="77777777" w:rsidR="007C0204" w:rsidRPr="0012682A" w:rsidRDefault="007C0204" w:rsidP="007C0204"/>
    <w:p w14:paraId="4D1931D6" w14:textId="77777777" w:rsidR="007C0204" w:rsidRPr="008C2690" w:rsidRDefault="007C0204" w:rsidP="007C0204">
      <w:pPr>
        <w:rPr>
          <w:b/>
          <w:bCs/>
        </w:rPr>
      </w:pPr>
      <w:r w:rsidRPr="008C2690">
        <w:rPr>
          <w:b/>
          <w:bCs/>
        </w:rPr>
        <w:t xml:space="preserve">Section 3: Questions to evaluate provider perspectives on Hospital at Home admission decision support. </w:t>
      </w:r>
    </w:p>
    <w:p w14:paraId="5A99CF82" w14:textId="77777777" w:rsidR="007C0204" w:rsidRDefault="007C0204" w:rsidP="007C0204">
      <w:pPr>
        <w:ind w:left="720"/>
      </w:pPr>
      <w:r>
        <w:t>In this last group of questions, I’d like to better understand how you think about Hospital at Home admission decisions</w:t>
      </w:r>
    </w:p>
    <w:p w14:paraId="59BA963A" w14:textId="77777777" w:rsidR="007C0204" w:rsidRDefault="007C0204" w:rsidP="007C0204"/>
    <w:p w14:paraId="66220D67" w14:textId="77777777" w:rsidR="007C0204" w:rsidRDefault="007C0204" w:rsidP="007C0204">
      <w:r w:rsidRPr="008C2690">
        <w:rPr>
          <w:b/>
          <w:bCs/>
        </w:rPr>
        <w:t>Q10</w:t>
      </w:r>
      <w:r>
        <w:t>. When assessing the patient in front of you, what factors do you consider in deciding their eligibility for Hospital at Home?</w:t>
      </w:r>
    </w:p>
    <w:p w14:paraId="43691C8F" w14:textId="77777777" w:rsidR="007C0204" w:rsidRDefault="007C0204" w:rsidP="007C0204">
      <w:pPr>
        <w:ind w:left="720"/>
      </w:pPr>
    </w:p>
    <w:p w14:paraId="32796242" w14:textId="77777777" w:rsidR="007C0204" w:rsidRDefault="007C0204" w:rsidP="007C0204">
      <w:pPr>
        <w:ind w:left="720"/>
      </w:pPr>
      <w:r w:rsidRPr="008C2690">
        <w:rPr>
          <w:b/>
          <w:bCs/>
        </w:rPr>
        <w:t>Q10a</w:t>
      </w:r>
      <w:r>
        <w:t>. I’m not a clinical person.  Could you explain what clinical factors would go into your decision? (e.g., vital signs, lab values, radiographic findings [for interviewer’s awareness])</w:t>
      </w:r>
    </w:p>
    <w:p w14:paraId="75BB3C50" w14:textId="77777777" w:rsidR="007C0204" w:rsidRDefault="007C0204" w:rsidP="007C0204"/>
    <w:p w14:paraId="2B05CE10" w14:textId="77777777" w:rsidR="007C0204" w:rsidRDefault="007C0204" w:rsidP="007C0204">
      <w:pPr>
        <w:ind w:left="720"/>
      </w:pPr>
      <w:r w:rsidRPr="008C2690">
        <w:rPr>
          <w:b/>
          <w:bCs/>
        </w:rPr>
        <w:t>Q10b</w:t>
      </w:r>
      <w:r>
        <w:t>. Could you describe some of the social factors that you might also consider (e.g., home instability, resource needs, insurance [for interviewer’s awareness])</w:t>
      </w:r>
    </w:p>
    <w:p w14:paraId="18BEFF2D" w14:textId="77777777" w:rsidR="007C0204" w:rsidRDefault="007C0204" w:rsidP="007C0204"/>
    <w:p w14:paraId="72502023" w14:textId="77777777" w:rsidR="007C0204" w:rsidRDefault="007C0204" w:rsidP="007C0204">
      <w:r w:rsidRPr="00FA287D">
        <w:rPr>
          <w:b/>
          <w:bCs/>
        </w:rPr>
        <w:t>Q11</w:t>
      </w:r>
      <w:r>
        <w:t>. When assessing a patient’s eligibility for Hospital at Home, how do you introduce the idea of Hospital at Home to them?</w:t>
      </w:r>
    </w:p>
    <w:p w14:paraId="06EDC0CD" w14:textId="77777777" w:rsidR="007C0204" w:rsidRDefault="007C0204" w:rsidP="007C0204"/>
    <w:p w14:paraId="6A0A231B" w14:textId="77777777" w:rsidR="007C0204" w:rsidRDefault="007C0204" w:rsidP="007C0204">
      <w:pPr>
        <w:ind w:firstLine="720"/>
      </w:pPr>
      <w:r w:rsidRPr="00FA287D">
        <w:rPr>
          <w:b/>
          <w:bCs/>
        </w:rPr>
        <w:lastRenderedPageBreak/>
        <w:t>Q11a</w:t>
      </w:r>
      <w:r>
        <w:t>. Do you discuss the patient’s eligibility with them?</w:t>
      </w:r>
    </w:p>
    <w:p w14:paraId="21F1AA36" w14:textId="77777777" w:rsidR="007C0204" w:rsidRDefault="007C0204" w:rsidP="007C0204">
      <w:pPr>
        <w:ind w:firstLine="720"/>
        <w:rPr>
          <w:b/>
          <w:bCs/>
        </w:rPr>
      </w:pPr>
    </w:p>
    <w:p w14:paraId="4F1BA691" w14:textId="77777777" w:rsidR="007C0204" w:rsidRDefault="007C0204" w:rsidP="007C0204">
      <w:pPr>
        <w:ind w:firstLine="720"/>
      </w:pPr>
      <w:r w:rsidRPr="00FA287D">
        <w:rPr>
          <w:b/>
          <w:bCs/>
        </w:rPr>
        <w:t>Q11b</w:t>
      </w:r>
      <w:r>
        <w:t>. Is there any discussion of risks or benefits associated with Hospital at Home?</w:t>
      </w:r>
    </w:p>
    <w:p w14:paraId="72D1F76B" w14:textId="77777777" w:rsidR="007C0204" w:rsidRDefault="007C0204" w:rsidP="007C0204"/>
    <w:p w14:paraId="7C0DAF8A" w14:textId="77777777" w:rsidR="007C0204" w:rsidRDefault="007C0204" w:rsidP="007C0204">
      <w:r w:rsidRPr="00FA287D">
        <w:rPr>
          <w:b/>
          <w:bCs/>
        </w:rPr>
        <w:t>Q12</w:t>
      </w:r>
      <w:r>
        <w:t>. My next question is a scenario question.  Imagine that you have determined a patient is a good fit for Hospital at Home. Are there any barriers or facilitators that you have experienced in the next steps of actually getting your patient to Hospital at Home?</w:t>
      </w:r>
    </w:p>
    <w:p w14:paraId="34144216" w14:textId="77777777" w:rsidR="007C0204" w:rsidRDefault="007C0204" w:rsidP="007C0204"/>
    <w:p w14:paraId="083810B3" w14:textId="77777777" w:rsidR="007C0204" w:rsidRDefault="007C0204" w:rsidP="007C0204">
      <w:r w:rsidRPr="005A5358">
        <w:rPr>
          <w:b/>
          <w:bCs/>
        </w:rPr>
        <w:t>Q13</w:t>
      </w:r>
      <w:r>
        <w:t>. Now consider another scenario in which you are assessing a patient’s eligibility for Hospital at Home. Imagine there was an app* available that could incorporate eligibility criteria and a calculated risk score representing the likelihood of a poor outcome (e.g., mortality or need for intensive respiratory or hemodynamic support). How likely would you be to use that at the point of care?</w:t>
      </w:r>
    </w:p>
    <w:p w14:paraId="69E55A2C" w14:textId="77777777" w:rsidR="007C0204" w:rsidRDefault="007C0204" w:rsidP="007C0204"/>
    <w:p w14:paraId="1EC13E33" w14:textId="77777777" w:rsidR="007C0204" w:rsidRDefault="007C0204" w:rsidP="007C0204">
      <w:r>
        <w:t>*If provider requests further explanation of what the app is, say: “The app would be a tool intended to present targeted knowledge and person-specific information to aid clinical decision making.”</w:t>
      </w:r>
    </w:p>
    <w:p w14:paraId="767BF9CC" w14:textId="77777777" w:rsidR="007C0204" w:rsidRDefault="007C0204" w:rsidP="007C0204"/>
    <w:p w14:paraId="0D2B0E0F" w14:textId="77777777" w:rsidR="007C0204" w:rsidRDefault="007C0204" w:rsidP="007C0204">
      <w:r w:rsidRPr="00A704B2">
        <w:rPr>
          <w:b/>
          <w:bCs/>
        </w:rPr>
        <w:t>Q14</w:t>
      </w:r>
      <w:r>
        <w:t>. What would motivate you to use a decision app like that for your patients?</w:t>
      </w:r>
    </w:p>
    <w:p w14:paraId="47C70E2B" w14:textId="77777777" w:rsidR="007C0204" w:rsidRDefault="007C0204" w:rsidP="007C0204"/>
    <w:p w14:paraId="3A7774B8" w14:textId="77777777" w:rsidR="007C0204" w:rsidRDefault="007C0204" w:rsidP="007C0204">
      <w:r w:rsidRPr="00A704B2">
        <w:rPr>
          <w:b/>
          <w:bCs/>
        </w:rPr>
        <w:t>Q15</w:t>
      </w:r>
      <w:r>
        <w:t>. What would discourage you from using an app like that for your patients? (e.g., time constraints, lack of staff support/resources [for interviewer’s awareness])</w:t>
      </w:r>
    </w:p>
    <w:p w14:paraId="13C57C4E" w14:textId="77777777" w:rsidR="007C0204" w:rsidRDefault="007C0204" w:rsidP="007C0204"/>
    <w:p w14:paraId="1A3E7E6D" w14:textId="77777777" w:rsidR="007C0204" w:rsidRDefault="007C0204" w:rsidP="007C0204">
      <w:r w:rsidRPr="00A704B2">
        <w:rPr>
          <w:b/>
          <w:bCs/>
        </w:rPr>
        <w:t>Q16</w:t>
      </w:r>
      <w:r>
        <w:t xml:space="preserve">. </w:t>
      </w:r>
      <w:r w:rsidRPr="00A704B2">
        <w:t>Is there anything else you would like to share about your experiences with the Hospital at Home program?</w:t>
      </w:r>
    </w:p>
    <w:p w14:paraId="6A84D703" w14:textId="77777777" w:rsidR="007C0204" w:rsidRDefault="007C0204" w:rsidP="007C020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4472C4" w:themeFill="accent1"/>
        <w:tblLook w:val="04A0" w:firstRow="1" w:lastRow="0" w:firstColumn="1" w:lastColumn="0" w:noHBand="0" w:noVBand="1"/>
      </w:tblPr>
      <w:tblGrid>
        <w:gridCol w:w="9350"/>
      </w:tblGrid>
      <w:tr w:rsidR="007C0204" w:rsidRPr="0012682A" w14:paraId="0C510235" w14:textId="77777777" w:rsidTr="00404FDA">
        <w:trPr>
          <w:trHeight w:val="144"/>
        </w:trPr>
        <w:tc>
          <w:tcPr>
            <w:tcW w:w="9350" w:type="dxa"/>
            <w:shd w:val="clear" w:color="auto" w:fill="4472C4" w:themeFill="accent1"/>
          </w:tcPr>
          <w:p w14:paraId="05398FDF" w14:textId="77777777" w:rsidR="007C0204" w:rsidRPr="0012682A" w:rsidRDefault="007C0204" w:rsidP="00404FDA">
            <w:pPr>
              <w:rPr>
                <w:sz w:val="16"/>
                <w:szCs w:val="16"/>
              </w:rPr>
            </w:pPr>
          </w:p>
        </w:tc>
      </w:tr>
    </w:tbl>
    <w:p w14:paraId="1ACE5478" w14:textId="77777777" w:rsidR="007C0204" w:rsidRDefault="007C0204" w:rsidP="007C0204"/>
    <w:p w14:paraId="367B1CDE" w14:textId="06B672FC" w:rsidR="00C61081" w:rsidRDefault="007C0204" w:rsidP="00C61081">
      <w:pPr>
        <w:spacing w:before="240"/>
      </w:pPr>
      <w:r>
        <w:t>As a next step in our project, we will invite patients, caregivers, clinicians, and researchers to plan and design a decision app to help patients and clinicians choose the best hospital care option. We estimate this session would last about 1.5 hours. Does that sound like something you would you be interested in being contacted about to participate in? --END</w:t>
      </w:r>
    </w:p>
    <w:p w14:paraId="7B19A2C9" w14:textId="1CEB45C5" w:rsidR="00F27892" w:rsidRDefault="00F27892">
      <w:r>
        <w:br w:type="page"/>
      </w:r>
    </w:p>
    <w:p w14:paraId="2073EEF0" w14:textId="7DE6E524" w:rsidR="00F27892" w:rsidRPr="00AA3B7D" w:rsidRDefault="00F27892" w:rsidP="00F27892">
      <w:pPr>
        <w:spacing w:after="0" w:line="480" w:lineRule="auto"/>
        <w:rPr>
          <w:rFonts w:cstheme="minorHAnsi"/>
        </w:rPr>
      </w:pPr>
      <w:r w:rsidRPr="00AA3B7D">
        <w:rPr>
          <w:rFonts w:cstheme="minorHAnsi"/>
          <w:b/>
          <w:bCs/>
        </w:rPr>
        <w:lastRenderedPageBreak/>
        <w:t>S4.</w:t>
      </w:r>
      <w:r w:rsidRPr="00AA3B7D">
        <w:rPr>
          <w:rFonts w:cstheme="minorHAnsi"/>
        </w:rPr>
        <w:t xml:space="preserve"> </w:t>
      </w:r>
      <w:r w:rsidRPr="00AA3B7D">
        <w:rPr>
          <w:rFonts w:cstheme="minorHAnsi"/>
          <w:b/>
          <w:bCs/>
        </w:rPr>
        <w:t>Characteristics of study participants</w:t>
      </w:r>
      <w:r w:rsidRPr="00AA3B7D">
        <w:rPr>
          <w:rFonts w:cstheme="minorHAnsi"/>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6"/>
        <w:gridCol w:w="2160"/>
        <w:gridCol w:w="2160"/>
      </w:tblGrid>
      <w:tr w:rsidR="00F27892" w14:paraId="6302466C" w14:textId="77777777" w:rsidTr="00E64A4E">
        <w:trPr>
          <w:trHeight w:val="288"/>
        </w:trPr>
        <w:tc>
          <w:tcPr>
            <w:tcW w:w="3456" w:type="dxa"/>
            <w:tcBorders>
              <w:top w:val="single" w:sz="4" w:space="0" w:color="auto"/>
              <w:left w:val="single" w:sz="4" w:space="0" w:color="auto"/>
              <w:bottom w:val="single" w:sz="4" w:space="0" w:color="auto"/>
              <w:right w:val="single" w:sz="4" w:space="0" w:color="auto"/>
            </w:tcBorders>
            <w:vAlign w:val="center"/>
          </w:tcPr>
          <w:p w14:paraId="1AA22370" w14:textId="77777777" w:rsidR="00F27892" w:rsidRPr="00127C8F" w:rsidRDefault="00F27892" w:rsidP="00E64A4E">
            <w:pPr>
              <w:rPr>
                <w:rFonts w:ascii="Arial" w:hAnsi="Arial" w:cs="Arial"/>
                <w:sz w:val="20"/>
                <w:szCs w:val="20"/>
              </w:rPr>
            </w:pPr>
          </w:p>
        </w:tc>
        <w:tc>
          <w:tcPr>
            <w:tcW w:w="2160" w:type="dxa"/>
            <w:tcBorders>
              <w:top w:val="single" w:sz="4" w:space="0" w:color="auto"/>
              <w:left w:val="single" w:sz="4" w:space="0" w:color="auto"/>
              <w:bottom w:val="single" w:sz="4" w:space="0" w:color="auto"/>
            </w:tcBorders>
            <w:vAlign w:val="center"/>
          </w:tcPr>
          <w:p w14:paraId="593646A5" w14:textId="77777777" w:rsidR="00F27892" w:rsidRPr="00127C8F" w:rsidRDefault="00F27892" w:rsidP="00E64A4E">
            <w:pPr>
              <w:jc w:val="right"/>
              <w:rPr>
                <w:rFonts w:ascii="Arial" w:hAnsi="Arial" w:cs="Arial"/>
                <w:b/>
                <w:bCs/>
                <w:sz w:val="20"/>
                <w:szCs w:val="20"/>
              </w:rPr>
            </w:pPr>
            <w:r w:rsidRPr="00127C8F">
              <w:rPr>
                <w:rFonts w:ascii="Arial" w:hAnsi="Arial" w:cs="Arial"/>
                <w:b/>
                <w:bCs/>
                <w:sz w:val="20"/>
                <w:szCs w:val="20"/>
              </w:rPr>
              <w:t>Patient (n=3)</w:t>
            </w:r>
          </w:p>
        </w:tc>
        <w:tc>
          <w:tcPr>
            <w:tcW w:w="2160" w:type="dxa"/>
            <w:tcBorders>
              <w:top w:val="single" w:sz="4" w:space="0" w:color="auto"/>
              <w:bottom w:val="single" w:sz="4" w:space="0" w:color="auto"/>
              <w:right w:val="single" w:sz="4" w:space="0" w:color="auto"/>
            </w:tcBorders>
            <w:vAlign w:val="center"/>
          </w:tcPr>
          <w:p w14:paraId="1241024F" w14:textId="77777777" w:rsidR="00F27892" w:rsidRPr="00127C8F" w:rsidRDefault="00F27892" w:rsidP="00E64A4E">
            <w:pPr>
              <w:jc w:val="right"/>
              <w:rPr>
                <w:rFonts w:ascii="Arial" w:hAnsi="Arial" w:cs="Arial"/>
                <w:b/>
                <w:bCs/>
                <w:sz w:val="20"/>
                <w:szCs w:val="20"/>
              </w:rPr>
            </w:pPr>
            <w:r w:rsidRPr="00127C8F">
              <w:rPr>
                <w:rFonts w:ascii="Arial" w:hAnsi="Arial" w:cs="Arial"/>
                <w:b/>
                <w:bCs/>
                <w:sz w:val="20"/>
                <w:szCs w:val="20"/>
              </w:rPr>
              <w:t>Caregiver (n=2)</w:t>
            </w:r>
          </w:p>
        </w:tc>
      </w:tr>
      <w:tr w:rsidR="00F27892" w14:paraId="79954F81" w14:textId="77777777" w:rsidTr="00E64A4E">
        <w:trPr>
          <w:trHeight w:val="288"/>
        </w:trPr>
        <w:tc>
          <w:tcPr>
            <w:tcW w:w="3456" w:type="dxa"/>
            <w:tcBorders>
              <w:top w:val="single" w:sz="4" w:space="0" w:color="auto"/>
              <w:left w:val="single" w:sz="4" w:space="0" w:color="auto"/>
              <w:right w:val="single" w:sz="4" w:space="0" w:color="auto"/>
            </w:tcBorders>
            <w:vAlign w:val="center"/>
          </w:tcPr>
          <w:p w14:paraId="69548023" w14:textId="77777777" w:rsidR="00F27892" w:rsidRPr="00127C8F" w:rsidRDefault="00F27892" w:rsidP="00E64A4E">
            <w:pPr>
              <w:rPr>
                <w:rFonts w:ascii="Arial" w:hAnsi="Arial" w:cs="Arial"/>
                <w:sz w:val="20"/>
                <w:szCs w:val="20"/>
              </w:rPr>
            </w:pPr>
            <w:r w:rsidRPr="00127C8F">
              <w:rPr>
                <w:rFonts w:ascii="Arial" w:hAnsi="Arial" w:cs="Arial"/>
                <w:sz w:val="20"/>
                <w:szCs w:val="20"/>
              </w:rPr>
              <w:t>Mean age, years</w:t>
            </w:r>
          </w:p>
        </w:tc>
        <w:tc>
          <w:tcPr>
            <w:tcW w:w="2160" w:type="dxa"/>
            <w:tcBorders>
              <w:top w:val="single" w:sz="4" w:space="0" w:color="auto"/>
              <w:left w:val="single" w:sz="4" w:space="0" w:color="auto"/>
            </w:tcBorders>
            <w:vAlign w:val="center"/>
          </w:tcPr>
          <w:p w14:paraId="69C4B5EC"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56</w:t>
            </w:r>
          </w:p>
        </w:tc>
        <w:tc>
          <w:tcPr>
            <w:tcW w:w="2160" w:type="dxa"/>
            <w:tcBorders>
              <w:top w:val="single" w:sz="4" w:space="0" w:color="auto"/>
              <w:right w:val="single" w:sz="4" w:space="0" w:color="auto"/>
            </w:tcBorders>
            <w:vAlign w:val="center"/>
          </w:tcPr>
          <w:p w14:paraId="3A841E90"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40</w:t>
            </w:r>
          </w:p>
        </w:tc>
      </w:tr>
      <w:tr w:rsidR="00F27892" w14:paraId="1D886A88" w14:textId="77777777" w:rsidTr="00E64A4E">
        <w:trPr>
          <w:trHeight w:val="288"/>
        </w:trPr>
        <w:tc>
          <w:tcPr>
            <w:tcW w:w="3456" w:type="dxa"/>
            <w:tcBorders>
              <w:left w:val="single" w:sz="4" w:space="0" w:color="auto"/>
              <w:right w:val="single" w:sz="4" w:space="0" w:color="auto"/>
            </w:tcBorders>
            <w:vAlign w:val="center"/>
          </w:tcPr>
          <w:p w14:paraId="7017F5DB" w14:textId="77777777" w:rsidR="00F27892" w:rsidRPr="00127C8F" w:rsidRDefault="00F27892" w:rsidP="00E64A4E">
            <w:pPr>
              <w:rPr>
                <w:rFonts w:ascii="Arial" w:hAnsi="Arial" w:cs="Arial"/>
                <w:sz w:val="20"/>
                <w:szCs w:val="20"/>
              </w:rPr>
            </w:pPr>
            <w:r w:rsidRPr="00127C8F">
              <w:rPr>
                <w:rFonts w:ascii="Arial" w:hAnsi="Arial" w:cs="Arial"/>
                <w:sz w:val="20"/>
                <w:szCs w:val="20"/>
              </w:rPr>
              <w:t>Female</w:t>
            </w:r>
          </w:p>
        </w:tc>
        <w:tc>
          <w:tcPr>
            <w:tcW w:w="2160" w:type="dxa"/>
            <w:tcBorders>
              <w:left w:val="single" w:sz="4" w:space="0" w:color="auto"/>
            </w:tcBorders>
            <w:vAlign w:val="center"/>
          </w:tcPr>
          <w:p w14:paraId="623FC546"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2 (67%)</w:t>
            </w:r>
          </w:p>
        </w:tc>
        <w:tc>
          <w:tcPr>
            <w:tcW w:w="2160" w:type="dxa"/>
            <w:tcBorders>
              <w:right w:val="single" w:sz="4" w:space="0" w:color="auto"/>
            </w:tcBorders>
            <w:vAlign w:val="center"/>
          </w:tcPr>
          <w:p w14:paraId="437FEBDE"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1 (50%)</w:t>
            </w:r>
          </w:p>
        </w:tc>
      </w:tr>
      <w:tr w:rsidR="00F27892" w14:paraId="406B3465" w14:textId="77777777" w:rsidTr="00E64A4E">
        <w:trPr>
          <w:trHeight w:val="288"/>
        </w:trPr>
        <w:tc>
          <w:tcPr>
            <w:tcW w:w="3456" w:type="dxa"/>
            <w:tcBorders>
              <w:left w:val="single" w:sz="4" w:space="0" w:color="auto"/>
              <w:right w:val="single" w:sz="4" w:space="0" w:color="auto"/>
            </w:tcBorders>
            <w:vAlign w:val="center"/>
          </w:tcPr>
          <w:p w14:paraId="156BB6CE" w14:textId="77777777" w:rsidR="00F27892" w:rsidRPr="00127C8F" w:rsidRDefault="00F27892" w:rsidP="00E64A4E">
            <w:pPr>
              <w:rPr>
                <w:rFonts w:ascii="Arial" w:hAnsi="Arial" w:cs="Arial"/>
                <w:sz w:val="20"/>
                <w:szCs w:val="20"/>
              </w:rPr>
            </w:pPr>
            <w:r w:rsidRPr="00127C8F">
              <w:rPr>
                <w:rFonts w:ascii="Arial" w:hAnsi="Arial" w:cs="Arial"/>
                <w:sz w:val="20"/>
                <w:szCs w:val="20"/>
              </w:rPr>
              <w:t>Race/ethnicity</w:t>
            </w:r>
          </w:p>
        </w:tc>
        <w:tc>
          <w:tcPr>
            <w:tcW w:w="2160" w:type="dxa"/>
            <w:tcBorders>
              <w:left w:val="single" w:sz="4" w:space="0" w:color="auto"/>
            </w:tcBorders>
            <w:vAlign w:val="center"/>
          </w:tcPr>
          <w:p w14:paraId="6050B6AE" w14:textId="77777777" w:rsidR="00F27892" w:rsidRPr="00127C8F" w:rsidRDefault="00F27892" w:rsidP="00E64A4E">
            <w:pPr>
              <w:jc w:val="right"/>
              <w:rPr>
                <w:rFonts w:ascii="Arial" w:hAnsi="Arial" w:cs="Arial"/>
                <w:sz w:val="20"/>
                <w:szCs w:val="20"/>
              </w:rPr>
            </w:pPr>
          </w:p>
        </w:tc>
        <w:tc>
          <w:tcPr>
            <w:tcW w:w="2160" w:type="dxa"/>
            <w:tcBorders>
              <w:right w:val="single" w:sz="4" w:space="0" w:color="auto"/>
            </w:tcBorders>
            <w:vAlign w:val="center"/>
          </w:tcPr>
          <w:p w14:paraId="137D13BF" w14:textId="77777777" w:rsidR="00F27892" w:rsidRPr="00127C8F" w:rsidRDefault="00F27892" w:rsidP="00E64A4E">
            <w:pPr>
              <w:jc w:val="right"/>
              <w:rPr>
                <w:rFonts w:ascii="Arial" w:hAnsi="Arial" w:cs="Arial"/>
                <w:sz w:val="20"/>
                <w:szCs w:val="20"/>
              </w:rPr>
            </w:pPr>
          </w:p>
        </w:tc>
      </w:tr>
      <w:tr w:rsidR="00F27892" w14:paraId="5A690D30" w14:textId="77777777" w:rsidTr="00E64A4E">
        <w:trPr>
          <w:trHeight w:val="288"/>
        </w:trPr>
        <w:tc>
          <w:tcPr>
            <w:tcW w:w="3456" w:type="dxa"/>
            <w:tcBorders>
              <w:left w:val="single" w:sz="4" w:space="0" w:color="auto"/>
              <w:right w:val="single" w:sz="4" w:space="0" w:color="auto"/>
            </w:tcBorders>
            <w:vAlign w:val="center"/>
          </w:tcPr>
          <w:p w14:paraId="6BC5CE65" w14:textId="77777777" w:rsidR="00F27892" w:rsidRPr="00127C8F" w:rsidRDefault="00F27892" w:rsidP="00E64A4E">
            <w:pPr>
              <w:rPr>
                <w:rFonts w:ascii="Arial" w:hAnsi="Arial" w:cs="Arial"/>
                <w:sz w:val="20"/>
                <w:szCs w:val="20"/>
              </w:rPr>
            </w:pPr>
            <w:r w:rsidRPr="00127C8F">
              <w:rPr>
                <w:rFonts w:ascii="Arial" w:hAnsi="Arial" w:cs="Arial"/>
                <w:sz w:val="20"/>
                <w:szCs w:val="20"/>
              </w:rPr>
              <w:t xml:space="preserve">  Black</w:t>
            </w:r>
          </w:p>
        </w:tc>
        <w:tc>
          <w:tcPr>
            <w:tcW w:w="2160" w:type="dxa"/>
            <w:tcBorders>
              <w:left w:val="single" w:sz="4" w:space="0" w:color="auto"/>
            </w:tcBorders>
            <w:vAlign w:val="center"/>
          </w:tcPr>
          <w:p w14:paraId="1E8BF261"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1 (33%)</w:t>
            </w:r>
          </w:p>
        </w:tc>
        <w:tc>
          <w:tcPr>
            <w:tcW w:w="2160" w:type="dxa"/>
            <w:tcBorders>
              <w:right w:val="single" w:sz="4" w:space="0" w:color="auto"/>
            </w:tcBorders>
            <w:vAlign w:val="center"/>
          </w:tcPr>
          <w:p w14:paraId="79DE261D"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0</w:t>
            </w:r>
          </w:p>
        </w:tc>
      </w:tr>
      <w:tr w:rsidR="00F27892" w14:paraId="5F3CB993" w14:textId="77777777" w:rsidTr="00E64A4E">
        <w:trPr>
          <w:trHeight w:val="288"/>
        </w:trPr>
        <w:tc>
          <w:tcPr>
            <w:tcW w:w="3456" w:type="dxa"/>
            <w:tcBorders>
              <w:left w:val="single" w:sz="4" w:space="0" w:color="auto"/>
              <w:right w:val="single" w:sz="4" w:space="0" w:color="auto"/>
            </w:tcBorders>
            <w:vAlign w:val="center"/>
          </w:tcPr>
          <w:p w14:paraId="0B2BBE96" w14:textId="77777777" w:rsidR="00F27892" w:rsidRPr="00127C8F" w:rsidRDefault="00F27892" w:rsidP="00E64A4E">
            <w:pPr>
              <w:rPr>
                <w:rFonts w:ascii="Arial" w:hAnsi="Arial" w:cs="Arial"/>
                <w:sz w:val="20"/>
                <w:szCs w:val="20"/>
              </w:rPr>
            </w:pPr>
            <w:r w:rsidRPr="00127C8F">
              <w:rPr>
                <w:rFonts w:ascii="Arial" w:hAnsi="Arial" w:cs="Arial"/>
                <w:sz w:val="20"/>
                <w:szCs w:val="20"/>
              </w:rPr>
              <w:t xml:space="preserve">  White</w:t>
            </w:r>
          </w:p>
        </w:tc>
        <w:tc>
          <w:tcPr>
            <w:tcW w:w="2160" w:type="dxa"/>
            <w:tcBorders>
              <w:left w:val="single" w:sz="4" w:space="0" w:color="auto"/>
            </w:tcBorders>
            <w:vAlign w:val="center"/>
          </w:tcPr>
          <w:p w14:paraId="283B334C"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2 (67%)</w:t>
            </w:r>
          </w:p>
        </w:tc>
        <w:tc>
          <w:tcPr>
            <w:tcW w:w="2160" w:type="dxa"/>
            <w:tcBorders>
              <w:right w:val="single" w:sz="4" w:space="0" w:color="auto"/>
            </w:tcBorders>
            <w:vAlign w:val="center"/>
          </w:tcPr>
          <w:p w14:paraId="022BA3EF"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2 (100%)</w:t>
            </w:r>
          </w:p>
        </w:tc>
      </w:tr>
      <w:tr w:rsidR="00F27892" w14:paraId="3E62D682" w14:textId="77777777" w:rsidTr="00E64A4E">
        <w:trPr>
          <w:trHeight w:val="288"/>
        </w:trPr>
        <w:tc>
          <w:tcPr>
            <w:tcW w:w="3456" w:type="dxa"/>
            <w:tcBorders>
              <w:left w:val="single" w:sz="4" w:space="0" w:color="auto"/>
              <w:right w:val="single" w:sz="4" w:space="0" w:color="auto"/>
            </w:tcBorders>
            <w:vAlign w:val="center"/>
          </w:tcPr>
          <w:p w14:paraId="37A82D9F" w14:textId="77777777" w:rsidR="00F27892" w:rsidRPr="00127C8F" w:rsidRDefault="00F27892" w:rsidP="00E64A4E">
            <w:pPr>
              <w:rPr>
                <w:rFonts w:ascii="Arial" w:hAnsi="Arial" w:cs="Arial"/>
                <w:sz w:val="20"/>
                <w:szCs w:val="20"/>
              </w:rPr>
            </w:pPr>
            <w:r w:rsidRPr="00127C8F">
              <w:rPr>
                <w:rFonts w:ascii="Arial" w:hAnsi="Arial" w:cs="Arial"/>
                <w:sz w:val="20"/>
                <w:szCs w:val="20"/>
              </w:rPr>
              <w:t>Married</w:t>
            </w:r>
          </w:p>
        </w:tc>
        <w:tc>
          <w:tcPr>
            <w:tcW w:w="2160" w:type="dxa"/>
            <w:tcBorders>
              <w:left w:val="single" w:sz="4" w:space="0" w:color="auto"/>
            </w:tcBorders>
            <w:vAlign w:val="center"/>
          </w:tcPr>
          <w:p w14:paraId="49EB08D9"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2 (67%)</w:t>
            </w:r>
          </w:p>
        </w:tc>
        <w:tc>
          <w:tcPr>
            <w:tcW w:w="2160" w:type="dxa"/>
            <w:tcBorders>
              <w:right w:val="single" w:sz="4" w:space="0" w:color="auto"/>
            </w:tcBorders>
            <w:vAlign w:val="center"/>
          </w:tcPr>
          <w:p w14:paraId="58BF4FBC"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1 (50%)</w:t>
            </w:r>
          </w:p>
        </w:tc>
      </w:tr>
      <w:tr w:rsidR="00F27892" w14:paraId="6B9731C9" w14:textId="77777777" w:rsidTr="00E64A4E">
        <w:trPr>
          <w:trHeight w:val="288"/>
        </w:trPr>
        <w:tc>
          <w:tcPr>
            <w:tcW w:w="3456" w:type="dxa"/>
            <w:tcBorders>
              <w:left w:val="single" w:sz="4" w:space="0" w:color="auto"/>
              <w:right w:val="single" w:sz="4" w:space="0" w:color="auto"/>
            </w:tcBorders>
            <w:vAlign w:val="center"/>
          </w:tcPr>
          <w:p w14:paraId="70CC12B0" w14:textId="77777777" w:rsidR="00F27892" w:rsidRPr="00127C8F" w:rsidRDefault="00F27892" w:rsidP="00E64A4E">
            <w:pPr>
              <w:rPr>
                <w:rFonts w:ascii="Arial" w:hAnsi="Arial" w:cs="Arial"/>
                <w:sz w:val="20"/>
                <w:szCs w:val="20"/>
              </w:rPr>
            </w:pPr>
            <w:r w:rsidRPr="00127C8F">
              <w:rPr>
                <w:rFonts w:ascii="Arial" w:hAnsi="Arial" w:cs="Arial"/>
                <w:sz w:val="20"/>
                <w:szCs w:val="20"/>
              </w:rPr>
              <w:t>Insurance status</w:t>
            </w:r>
          </w:p>
        </w:tc>
        <w:tc>
          <w:tcPr>
            <w:tcW w:w="2160" w:type="dxa"/>
            <w:tcBorders>
              <w:left w:val="single" w:sz="4" w:space="0" w:color="auto"/>
            </w:tcBorders>
            <w:vAlign w:val="center"/>
          </w:tcPr>
          <w:p w14:paraId="5FF5E57E" w14:textId="77777777" w:rsidR="00F27892" w:rsidRPr="00127C8F" w:rsidRDefault="00F27892" w:rsidP="00E64A4E">
            <w:pPr>
              <w:jc w:val="right"/>
              <w:rPr>
                <w:rFonts w:ascii="Arial" w:hAnsi="Arial" w:cs="Arial"/>
                <w:sz w:val="20"/>
                <w:szCs w:val="20"/>
              </w:rPr>
            </w:pPr>
          </w:p>
        </w:tc>
        <w:tc>
          <w:tcPr>
            <w:tcW w:w="2160" w:type="dxa"/>
            <w:tcBorders>
              <w:right w:val="single" w:sz="4" w:space="0" w:color="auto"/>
            </w:tcBorders>
            <w:vAlign w:val="center"/>
          </w:tcPr>
          <w:p w14:paraId="777200D7" w14:textId="77777777" w:rsidR="00F27892" w:rsidRPr="00127C8F" w:rsidRDefault="00F27892" w:rsidP="00E64A4E">
            <w:pPr>
              <w:jc w:val="right"/>
              <w:rPr>
                <w:rFonts w:ascii="Arial" w:hAnsi="Arial" w:cs="Arial"/>
                <w:sz w:val="20"/>
                <w:szCs w:val="20"/>
              </w:rPr>
            </w:pPr>
          </w:p>
        </w:tc>
      </w:tr>
      <w:tr w:rsidR="00F27892" w14:paraId="156E48FC" w14:textId="77777777" w:rsidTr="00E64A4E">
        <w:trPr>
          <w:trHeight w:val="288"/>
        </w:trPr>
        <w:tc>
          <w:tcPr>
            <w:tcW w:w="3456" w:type="dxa"/>
            <w:tcBorders>
              <w:left w:val="single" w:sz="4" w:space="0" w:color="auto"/>
              <w:right w:val="single" w:sz="4" w:space="0" w:color="auto"/>
            </w:tcBorders>
            <w:vAlign w:val="center"/>
          </w:tcPr>
          <w:p w14:paraId="225DEBA0" w14:textId="77777777" w:rsidR="00F27892" w:rsidRPr="00127C8F" w:rsidRDefault="00F27892" w:rsidP="00E64A4E">
            <w:pPr>
              <w:rPr>
                <w:rFonts w:ascii="Arial" w:hAnsi="Arial" w:cs="Arial"/>
                <w:sz w:val="20"/>
                <w:szCs w:val="20"/>
              </w:rPr>
            </w:pPr>
            <w:r w:rsidRPr="00127C8F">
              <w:rPr>
                <w:rFonts w:ascii="Arial" w:hAnsi="Arial" w:cs="Arial"/>
                <w:sz w:val="20"/>
                <w:szCs w:val="20"/>
              </w:rPr>
              <w:t xml:space="preserve">  Commercial</w:t>
            </w:r>
          </w:p>
        </w:tc>
        <w:tc>
          <w:tcPr>
            <w:tcW w:w="2160" w:type="dxa"/>
            <w:tcBorders>
              <w:left w:val="single" w:sz="4" w:space="0" w:color="auto"/>
            </w:tcBorders>
            <w:vAlign w:val="center"/>
          </w:tcPr>
          <w:p w14:paraId="0825197E"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2 (67%)</w:t>
            </w:r>
          </w:p>
        </w:tc>
        <w:tc>
          <w:tcPr>
            <w:tcW w:w="2160" w:type="dxa"/>
            <w:tcBorders>
              <w:right w:val="single" w:sz="4" w:space="0" w:color="auto"/>
            </w:tcBorders>
            <w:vAlign w:val="center"/>
          </w:tcPr>
          <w:p w14:paraId="124FAB60"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2 (100%)</w:t>
            </w:r>
          </w:p>
        </w:tc>
      </w:tr>
      <w:tr w:rsidR="00F27892" w14:paraId="07A17E01" w14:textId="77777777" w:rsidTr="00E64A4E">
        <w:trPr>
          <w:trHeight w:val="288"/>
        </w:trPr>
        <w:tc>
          <w:tcPr>
            <w:tcW w:w="3456" w:type="dxa"/>
            <w:tcBorders>
              <w:left w:val="single" w:sz="4" w:space="0" w:color="auto"/>
              <w:right w:val="single" w:sz="4" w:space="0" w:color="auto"/>
            </w:tcBorders>
            <w:vAlign w:val="center"/>
          </w:tcPr>
          <w:p w14:paraId="42F2AD7C" w14:textId="77777777" w:rsidR="00F27892" w:rsidRPr="00127C8F" w:rsidRDefault="00F27892" w:rsidP="00E64A4E">
            <w:pPr>
              <w:rPr>
                <w:rFonts w:ascii="Arial" w:hAnsi="Arial" w:cs="Arial"/>
                <w:sz w:val="20"/>
                <w:szCs w:val="20"/>
              </w:rPr>
            </w:pPr>
            <w:r w:rsidRPr="00127C8F">
              <w:rPr>
                <w:rFonts w:ascii="Arial" w:hAnsi="Arial" w:cs="Arial"/>
                <w:sz w:val="20"/>
                <w:szCs w:val="20"/>
              </w:rPr>
              <w:t xml:space="preserve">  Medicare</w:t>
            </w:r>
          </w:p>
        </w:tc>
        <w:tc>
          <w:tcPr>
            <w:tcW w:w="2160" w:type="dxa"/>
            <w:tcBorders>
              <w:left w:val="single" w:sz="4" w:space="0" w:color="auto"/>
            </w:tcBorders>
            <w:vAlign w:val="center"/>
          </w:tcPr>
          <w:p w14:paraId="72F641E4"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1 (33%)</w:t>
            </w:r>
          </w:p>
        </w:tc>
        <w:tc>
          <w:tcPr>
            <w:tcW w:w="2160" w:type="dxa"/>
            <w:tcBorders>
              <w:right w:val="single" w:sz="4" w:space="0" w:color="auto"/>
            </w:tcBorders>
            <w:vAlign w:val="center"/>
          </w:tcPr>
          <w:p w14:paraId="6C4AAB7B"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0</w:t>
            </w:r>
          </w:p>
        </w:tc>
      </w:tr>
      <w:tr w:rsidR="00F27892" w14:paraId="57496FFF" w14:textId="77777777" w:rsidTr="00E64A4E">
        <w:trPr>
          <w:trHeight w:val="288"/>
        </w:trPr>
        <w:tc>
          <w:tcPr>
            <w:tcW w:w="3456" w:type="dxa"/>
            <w:tcBorders>
              <w:left w:val="single" w:sz="4" w:space="0" w:color="auto"/>
              <w:right w:val="single" w:sz="4" w:space="0" w:color="auto"/>
            </w:tcBorders>
            <w:vAlign w:val="center"/>
          </w:tcPr>
          <w:p w14:paraId="596BAAA1" w14:textId="77777777" w:rsidR="00F27892" w:rsidRPr="00127C8F" w:rsidRDefault="00F27892" w:rsidP="00E64A4E">
            <w:pPr>
              <w:rPr>
                <w:rFonts w:ascii="Arial" w:hAnsi="Arial" w:cs="Arial"/>
                <w:sz w:val="20"/>
                <w:szCs w:val="20"/>
              </w:rPr>
            </w:pPr>
            <w:r w:rsidRPr="00127C8F">
              <w:rPr>
                <w:rFonts w:ascii="Arial" w:hAnsi="Arial" w:cs="Arial"/>
                <w:sz w:val="20"/>
                <w:szCs w:val="20"/>
              </w:rPr>
              <w:t>Highest education</w:t>
            </w:r>
          </w:p>
        </w:tc>
        <w:tc>
          <w:tcPr>
            <w:tcW w:w="2160" w:type="dxa"/>
            <w:tcBorders>
              <w:left w:val="single" w:sz="4" w:space="0" w:color="auto"/>
            </w:tcBorders>
            <w:vAlign w:val="center"/>
          </w:tcPr>
          <w:p w14:paraId="127DBA28" w14:textId="77777777" w:rsidR="00F27892" w:rsidRPr="00127C8F" w:rsidRDefault="00F27892" w:rsidP="00E64A4E">
            <w:pPr>
              <w:jc w:val="right"/>
              <w:rPr>
                <w:rFonts w:ascii="Arial" w:hAnsi="Arial" w:cs="Arial"/>
                <w:sz w:val="20"/>
                <w:szCs w:val="20"/>
              </w:rPr>
            </w:pPr>
          </w:p>
        </w:tc>
        <w:tc>
          <w:tcPr>
            <w:tcW w:w="2160" w:type="dxa"/>
            <w:tcBorders>
              <w:right w:val="single" w:sz="4" w:space="0" w:color="auto"/>
            </w:tcBorders>
            <w:vAlign w:val="center"/>
          </w:tcPr>
          <w:p w14:paraId="7C5B57EF" w14:textId="77777777" w:rsidR="00F27892" w:rsidRPr="00127C8F" w:rsidRDefault="00F27892" w:rsidP="00E64A4E">
            <w:pPr>
              <w:jc w:val="right"/>
              <w:rPr>
                <w:rFonts w:ascii="Arial" w:hAnsi="Arial" w:cs="Arial"/>
                <w:sz w:val="20"/>
                <w:szCs w:val="20"/>
              </w:rPr>
            </w:pPr>
          </w:p>
        </w:tc>
      </w:tr>
      <w:tr w:rsidR="00F27892" w14:paraId="7968E7F7" w14:textId="77777777" w:rsidTr="00E64A4E">
        <w:trPr>
          <w:trHeight w:val="288"/>
        </w:trPr>
        <w:tc>
          <w:tcPr>
            <w:tcW w:w="3456" w:type="dxa"/>
            <w:tcBorders>
              <w:left w:val="single" w:sz="4" w:space="0" w:color="auto"/>
              <w:right w:val="single" w:sz="4" w:space="0" w:color="auto"/>
            </w:tcBorders>
            <w:vAlign w:val="center"/>
          </w:tcPr>
          <w:p w14:paraId="375A735D" w14:textId="77777777" w:rsidR="00F27892" w:rsidRPr="00127C8F" w:rsidRDefault="00F27892" w:rsidP="00E64A4E">
            <w:pPr>
              <w:rPr>
                <w:rFonts w:ascii="Arial" w:hAnsi="Arial" w:cs="Arial"/>
                <w:sz w:val="20"/>
                <w:szCs w:val="20"/>
              </w:rPr>
            </w:pPr>
            <w:r w:rsidRPr="00127C8F">
              <w:rPr>
                <w:rFonts w:ascii="Arial" w:hAnsi="Arial" w:cs="Arial"/>
                <w:sz w:val="20"/>
                <w:szCs w:val="20"/>
              </w:rPr>
              <w:t xml:space="preserve">  High school diploma</w:t>
            </w:r>
          </w:p>
        </w:tc>
        <w:tc>
          <w:tcPr>
            <w:tcW w:w="2160" w:type="dxa"/>
            <w:tcBorders>
              <w:left w:val="single" w:sz="4" w:space="0" w:color="auto"/>
            </w:tcBorders>
            <w:vAlign w:val="center"/>
          </w:tcPr>
          <w:p w14:paraId="24087594"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1 (33%)</w:t>
            </w:r>
          </w:p>
        </w:tc>
        <w:tc>
          <w:tcPr>
            <w:tcW w:w="2160" w:type="dxa"/>
            <w:tcBorders>
              <w:right w:val="single" w:sz="4" w:space="0" w:color="auto"/>
            </w:tcBorders>
            <w:vAlign w:val="center"/>
          </w:tcPr>
          <w:p w14:paraId="73936A7B"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1 (50%)</w:t>
            </w:r>
          </w:p>
        </w:tc>
      </w:tr>
      <w:tr w:rsidR="00F27892" w14:paraId="274E9A01" w14:textId="77777777" w:rsidTr="00E64A4E">
        <w:trPr>
          <w:trHeight w:val="288"/>
        </w:trPr>
        <w:tc>
          <w:tcPr>
            <w:tcW w:w="3456" w:type="dxa"/>
            <w:tcBorders>
              <w:left w:val="single" w:sz="4" w:space="0" w:color="auto"/>
              <w:right w:val="single" w:sz="4" w:space="0" w:color="auto"/>
            </w:tcBorders>
            <w:vAlign w:val="center"/>
          </w:tcPr>
          <w:p w14:paraId="4897F587" w14:textId="77777777" w:rsidR="00F27892" w:rsidRPr="00127C8F" w:rsidRDefault="00F27892" w:rsidP="00E64A4E">
            <w:pPr>
              <w:rPr>
                <w:rFonts w:ascii="Arial" w:hAnsi="Arial" w:cs="Arial"/>
                <w:sz w:val="20"/>
                <w:szCs w:val="20"/>
              </w:rPr>
            </w:pPr>
            <w:r w:rsidRPr="00127C8F">
              <w:rPr>
                <w:rFonts w:ascii="Arial" w:hAnsi="Arial" w:cs="Arial"/>
                <w:sz w:val="20"/>
                <w:szCs w:val="20"/>
              </w:rPr>
              <w:t xml:space="preserve">  More than high school</w:t>
            </w:r>
          </w:p>
        </w:tc>
        <w:tc>
          <w:tcPr>
            <w:tcW w:w="2160" w:type="dxa"/>
            <w:tcBorders>
              <w:left w:val="single" w:sz="4" w:space="0" w:color="auto"/>
            </w:tcBorders>
            <w:vAlign w:val="center"/>
          </w:tcPr>
          <w:p w14:paraId="08B30D32"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2 (67%)</w:t>
            </w:r>
          </w:p>
        </w:tc>
        <w:tc>
          <w:tcPr>
            <w:tcW w:w="2160" w:type="dxa"/>
            <w:tcBorders>
              <w:right w:val="single" w:sz="4" w:space="0" w:color="auto"/>
            </w:tcBorders>
            <w:vAlign w:val="center"/>
          </w:tcPr>
          <w:p w14:paraId="580DDFC6"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1 (50%)</w:t>
            </w:r>
          </w:p>
        </w:tc>
      </w:tr>
      <w:tr w:rsidR="00F27892" w14:paraId="381AB966" w14:textId="77777777" w:rsidTr="00E64A4E">
        <w:trPr>
          <w:trHeight w:val="288"/>
        </w:trPr>
        <w:tc>
          <w:tcPr>
            <w:tcW w:w="3456" w:type="dxa"/>
            <w:tcBorders>
              <w:left w:val="single" w:sz="4" w:space="0" w:color="auto"/>
              <w:right w:val="single" w:sz="4" w:space="0" w:color="auto"/>
            </w:tcBorders>
            <w:vAlign w:val="center"/>
          </w:tcPr>
          <w:p w14:paraId="0D76E17F" w14:textId="77777777" w:rsidR="00F27892" w:rsidRPr="00127C8F" w:rsidRDefault="00F27892" w:rsidP="00E64A4E">
            <w:pPr>
              <w:rPr>
                <w:rFonts w:ascii="Arial" w:hAnsi="Arial" w:cs="Arial"/>
                <w:sz w:val="20"/>
                <w:szCs w:val="20"/>
              </w:rPr>
            </w:pPr>
            <w:r w:rsidRPr="00127C8F">
              <w:rPr>
                <w:rFonts w:ascii="Arial" w:hAnsi="Arial" w:cs="Arial"/>
                <w:sz w:val="20"/>
                <w:szCs w:val="20"/>
              </w:rPr>
              <w:t>Employment status</w:t>
            </w:r>
          </w:p>
        </w:tc>
        <w:tc>
          <w:tcPr>
            <w:tcW w:w="2160" w:type="dxa"/>
            <w:tcBorders>
              <w:left w:val="single" w:sz="4" w:space="0" w:color="auto"/>
            </w:tcBorders>
            <w:vAlign w:val="center"/>
          </w:tcPr>
          <w:p w14:paraId="24B58367" w14:textId="77777777" w:rsidR="00F27892" w:rsidRPr="00127C8F" w:rsidRDefault="00F27892" w:rsidP="00E64A4E">
            <w:pPr>
              <w:jc w:val="right"/>
              <w:rPr>
                <w:rFonts w:ascii="Arial" w:hAnsi="Arial" w:cs="Arial"/>
                <w:sz w:val="20"/>
                <w:szCs w:val="20"/>
              </w:rPr>
            </w:pPr>
          </w:p>
        </w:tc>
        <w:tc>
          <w:tcPr>
            <w:tcW w:w="2160" w:type="dxa"/>
            <w:tcBorders>
              <w:right w:val="single" w:sz="4" w:space="0" w:color="auto"/>
            </w:tcBorders>
            <w:vAlign w:val="center"/>
          </w:tcPr>
          <w:p w14:paraId="627EDE15" w14:textId="77777777" w:rsidR="00F27892" w:rsidRPr="00127C8F" w:rsidRDefault="00F27892" w:rsidP="00E64A4E">
            <w:pPr>
              <w:jc w:val="right"/>
              <w:rPr>
                <w:rFonts w:ascii="Arial" w:hAnsi="Arial" w:cs="Arial"/>
                <w:sz w:val="20"/>
                <w:szCs w:val="20"/>
              </w:rPr>
            </w:pPr>
          </w:p>
        </w:tc>
      </w:tr>
      <w:tr w:rsidR="00F27892" w14:paraId="34CB55C4" w14:textId="77777777" w:rsidTr="00E64A4E">
        <w:trPr>
          <w:trHeight w:val="288"/>
        </w:trPr>
        <w:tc>
          <w:tcPr>
            <w:tcW w:w="3456" w:type="dxa"/>
            <w:tcBorders>
              <w:left w:val="single" w:sz="4" w:space="0" w:color="auto"/>
              <w:right w:val="single" w:sz="4" w:space="0" w:color="auto"/>
            </w:tcBorders>
            <w:vAlign w:val="center"/>
          </w:tcPr>
          <w:p w14:paraId="74475BDD" w14:textId="77777777" w:rsidR="00F27892" w:rsidRPr="00127C8F" w:rsidRDefault="00F27892" w:rsidP="00E64A4E">
            <w:pPr>
              <w:rPr>
                <w:rFonts w:ascii="Arial" w:hAnsi="Arial" w:cs="Arial"/>
                <w:sz w:val="20"/>
                <w:szCs w:val="20"/>
              </w:rPr>
            </w:pPr>
            <w:r w:rsidRPr="00127C8F">
              <w:rPr>
                <w:rFonts w:ascii="Arial" w:hAnsi="Arial" w:cs="Arial"/>
                <w:sz w:val="20"/>
                <w:szCs w:val="20"/>
              </w:rPr>
              <w:t xml:space="preserve">  Employed</w:t>
            </w:r>
          </w:p>
        </w:tc>
        <w:tc>
          <w:tcPr>
            <w:tcW w:w="2160" w:type="dxa"/>
            <w:tcBorders>
              <w:left w:val="single" w:sz="4" w:space="0" w:color="auto"/>
            </w:tcBorders>
            <w:vAlign w:val="center"/>
          </w:tcPr>
          <w:p w14:paraId="709C1702"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2 (67%)</w:t>
            </w:r>
          </w:p>
        </w:tc>
        <w:tc>
          <w:tcPr>
            <w:tcW w:w="2160" w:type="dxa"/>
            <w:tcBorders>
              <w:right w:val="single" w:sz="4" w:space="0" w:color="auto"/>
            </w:tcBorders>
            <w:vAlign w:val="center"/>
          </w:tcPr>
          <w:p w14:paraId="2F2B8CF5"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2 (100%)</w:t>
            </w:r>
          </w:p>
        </w:tc>
      </w:tr>
      <w:tr w:rsidR="00F27892" w14:paraId="60B2D543" w14:textId="77777777" w:rsidTr="00E64A4E">
        <w:trPr>
          <w:trHeight w:val="288"/>
        </w:trPr>
        <w:tc>
          <w:tcPr>
            <w:tcW w:w="3456" w:type="dxa"/>
            <w:tcBorders>
              <w:left w:val="single" w:sz="4" w:space="0" w:color="auto"/>
              <w:right w:val="single" w:sz="4" w:space="0" w:color="auto"/>
            </w:tcBorders>
            <w:vAlign w:val="center"/>
          </w:tcPr>
          <w:p w14:paraId="77A613F8" w14:textId="77777777" w:rsidR="00F27892" w:rsidRPr="00127C8F" w:rsidRDefault="00F27892" w:rsidP="00E64A4E">
            <w:pPr>
              <w:rPr>
                <w:rFonts w:ascii="Arial" w:hAnsi="Arial" w:cs="Arial"/>
                <w:sz w:val="20"/>
                <w:szCs w:val="20"/>
              </w:rPr>
            </w:pPr>
            <w:r w:rsidRPr="00127C8F">
              <w:rPr>
                <w:rFonts w:ascii="Arial" w:hAnsi="Arial" w:cs="Arial"/>
                <w:sz w:val="20"/>
                <w:szCs w:val="20"/>
              </w:rPr>
              <w:t xml:space="preserve">  Unemployed</w:t>
            </w:r>
          </w:p>
        </w:tc>
        <w:tc>
          <w:tcPr>
            <w:tcW w:w="2160" w:type="dxa"/>
            <w:tcBorders>
              <w:left w:val="single" w:sz="4" w:space="0" w:color="auto"/>
            </w:tcBorders>
            <w:vAlign w:val="center"/>
          </w:tcPr>
          <w:p w14:paraId="39591425"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0</w:t>
            </w:r>
          </w:p>
        </w:tc>
        <w:tc>
          <w:tcPr>
            <w:tcW w:w="2160" w:type="dxa"/>
            <w:tcBorders>
              <w:right w:val="single" w:sz="4" w:space="0" w:color="auto"/>
            </w:tcBorders>
            <w:vAlign w:val="center"/>
          </w:tcPr>
          <w:p w14:paraId="29669D72"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0</w:t>
            </w:r>
          </w:p>
        </w:tc>
      </w:tr>
      <w:tr w:rsidR="00F27892" w14:paraId="3D8A4172" w14:textId="77777777" w:rsidTr="00E64A4E">
        <w:trPr>
          <w:trHeight w:val="288"/>
        </w:trPr>
        <w:tc>
          <w:tcPr>
            <w:tcW w:w="3456" w:type="dxa"/>
            <w:tcBorders>
              <w:left w:val="single" w:sz="4" w:space="0" w:color="auto"/>
              <w:right w:val="single" w:sz="4" w:space="0" w:color="auto"/>
            </w:tcBorders>
            <w:vAlign w:val="center"/>
          </w:tcPr>
          <w:p w14:paraId="47AC43AE" w14:textId="77777777" w:rsidR="00F27892" w:rsidRPr="00127C8F" w:rsidRDefault="00F27892" w:rsidP="00E64A4E">
            <w:pPr>
              <w:rPr>
                <w:rFonts w:ascii="Arial" w:hAnsi="Arial" w:cs="Arial"/>
                <w:sz w:val="20"/>
                <w:szCs w:val="20"/>
              </w:rPr>
            </w:pPr>
            <w:r w:rsidRPr="00127C8F">
              <w:rPr>
                <w:rFonts w:ascii="Arial" w:hAnsi="Arial" w:cs="Arial"/>
                <w:sz w:val="20"/>
                <w:szCs w:val="20"/>
              </w:rPr>
              <w:t xml:space="preserve">  Retired</w:t>
            </w:r>
          </w:p>
        </w:tc>
        <w:tc>
          <w:tcPr>
            <w:tcW w:w="2160" w:type="dxa"/>
            <w:tcBorders>
              <w:left w:val="single" w:sz="4" w:space="0" w:color="auto"/>
            </w:tcBorders>
            <w:vAlign w:val="center"/>
          </w:tcPr>
          <w:p w14:paraId="36AD49F8"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1 (33%)</w:t>
            </w:r>
          </w:p>
        </w:tc>
        <w:tc>
          <w:tcPr>
            <w:tcW w:w="2160" w:type="dxa"/>
            <w:tcBorders>
              <w:right w:val="single" w:sz="4" w:space="0" w:color="auto"/>
            </w:tcBorders>
            <w:vAlign w:val="center"/>
          </w:tcPr>
          <w:p w14:paraId="30FB8E2E"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0</w:t>
            </w:r>
          </w:p>
        </w:tc>
      </w:tr>
      <w:tr w:rsidR="00F27892" w14:paraId="7C374975" w14:textId="77777777" w:rsidTr="00E64A4E">
        <w:trPr>
          <w:trHeight w:val="288"/>
        </w:trPr>
        <w:tc>
          <w:tcPr>
            <w:tcW w:w="3456" w:type="dxa"/>
            <w:tcBorders>
              <w:left w:val="single" w:sz="4" w:space="0" w:color="auto"/>
              <w:right w:val="single" w:sz="4" w:space="0" w:color="auto"/>
            </w:tcBorders>
            <w:vAlign w:val="center"/>
          </w:tcPr>
          <w:p w14:paraId="7BFD77DF" w14:textId="77777777" w:rsidR="00F27892" w:rsidRPr="00127C8F" w:rsidRDefault="00F27892" w:rsidP="00E64A4E">
            <w:pPr>
              <w:rPr>
                <w:rFonts w:ascii="Arial" w:hAnsi="Arial" w:cs="Arial"/>
                <w:sz w:val="20"/>
                <w:szCs w:val="20"/>
              </w:rPr>
            </w:pPr>
            <w:r w:rsidRPr="00127C8F">
              <w:rPr>
                <w:rFonts w:ascii="Arial" w:hAnsi="Arial" w:cs="Arial"/>
                <w:sz w:val="20"/>
                <w:szCs w:val="20"/>
              </w:rPr>
              <w:t>Regular primary care provider</w:t>
            </w:r>
          </w:p>
        </w:tc>
        <w:tc>
          <w:tcPr>
            <w:tcW w:w="2160" w:type="dxa"/>
            <w:tcBorders>
              <w:left w:val="single" w:sz="4" w:space="0" w:color="auto"/>
            </w:tcBorders>
            <w:vAlign w:val="center"/>
          </w:tcPr>
          <w:p w14:paraId="45EC8E76" w14:textId="77777777" w:rsidR="00F27892" w:rsidRPr="00127C8F" w:rsidRDefault="00F27892" w:rsidP="00E64A4E">
            <w:pPr>
              <w:jc w:val="right"/>
              <w:rPr>
                <w:rFonts w:ascii="Arial" w:hAnsi="Arial" w:cs="Arial"/>
                <w:sz w:val="20"/>
                <w:szCs w:val="20"/>
              </w:rPr>
            </w:pPr>
          </w:p>
        </w:tc>
        <w:tc>
          <w:tcPr>
            <w:tcW w:w="2160" w:type="dxa"/>
            <w:tcBorders>
              <w:right w:val="single" w:sz="4" w:space="0" w:color="auto"/>
            </w:tcBorders>
            <w:vAlign w:val="center"/>
          </w:tcPr>
          <w:p w14:paraId="1F2226CD" w14:textId="77777777" w:rsidR="00F27892" w:rsidRPr="00127C8F" w:rsidRDefault="00F27892" w:rsidP="00E64A4E">
            <w:pPr>
              <w:jc w:val="right"/>
              <w:rPr>
                <w:rFonts w:ascii="Arial" w:hAnsi="Arial" w:cs="Arial"/>
                <w:sz w:val="20"/>
                <w:szCs w:val="20"/>
              </w:rPr>
            </w:pPr>
          </w:p>
        </w:tc>
      </w:tr>
      <w:tr w:rsidR="00F27892" w14:paraId="0BF2D23B" w14:textId="77777777" w:rsidTr="00E64A4E">
        <w:trPr>
          <w:trHeight w:val="288"/>
        </w:trPr>
        <w:tc>
          <w:tcPr>
            <w:tcW w:w="3456" w:type="dxa"/>
            <w:tcBorders>
              <w:left w:val="single" w:sz="4" w:space="0" w:color="auto"/>
              <w:right w:val="single" w:sz="4" w:space="0" w:color="auto"/>
            </w:tcBorders>
            <w:vAlign w:val="center"/>
          </w:tcPr>
          <w:p w14:paraId="7009F62D" w14:textId="77777777" w:rsidR="00F27892" w:rsidRPr="00127C8F" w:rsidRDefault="00F27892" w:rsidP="00E64A4E">
            <w:pPr>
              <w:rPr>
                <w:rFonts w:ascii="Arial" w:hAnsi="Arial" w:cs="Arial"/>
                <w:sz w:val="20"/>
                <w:szCs w:val="20"/>
              </w:rPr>
            </w:pPr>
            <w:r w:rsidRPr="00127C8F">
              <w:rPr>
                <w:rFonts w:ascii="Arial" w:hAnsi="Arial" w:cs="Arial"/>
                <w:sz w:val="20"/>
                <w:szCs w:val="20"/>
              </w:rPr>
              <w:t xml:space="preserve">  Yes</w:t>
            </w:r>
          </w:p>
        </w:tc>
        <w:tc>
          <w:tcPr>
            <w:tcW w:w="2160" w:type="dxa"/>
            <w:tcBorders>
              <w:left w:val="single" w:sz="4" w:space="0" w:color="auto"/>
            </w:tcBorders>
            <w:vAlign w:val="center"/>
          </w:tcPr>
          <w:p w14:paraId="4936131C"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2 (67%)</w:t>
            </w:r>
          </w:p>
        </w:tc>
        <w:tc>
          <w:tcPr>
            <w:tcW w:w="2160" w:type="dxa"/>
            <w:tcBorders>
              <w:right w:val="single" w:sz="4" w:space="0" w:color="auto"/>
            </w:tcBorders>
            <w:vAlign w:val="center"/>
          </w:tcPr>
          <w:p w14:paraId="3A87EF44"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1 (50%)</w:t>
            </w:r>
          </w:p>
        </w:tc>
      </w:tr>
      <w:tr w:rsidR="00F27892" w14:paraId="2EC4D147" w14:textId="77777777" w:rsidTr="00E64A4E">
        <w:trPr>
          <w:trHeight w:val="288"/>
        </w:trPr>
        <w:tc>
          <w:tcPr>
            <w:tcW w:w="3456" w:type="dxa"/>
            <w:tcBorders>
              <w:left w:val="single" w:sz="4" w:space="0" w:color="auto"/>
              <w:right w:val="single" w:sz="4" w:space="0" w:color="auto"/>
            </w:tcBorders>
            <w:vAlign w:val="center"/>
          </w:tcPr>
          <w:p w14:paraId="7D77E2B1" w14:textId="77777777" w:rsidR="00F27892" w:rsidRPr="00127C8F" w:rsidRDefault="00F27892" w:rsidP="00E64A4E">
            <w:pPr>
              <w:rPr>
                <w:rFonts w:ascii="Arial" w:hAnsi="Arial" w:cs="Arial"/>
                <w:sz w:val="20"/>
                <w:szCs w:val="20"/>
              </w:rPr>
            </w:pPr>
            <w:r w:rsidRPr="00127C8F">
              <w:rPr>
                <w:rFonts w:ascii="Arial" w:hAnsi="Arial" w:cs="Arial"/>
                <w:sz w:val="20"/>
                <w:szCs w:val="20"/>
              </w:rPr>
              <w:t xml:space="preserve">  No</w:t>
            </w:r>
          </w:p>
        </w:tc>
        <w:tc>
          <w:tcPr>
            <w:tcW w:w="2160" w:type="dxa"/>
            <w:tcBorders>
              <w:left w:val="single" w:sz="4" w:space="0" w:color="auto"/>
            </w:tcBorders>
            <w:vAlign w:val="center"/>
          </w:tcPr>
          <w:p w14:paraId="7B40A884"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1 (33%)</w:t>
            </w:r>
          </w:p>
        </w:tc>
        <w:tc>
          <w:tcPr>
            <w:tcW w:w="2160" w:type="dxa"/>
            <w:tcBorders>
              <w:right w:val="single" w:sz="4" w:space="0" w:color="auto"/>
            </w:tcBorders>
            <w:vAlign w:val="center"/>
          </w:tcPr>
          <w:p w14:paraId="7A8DD8D8"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1 (50%)</w:t>
            </w:r>
          </w:p>
        </w:tc>
      </w:tr>
      <w:tr w:rsidR="00F27892" w14:paraId="72F682C1" w14:textId="77777777" w:rsidTr="00E64A4E">
        <w:trPr>
          <w:trHeight w:val="288"/>
        </w:trPr>
        <w:tc>
          <w:tcPr>
            <w:tcW w:w="3456" w:type="dxa"/>
            <w:tcBorders>
              <w:left w:val="single" w:sz="4" w:space="0" w:color="auto"/>
              <w:right w:val="single" w:sz="4" w:space="0" w:color="auto"/>
            </w:tcBorders>
            <w:vAlign w:val="center"/>
          </w:tcPr>
          <w:p w14:paraId="4F9D5F8B" w14:textId="77777777" w:rsidR="00F27892" w:rsidRPr="00127C8F" w:rsidRDefault="00F27892" w:rsidP="00E64A4E">
            <w:pPr>
              <w:rPr>
                <w:rFonts w:ascii="Arial" w:hAnsi="Arial" w:cs="Arial"/>
                <w:sz w:val="20"/>
                <w:szCs w:val="20"/>
              </w:rPr>
            </w:pPr>
            <w:r w:rsidRPr="00127C8F">
              <w:rPr>
                <w:rFonts w:ascii="Arial" w:hAnsi="Arial" w:cs="Arial"/>
                <w:sz w:val="20"/>
                <w:szCs w:val="20"/>
              </w:rPr>
              <w:t>Self-reported overall health</w:t>
            </w:r>
          </w:p>
        </w:tc>
        <w:tc>
          <w:tcPr>
            <w:tcW w:w="2160" w:type="dxa"/>
            <w:tcBorders>
              <w:left w:val="single" w:sz="4" w:space="0" w:color="auto"/>
            </w:tcBorders>
            <w:vAlign w:val="center"/>
          </w:tcPr>
          <w:p w14:paraId="63672DA9" w14:textId="77777777" w:rsidR="00F27892" w:rsidRPr="00127C8F" w:rsidRDefault="00F27892" w:rsidP="00E64A4E">
            <w:pPr>
              <w:jc w:val="right"/>
              <w:rPr>
                <w:rFonts w:ascii="Arial" w:hAnsi="Arial" w:cs="Arial"/>
                <w:sz w:val="20"/>
                <w:szCs w:val="20"/>
              </w:rPr>
            </w:pPr>
          </w:p>
        </w:tc>
        <w:tc>
          <w:tcPr>
            <w:tcW w:w="2160" w:type="dxa"/>
            <w:tcBorders>
              <w:right w:val="single" w:sz="4" w:space="0" w:color="auto"/>
            </w:tcBorders>
            <w:vAlign w:val="center"/>
          </w:tcPr>
          <w:p w14:paraId="084FA841" w14:textId="77777777" w:rsidR="00F27892" w:rsidRPr="00127C8F" w:rsidRDefault="00F27892" w:rsidP="00E64A4E">
            <w:pPr>
              <w:jc w:val="right"/>
              <w:rPr>
                <w:rFonts w:ascii="Arial" w:hAnsi="Arial" w:cs="Arial"/>
                <w:sz w:val="20"/>
                <w:szCs w:val="20"/>
              </w:rPr>
            </w:pPr>
          </w:p>
        </w:tc>
      </w:tr>
      <w:tr w:rsidR="00F27892" w14:paraId="41FB3BE9" w14:textId="77777777" w:rsidTr="00E64A4E">
        <w:trPr>
          <w:trHeight w:val="288"/>
        </w:trPr>
        <w:tc>
          <w:tcPr>
            <w:tcW w:w="3456" w:type="dxa"/>
            <w:tcBorders>
              <w:left w:val="single" w:sz="4" w:space="0" w:color="auto"/>
              <w:right w:val="single" w:sz="4" w:space="0" w:color="auto"/>
            </w:tcBorders>
            <w:vAlign w:val="center"/>
          </w:tcPr>
          <w:p w14:paraId="76030857" w14:textId="77777777" w:rsidR="00F27892" w:rsidRPr="00127C8F" w:rsidRDefault="00F27892" w:rsidP="00E64A4E">
            <w:pPr>
              <w:rPr>
                <w:rFonts w:ascii="Arial" w:hAnsi="Arial" w:cs="Arial"/>
                <w:sz w:val="20"/>
                <w:szCs w:val="20"/>
              </w:rPr>
            </w:pPr>
            <w:r w:rsidRPr="00127C8F">
              <w:rPr>
                <w:rFonts w:ascii="Arial" w:hAnsi="Arial" w:cs="Arial"/>
                <w:sz w:val="20"/>
                <w:szCs w:val="20"/>
              </w:rPr>
              <w:t xml:space="preserve">  Very good health</w:t>
            </w:r>
          </w:p>
        </w:tc>
        <w:tc>
          <w:tcPr>
            <w:tcW w:w="2160" w:type="dxa"/>
            <w:tcBorders>
              <w:left w:val="single" w:sz="4" w:space="0" w:color="auto"/>
            </w:tcBorders>
            <w:vAlign w:val="center"/>
          </w:tcPr>
          <w:p w14:paraId="6D63F6E7"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0</w:t>
            </w:r>
          </w:p>
        </w:tc>
        <w:tc>
          <w:tcPr>
            <w:tcW w:w="2160" w:type="dxa"/>
            <w:tcBorders>
              <w:right w:val="single" w:sz="4" w:space="0" w:color="auto"/>
            </w:tcBorders>
            <w:vAlign w:val="center"/>
          </w:tcPr>
          <w:p w14:paraId="2F03DB27"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1 (50%)</w:t>
            </w:r>
          </w:p>
        </w:tc>
      </w:tr>
      <w:tr w:rsidR="00F27892" w14:paraId="2422FA3E" w14:textId="77777777" w:rsidTr="00E64A4E">
        <w:trPr>
          <w:trHeight w:val="288"/>
        </w:trPr>
        <w:tc>
          <w:tcPr>
            <w:tcW w:w="3456" w:type="dxa"/>
            <w:tcBorders>
              <w:left w:val="single" w:sz="4" w:space="0" w:color="auto"/>
              <w:right w:val="single" w:sz="4" w:space="0" w:color="auto"/>
            </w:tcBorders>
            <w:vAlign w:val="center"/>
          </w:tcPr>
          <w:p w14:paraId="5E364431" w14:textId="77777777" w:rsidR="00F27892" w:rsidRPr="00127C8F" w:rsidRDefault="00F27892" w:rsidP="00E64A4E">
            <w:pPr>
              <w:rPr>
                <w:rFonts w:ascii="Arial" w:hAnsi="Arial" w:cs="Arial"/>
                <w:sz w:val="20"/>
                <w:szCs w:val="20"/>
              </w:rPr>
            </w:pPr>
            <w:r w:rsidRPr="00127C8F">
              <w:rPr>
                <w:rFonts w:ascii="Arial" w:hAnsi="Arial" w:cs="Arial"/>
                <w:sz w:val="20"/>
                <w:szCs w:val="20"/>
              </w:rPr>
              <w:t xml:space="preserve">  Good Health</w:t>
            </w:r>
          </w:p>
        </w:tc>
        <w:tc>
          <w:tcPr>
            <w:tcW w:w="2160" w:type="dxa"/>
            <w:tcBorders>
              <w:left w:val="single" w:sz="4" w:space="0" w:color="auto"/>
            </w:tcBorders>
            <w:vAlign w:val="center"/>
          </w:tcPr>
          <w:p w14:paraId="62E2F0E1"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2 (67%)</w:t>
            </w:r>
          </w:p>
        </w:tc>
        <w:tc>
          <w:tcPr>
            <w:tcW w:w="2160" w:type="dxa"/>
            <w:tcBorders>
              <w:right w:val="single" w:sz="4" w:space="0" w:color="auto"/>
            </w:tcBorders>
            <w:vAlign w:val="center"/>
          </w:tcPr>
          <w:p w14:paraId="373FC2DA"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0</w:t>
            </w:r>
          </w:p>
        </w:tc>
      </w:tr>
      <w:tr w:rsidR="00F27892" w14:paraId="4AF02C60" w14:textId="77777777" w:rsidTr="00E64A4E">
        <w:trPr>
          <w:trHeight w:val="288"/>
        </w:trPr>
        <w:tc>
          <w:tcPr>
            <w:tcW w:w="3456" w:type="dxa"/>
            <w:tcBorders>
              <w:left w:val="single" w:sz="4" w:space="0" w:color="auto"/>
              <w:right w:val="single" w:sz="4" w:space="0" w:color="auto"/>
            </w:tcBorders>
            <w:vAlign w:val="center"/>
          </w:tcPr>
          <w:p w14:paraId="6CE6D637" w14:textId="77777777" w:rsidR="00F27892" w:rsidRPr="00127C8F" w:rsidRDefault="00F27892" w:rsidP="00E64A4E">
            <w:pPr>
              <w:rPr>
                <w:rFonts w:ascii="Arial" w:hAnsi="Arial" w:cs="Arial"/>
                <w:sz w:val="20"/>
                <w:szCs w:val="20"/>
              </w:rPr>
            </w:pPr>
            <w:r w:rsidRPr="00127C8F">
              <w:rPr>
                <w:rFonts w:ascii="Arial" w:hAnsi="Arial" w:cs="Arial"/>
                <w:sz w:val="20"/>
                <w:szCs w:val="20"/>
              </w:rPr>
              <w:t xml:space="preserve">  Fair health</w:t>
            </w:r>
          </w:p>
        </w:tc>
        <w:tc>
          <w:tcPr>
            <w:tcW w:w="2160" w:type="dxa"/>
            <w:tcBorders>
              <w:left w:val="single" w:sz="4" w:space="0" w:color="auto"/>
            </w:tcBorders>
            <w:vAlign w:val="center"/>
          </w:tcPr>
          <w:p w14:paraId="6EB4F6EF"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1 (33%)</w:t>
            </w:r>
          </w:p>
        </w:tc>
        <w:tc>
          <w:tcPr>
            <w:tcW w:w="2160" w:type="dxa"/>
            <w:tcBorders>
              <w:right w:val="single" w:sz="4" w:space="0" w:color="auto"/>
            </w:tcBorders>
            <w:vAlign w:val="center"/>
          </w:tcPr>
          <w:p w14:paraId="2F7231E0"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1 (50%)</w:t>
            </w:r>
          </w:p>
        </w:tc>
      </w:tr>
      <w:tr w:rsidR="00F27892" w14:paraId="282E483F" w14:textId="77777777" w:rsidTr="00E64A4E">
        <w:trPr>
          <w:trHeight w:val="288"/>
        </w:trPr>
        <w:tc>
          <w:tcPr>
            <w:tcW w:w="3456" w:type="dxa"/>
            <w:tcBorders>
              <w:left w:val="single" w:sz="4" w:space="0" w:color="auto"/>
              <w:bottom w:val="single" w:sz="4" w:space="0" w:color="auto"/>
              <w:right w:val="single" w:sz="4" w:space="0" w:color="auto"/>
            </w:tcBorders>
            <w:vAlign w:val="center"/>
          </w:tcPr>
          <w:p w14:paraId="7AE33C15" w14:textId="77777777" w:rsidR="00F27892" w:rsidRPr="00127C8F" w:rsidRDefault="00F27892" w:rsidP="00E64A4E">
            <w:pPr>
              <w:rPr>
                <w:rFonts w:ascii="Arial" w:hAnsi="Arial" w:cs="Arial"/>
                <w:sz w:val="20"/>
                <w:szCs w:val="20"/>
              </w:rPr>
            </w:pPr>
          </w:p>
        </w:tc>
        <w:tc>
          <w:tcPr>
            <w:tcW w:w="2160" w:type="dxa"/>
            <w:tcBorders>
              <w:left w:val="single" w:sz="4" w:space="0" w:color="auto"/>
              <w:bottom w:val="single" w:sz="4" w:space="0" w:color="auto"/>
            </w:tcBorders>
            <w:vAlign w:val="center"/>
          </w:tcPr>
          <w:p w14:paraId="7A84F054" w14:textId="77777777" w:rsidR="00F27892" w:rsidRPr="00127C8F" w:rsidRDefault="00F27892" w:rsidP="00E64A4E">
            <w:pPr>
              <w:jc w:val="right"/>
              <w:rPr>
                <w:rFonts w:ascii="Arial" w:hAnsi="Arial" w:cs="Arial"/>
                <w:sz w:val="20"/>
                <w:szCs w:val="20"/>
              </w:rPr>
            </w:pPr>
          </w:p>
        </w:tc>
        <w:tc>
          <w:tcPr>
            <w:tcW w:w="2160" w:type="dxa"/>
            <w:tcBorders>
              <w:bottom w:val="single" w:sz="4" w:space="0" w:color="auto"/>
              <w:right w:val="single" w:sz="4" w:space="0" w:color="auto"/>
            </w:tcBorders>
            <w:vAlign w:val="center"/>
          </w:tcPr>
          <w:p w14:paraId="5904CCB6" w14:textId="77777777" w:rsidR="00F27892" w:rsidRPr="00127C8F" w:rsidRDefault="00F27892" w:rsidP="00E64A4E">
            <w:pPr>
              <w:jc w:val="right"/>
              <w:rPr>
                <w:rFonts w:ascii="Arial" w:hAnsi="Arial" w:cs="Arial"/>
                <w:sz w:val="20"/>
                <w:szCs w:val="20"/>
              </w:rPr>
            </w:pPr>
          </w:p>
        </w:tc>
      </w:tr>
      <w:tr w:rsidR="00F27892" w14:paraId="385CCD3C" w14:textId="77777777" w:rsidTr="00E64A4E">
        <w:trPr>
          <w:trHeight w:val="288"/>
        </w:trPr>
        <w:tc>
          <w:tcPr>
            <w:tcW w:w="3456" w:type="dxa"/>
            <w:tcBorders>
              <w:top w:val="single" w:sz="4" w:space="0" w:color="auto"/>
              <w:left w:val="single" w:sz="4" w:space="0" w:color="auto"/>
              <w:bottom w:val="single" w:sz="4" w:space="0" w:color="auto"/>
              <w:right w:val="single" w:sz="4" w:space="0" w:color="auto"/>
            </w:tcBorders>
            <w:vAlign w:val="center"/>
          </w:tcPr>
          <w:p w14:paraId="12966278" w14:textId="77777777" w:rsidR="00F27892" w:rsidRPr="00127C8F" w:rsidRDefault="00F27892" w:rsidP="00E64A4E">
            <w:pPr>
              <w:rPr>
                <w:rFonts w:ascii="Arial" w:hAnsi="Arial" w:cs="Arial"/>
                <w:sz w:val="20"/>
                <w:szCs w:val="20"/>
              </w:rPr>
            </w:pPr>
          </w:p>
        </w:tc>
        <w:tc>
          <w:tcPr>
            <w:tcW w:w="2160" w:type="dxa"/>
            <w:tcBorders>
              <w:top w:val="single" w:sz="4" w:space="0" w:color="auto"/>
              <w:left w:val="single" w:sz="4" w:space="0" w:color="auto"/>
              <w:bottom w:val="single" w:sz="4" w:space="0" w:color="auto"/>
            </w:tcBorders>
            <w:vAlign w:val="center"/>
          </w:tcPr>
          <w:p w14:paraId="2E4C574F" w14:textId="77777777" w:rsidR="00F27892" w:rsidRPr="00127C8F" w:rsidRDefault="00F27892" w:rsidP="00E64A4E">
            <w:pPr>
              <w:jc w:val="right"/>
              <w:rPr>
                <w:rFonts w:ascii="Arial" w:hAnsi="Arial" w:cs="Arial"/>
                <w:b/>
                <w:bCs/>
                <w:sz w:val="20"/>
                <w:szCs w:val="20"/>
              </w:rPr>
            </w:pPr>
            <w:r w:rsidRPr="00127C8F">
              <w:rPr>
                <w:rFonts w:ascii="Arial" w:hAnsi="Arial" w:cs="Arial"/>
                <w:b/>
                <w:bCs/>
                <w:sz w:val="20"/>
                <w:szCs w:val="20"/>
              </w:rPr>
              <w:t>ED provider (n=4)</w:t>
            </w:r>
          </w:p>
        </w:tc>
        <w:tc>
          <w:tcPr>
            <w:tcW w:w="2160" w:type="dxa"/>
            <w:tcBorders>
              <w:top w:val="single" w:sz="4" w:space="0" w:color="auto"/>
              <w:bottom w:val="single" w:sz="4" w:space="0" w:color="auto"/>
              <w:right w:val="single" w:sz="4" w:space="0" w:color="auto"/>
            </w:tcBorders>
            <w:vAlign w:val="center"/>
          </w:tcPr>
          <w:p w14:paraId="41BE30A4" w14:textId="77777777" w:rsidR="00F27892" w:rsidRPr="00127C8F" w:rsidRDefault="00F27892" w:rsidP="00E64A4E">
            <w:pPr>
              <w:jc w:val="right"/>
              <w:rPr>
                <w:rFonts w:ascii="Arial" w:hAnsi="Arial" w:cs="Arial"/>
                <w:b/>
                <w:bCs/>
                <w:sz w:val="20"/>
                <w:szCs w:val="20"/>
              </w:rPr>
            </w:pPr>
            <w:r w:rsidRPr="00127C8F">
              <w:rPr>
                <w:rFonts w:ascii="Arial" w:hAnsi="Arial" w:cs="Arial"/>
                <w:b/>
                <w:bCs/>
                <w:sz w:val="20"/>
                <w:szCs w:val="20"/>
              </w:rPr>
              <w:t>Hospitalist (n=3)</w:t>
            </w:r>
          </w:p>
        </w:tc>
      </w:tr>
      <w:tr w:rsidR="00F27892" w14:paraId="54656859" w14:textId="77777777" w:rsidTr="00E64A4E">
        <w:trPr>
          <w:trHeight w:val="288"/>
        </w:trPr>
        <w:tc>
          <w:tcPr>
            <w:tcW w:w="3456" w:type="dxa"/>
            <w:tcBorders>
              <w:top w:val="single" w:sz="4" w:space="0" w:color="auto"/>
              <w:left w:val="single" w:sz="4" w:space="0" w:color="auto"/>
              <w:right w:val="single" w:sz="4" w:space="0" w:color="auto"/>
            </w:tcBorders>
            <w:vAlign w:val="center"/>
          </w:tcPr>
          <w:p w14:paraId="5B3A3F7A" w14:textId="77777777" w:rsidR="00F27892" w:rsidRPr="00127C8F" w:rsidRDefault="00F27892" w:rsidP="00E64A4E">
            <w:pPr>
              <w:rPr>
                <w:rFonts w:ascii="Arial" w:hAnsi="Arial" w:cs="Arial"/>
                <w:sz w:val="20"/>
                <w:szCs w:val="20"/>
              </w:rPr>
            </w:pPr>
            <w:r>
              <w:rPr>
                <w:rFonts w:ascii="Arial" w:hAnsi="Arial" w:cs="Arial"/>
                <w:sz w:val="20"/>
                <w:szCs w:val="20"/>
              </w:rPr>
              <w:t>Mean y</w:t>
            </w:r>
            <w:r w:rsidRPr="00127C8F">
              <w:rPr>
                <w:rFonts w:ascii="Arial" w:hAnsi="Arial" w:cs="Arial"/>
                <w:sz w:val="20"/>
                <w:szCs w:val="20"/>
              </w:rPr>
              <w:t>ears in practice</w:t>
            </w:r>
            <w:r>
              <w:rPr>
                <w:rFonts w:ascii="Arial" w:hAnsi="Arial" w:cs="Arial"/>
                <w:sz w:val="20"/>
                <w:szCs w:val="20"/>
              </w:rPr>
              <w:t xml:space="preserve"> (min, max)</w:t>
            </w:r>
          </w:p>
        </w:tc>
        <w:tc>
          <w:tcPr>
            <w:tcW w:w="2160" w:type="dxa"/>
            <w:tcBorders>
              <w:top w:val="single" w:sz="4" w:space="0" w:color="auto"/>
              <w:left w:val="single" w:sz="4" w:space="0" w:color="auto"/>
            </w:tcBorders>
            <w:vAlign w:val="center"/>
          </w:tcPr>
          <w:p w14:paraId="64A20C80" w14:textId="77777777" w:rsidR="00F27892" w:rsidRPr="00127C8F" w:rsidRDefault="00F27892" w:rsidP="00E64A4E">
            <w:pPr>
              <w:jc w:val="right"/>
              <w:rPr>
                <w:rFonts w:ascii="Arial" w:hAnsi="Arial" w:cs="Arial"/>
                <w:sz w:val="20"/>
                <w:szCs w:val="20"/>
              </w:rPr>
            </w:pPr>
            <w:r>
              <w:rPr>
                <w:rFonts w:ascii="Arial" w:hAnsi="Arial" w:cs="Arial"/>
                <w:sz w:val="20"/>
                <w:szCs w:val="20"/>
              </w:rPr>
              <w:t>8</w:t>
            </w:r>
            <w:r w:rsidRPr="00127C8F">
              <w:rPr>
                <w:rFonts w:ascii="Arial" w:hAnsi="Arial" w:cs="Arial"/>
                <w:sz w:val="20"/>
                <w:szCs w:val="20"/>
              </w:rPr>
              <w:t xml:space="preserve"> (5-9)</w:t>
            </w:r>
          </w:p>
        </w:tc>
        <w:tc>
          <w:tcPr>
            <w:tcW w:w="2160" w:type="dxa"/>
            <w:tcBorders>
              <w:top w:val="single" w:sz="4" w:space="0" w:color="auto"/>
              <w:right w:val="single" w:sz="4" w:space="0" w:color="auto"/>
            </w:tcBorders>
            <w:vAlign w:val="center"/>
          </w:tcPr>
          <w:p w14:paraId="37C67AE5" w14:textId="77777777" w:rsidR="00F27892" w:rsidRPr="00127C8F" w:rsidRDefault="00F27892" w:rsidP="00E64A4E">
            <w:pPr>
              <w:jc w:val="right"/>
              <w:rPr>
                <w:rFonts w:ascii="Arial" w:hAnsi="Arial" w:cs="Arial"/>
                <w:sz w:val="20"/>
                <w:szCs w:val="20"/>
              </w:rPr>
            </w:pPr>
            <w:r>
              <w:rPr>
                <w:rFonts w:ascii="Arial" w:hAnsi="Arial" w:cs="Arial"/>
                <w:sz w:val="20"/>
                <w:szCs w:val="20"/>
              </w:rPr>
              <w:t>7</w:t>
            </w:r>
            <w:r w:rsidRPr="00127C8F">
              <w:rPr>
                <w:rFonts w:ascii="Arial" w:hAnsi="Arial" w:cs="Arial"/>
                <w:sz w:val="20"/>
                <w:szCs w:val="20"/>
              </w:rPr>
              <w:t xml:space="preserve"> (3,13)</w:t>
            </w:r>
          </w:p>
        </w:tc>
      </w:tr>
      <w:tr w:rsidR="00F27892" w14:paraId="1C156864" w14:textId="77777777" w:rsidTr="00E64A4E">
        <w:trPr>
          <w:trHeight w:val="288"/>
        </w:trPr>
        <w:tc>
          <w:tcPr>
            <w:tcW w:w="3456" w:type="dxa"/>
            <w:tcBorders>
              <w:left w:val="single" w:sz="4" w:space="0" w:color="auto"/>
              <w:right w:val="single" w:sz="4" w:space="0" w:color="auto"/>
            </w:tcBorders>
            <w:vAlign w:val="center"/>
          </w:tcPr>
          <w:p w14:paraId="51611145" w14:textId="77777777" w:rsidR="00F27892" w:rsidRPr="00127C8F" w:rsidRDefault="00F27892" w:rsidP="00E64A4E">
            <w:pPr>
              <w:rPr>
                <w:rFonts w:ascii="Arial" w:hAnsi="Arial" w:cs="Arial"/>
                <w:sz w:val="20"/>
                <w:szCs w:val="20"/>
              </w:rPr>
            </w:pPr>
            <w:r>
              <w:rPr>
                <w:rFonts w:ascii="Arial" w:hAnsi="Arial" w:cs="Arial"/>
                <w:sz w:val="20"/>
                <w:szCs w:val="20"/>
              </w:rPr>
              <w:t>Pct.</w:t>
            </w:r>
            <w:r w:rsidRPr="00127C8F">
              <w:rPr>
                <w:rFonts w:ascii="Arial" w:hAnsi="Arial" w:cs="Arial"/>
                <w:sz w:val="20"/>
                <w:szCs w:val="20"/>
              </w:rPr>
              <w:t xml:space="preserve"> </w:t>
            </w:r>
            <w:r>
              <w:rPr>
                <w:rFonts w:ascii="Arial" w:hAnsi="Arial" w:cs="Arial"/>
                <w:sz w:val="20"/>
                <w:szCs w:val="20"/>
              </w:rPr>
              <w:t xml:space="preserve">of </w:t>
            </w:r>
            <w:r w:rsidRPr="00127C8F">
              <w:rPr>
                <w:rFonts w:ascii="Arial" w:hAnsi="Arial" w:cs="Arial"/>
                <w:sz w:val="20"/>
                <w:szCs w:val="20"/>
              </w:rPr>
              <w:t>time spent in patient care</w:t>
            </w:r>
          </w:p>
        </w:tc>
        <w:tc>
          <w:tcPr>
            <w:tcW w:w="2160" w:type="dxa"/>
            <w:tcBorders>
              <w:left w:val="single" w:sz="4" w:space="0" w:color="auto"/>
            </w:tcBorders>
            <w:vAlign w:val="center"/>
          </w:tcPr>
          <w:p w14:paraId="13E07656" w14:textId="77777777" w:rsidR="00F27892" w:rsidRPr="00127C8F" w:rsidRDefault="00F27892" w:rsidP="00E64A4E">
            <w:pPr>
              <w:jc w:val="right"/>
              <w:rPr>
                <w:rFonts w:ascii="Arial" w:hAnsi="Arial" w:cs="Arial"/>
                <w:sz w:val="20"/>
                <w:szCs w:val="20"/>
              </w:rPr>
            </w:pPr>
          </w:p>
        </w:tc>
        <w:tc>
          <w:tcPr>
            <w:tcW w:w="2160" w:type="dxa"/>
            <w:tcBorders>
              <w:right w:val="single" w:sz="4" w:space="0" w:color="auto"/>
            </w:tcBorders>
            <w:vAlign w:val="center"/>
          </w:tcPr>
          <w:p w14:paraId="252874CB" w14:textId="77777777" w:rsidR="00F27892" w:rsidRPr="00127C8F" w:rsidRDefault="00F27892" w:rsidP="00E64A4E">
            <w:pPr>
              <w:jc w:val="right"/>
              <w:rPr>
                <w:rFonts w:ascii="Arial" w:hAnsi="Arial" w:cs="Arial"/>
                <w:sz w:val="20"/>
                <w:szCs w:val="20"/>
              </w:rPr>
            </w:pPr>
          </w:p>
        </w:tc>
      </w:tr>
      <w:tr w:rsidR="00F27892" w14:paraId="4F004621" w14:textId="77777777" w:rsidTr="00E64A4E">
        <w:trPr>
          <w:trHeight w:val="288"/>
        </w:trPr>
        <w:tc>
          <w:tcPr>
            <w:tcW w:w="3456" w:type="dxa"/>
            <w:tcBorders>
              <w:left w:val="single" w:sz="4" w:space="0" w:color="auto"/>
              <w:right w:val="single" w:sz="4" w:space="0" w:color="auto"/>
            </w:tcBorders>
            <w:vAlign w:val="center"/>
          </w:tcPr>
          <w:p w14:paraId="7C52733B" w14:textId="77777777" w:rsidR="00F27892" w:rsidRPr="00127C8F" w:rsidRDefault="00F27892" w:rsidP="00E64A4E">
            <w:pPr>
              <w:rPr>
                <w:rFonts w:ascii="Arial" w:hAnsi="Arial" w:cs="Arial"/>
                <w:sz w:val="20"/>
                <w:szCs w:val="20"/>
              </w:rPr>
            </w:pPr>
            <w:r w:rsidRPr="00127C8F">
              <w:rPr>
                <w:rFonts w:ascii="Arial" w:hAnsi="Arial" w:cs="Arial"/>
                <w:sz w:val="20"/>
                <w:szCs w:val="20"/>
              </w:rPr>
              <w:t xml:space="preserve">  </w:t>
            </w:r>
            <w:r>
              <w:rPr>
                <w:rFonts w:ascii="Arial" w:hAnsi="Arial" w:cs="Arial"/>
                <w:sz w:val="20"/>
                <w:szCs w:val="20"/>
              </w:rPr>
              <w:t>50</w:t>
            </w:r>
            <w:r w:rsidRPr="00127C8F">
              <w:rPr>
                <w:rFonts w:ascii="Arial" w:hAnsi="Arial" w:cs="Arial"/>
                <w:sz w:val="20"/>
                <w:szCs w:val="20"/>
              </w:rPr>
              <w:t>% or less</w:t>
            </w:r>
          </w:p>
        </w:tc>
        <w:tc>
          <w:tcPr>
            <w:tcW w:w="2160" w:type="dxa"/>
            <w:tcBorders>
              <w:left w:val="single" w:sz="4" w:space="0" w:color="auto"/>
            </w:tcBorders>
            <w:vAlign w:val="center"/>
          </w:tcPr>
          <w:p w14:paraId="021B9367"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0</w:t>
            </w:r>
          </w:p>
        </w:tc>
        <w:tc>
          <w:tcPr>
            <w:tcW w:w="2160" w:type="dxa"/>
            <w:tcBorders>
              <w:right w:val="single" w:sz="4" w:space="0" w:color="auto"/>
            </w:tcBorders>
            <w:vAlign w:val="center"/>
          </w:tcPr>
          <w:p w14:paraId="76F2785C"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0</w:t>
            </w:r>
          </w:p>
        </w:tc>
      </w:tr>
      <w:tr w:rsidR="00F27892" w14:paraId="4227205B" w14:textId="77777777" w:rsidTr="00E64A4E">
        <w:trPr>
          <w:trHeight w:val="288"/>
        </w:trPr>
        <w:tc>
          <w:tcPr>
            <w:tcW w:w="3456" w:type="dxa"/>
            <w:tcBorders>
              <w:left w:val="single" w:sz="4" w:space="0" w:color="auto"/>
              <w:bottom w:val="single" w:sz="4" w:space="0" w:color="auto"/>
              <w:right w:val="single" w:sz="4" w:space="0" w:color="auto"/>
            </w:tcBorders>
            <w:vAlign w:val="center"/>
          </w:tcPr>
          <w:p w14:paraId="588F2F56" w14:textId="77777777" w:rsidR="00F27892" w:rsidRPr="00127C8F" w:rsidRDefault="00F27892" w:rsidP="00E64A4E">
            <w:pPr>
              <w:rPr>
                <w:rFonts w:ascii="Arial" w:hAnsi="Arial" w:cs="Arial"/>
                <w:sz w:val="20"/>
                <w:szCs w:val="20"/>
              </w:rPr>
            </w:pPr>
            <w:r w:rsidRPr="00127C8F">
              <w:rPr>
                <w:rFonts w:ascii="Arial" w:hAnsi="Arial" w:cs="Arial"/>
                <w:sz w:val="20"/>
                <w:szCs w:val="20"/>
              </w:rPr>
              <w:t xml:space="preserve">  More than </w:t>
            </w:r>
            <w:r>
              <w:rPr>
                <w:rFonts w:ascii="Arial" w:hAnsi="Arial" w:cs="Arial"/>
                <w:sz w:val="20"/>
                <w:szCs w:val="20"/>
              </w:rPr>
              <w:t>50</w:t>
            </w:r>
            <w:r w:rsidRPr="00127C8F">
              <w:rPr>
                <w:rFonts w:ascii="Arial" w:hAnsi="Arial" w:cs="Arial"/>
                <w:sz w:val="20"/>
                <w:szCs w:val="20"/>
              </w:rPr>
              <w:t>%</w:t>
            </w:r>
          </w:p>
        </w:tc>
        <w:tc>
          <w:tcPr>
            <w:tcW w:w="2160" w:type="dxa"/>
            <w:tcBorders>
              <w:left w:val="single" w:sz="4" w:space="0" w:color="auto"/>
              <w:bottom w:val="single" w:sz="4" w:space="0" w:color="auto"/>
            </w:tcBorders>
            <w:vAlign w:val="center"/>
          </w:tcPr>
          <w:p w14:paraId="0817DDCC"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4 (100%)</w:t>
            </w:r>
          </w:p>
        </w:tc>
        <w:tc>
          <w:tcPr>
            <w:tcW w:w="2160" w:type="dxa"/>
            <w:tcBorders>
              <w:bottom w:val="single" w:sz="4" w:space="0" w:color="auto"/>
              <w:right w:val="single" w:sz="4" w:space="0" w:color="auto"/>
            </w:tcBorders>
            <w:vAlign w:val="center"/>
          </w:tcPr>
          <w:p w14:paraId="16A48FA3" w14:textId="77777777" w:rsidR="00F27892" w:rsidRPr="00127C8F" w:rsidRDefault="00F27892" w:rsidP="00E64A4E">
            <w:pPr>
              <w:jc w:val="right"/>
              <w:rPr>
                <w:rFonts w:ascii="Arial" w:hAnsi="Arial" w:cs="Arial"/>
                <w:sz w:val="20"/>
                <w:szCs w:val="20"/>
              </w:rPr>
            </w:pPr>
            <w:r w:rsidRPr="00127C8F">
              <w:rPr>
                <w:rFonts w:ascii="Arial" w:hAnsi="Arial" w:cs="Arial"/>
                <w:sz w:val="20"/>
                <w:szCs w:val="20"/>
              </w:rPr>
              <w:t>3 (100%)</w:t>
            </w:r>
          </w:p>
        </w:tc>
      </w:tr>
    </w:tbl>
    <w:p w14:paraId="7211091D" w14:textId="77777777" w:rsidR="00F27892" w:rsidRDefault="00F27892" w:rsidP="00F27892">
      <w:pPr>
        <w:spacing w:after="0" w:line="480" w:lineRule="auto"/>
      </w:pPr>
    </w:p>
    <w:p w14:paraId="08E05044" w14:textId="77777777" w:rsidR="00CC5AE3" w:rsidRDefault="00CC5AE3">
      <w:pPr>
        <w:spacing w:before="240"/>
      </w:pPr>
    </w:p>
    <w:sectPr w:rsidR="00CC5AE3" w:rsidSect="009C0A52">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0E74B6" w14:textId="77777777" w:rsidR="009452EB" w:rsidRDefault="009452EB" w:rsidP="00DA39CA">
      <w:pPr>
        <w:spacing w:after="0" w:line="240" w:lineRule="auto"/>
      </w:pPr>
      <w:r>
        <w:separator/>
      </w:r>
    </w:p>
  </w:endnote>
  <w:endnote w:type="continuationSeparator" w:id="0">
    <w:p w14:paraId="3642835F" w14:textId="77777777" w:rsidR="009452EB" w:rsidRDefault="009452EB" w:rsidP="00DA39CA">
      <w:pPr>
        <w:spacing w:after="0" w:line="240" w:lineRule="auto"/>
      </w:pPr>
      <w:r>
        <w:continuationSeparator/>
      </w:r>
    </w:p>
  </w:endnote>
  <w:endnote w:type="continuationNotice" w:id="1">
    <w:p w14:paraId="690E7F6B" w14:textId="77777777" w:rsidR="009452EB" w:rsidRDefault="009452E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CE6DE2" w14:textId="77777777" w:rsidR="00D5580F" w:rsidRDefault="00D5580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6645289"/>
      <w:docPartObj>
        <w:docPartGallery w:val="Page Numbers (Bottom of Page)"/>
        <w:docPartUnique/>
      </w:docPartObj>
    </w:sdtPr>
    <w:sdtEndPr>
      <w:rPr>
        <w:noProof/>
      </w:rPr>
    </w:sdtEndPr>
    <w:sdtContent>
      <w:p w14:paraId="421A96D7" w14:textId="1CD68709" w:rsidR="009C0A52" w:rsidRDefault="009C0A5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76520D" w14:textId="77777777" w:rsidR="00D5580F" w:rsidRDefault="00D5580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3B29E3" w14:textId="77777777" w:rsidR="00D5580F" w:rsidRDefault="00D558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CBEEE" w14:textId="77777777" w:rsidR="009452EB" w:rsidRDefault="009452EB" w:rsidP="00DA39CA">
      <w:pPr>
        <w:spacing w:after="0" w:line="240" w:lineRule="auto"/>
      </w:pPr>
      <w:r>
        <w:separator/>
      </w:r>
    </w:p>
  </w:footnote>
  <w:footnote w:type="continuationSeparator" w:id="0">
    <w:p w14:paraId="34021F54" w14:textId="77777777" w:rsidR="009452EB" w:rsidRDefault="009452EB" w:rsidP="00DA39CA">
      <w:pPr>
        <w:spacing w:after="0" w:line="240" w:lineRule="auto"/>
      </w:pPr>
      <w:r>
        <w:continuationSeparator/>
      </w:r>
    </w:p>
  </w:footnote>
  <w:footnote w:type="continuationNotice" w:id="1">
    <w:p w14:paraId="3DFEE457" w14:textId="77777777" w:rsidR="009452EB" w:rsidRDefault="009452E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05BD16" w14:textId="77777777" w:rsidR="00D5580F" w:rsidRDefault="00D5580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02CD4A" w14:textId="36FDBF53" w:rsidR="00DA39CA" w:rsidRPr="00937207" w:rsidRDefault="009C2EDB" w:rsidP="00DA39CA">
    <w:pPr>
      <w:pStyle w:val="Header"/>
      <w:rPr>
        <w:b/>
        <w:bCs/>
      </w:rPr>
    </w:pPr>
    <w:r>
      <w:rPr>
        <w:b/>
        <w:bCs/>
      </w:rPr>
      <w:tab/>
    </w:r>
    <w:r>
      <w:rPr>
        <w:b/>
        <w:bCs/>
      </w:rPr>
      <w:tab/>
    </w:r>
  </w:p>
  <w:p w14:paraId="178D9221" w14:textId="77777777" w:rsidR="00DA39CA" w:rsidRDefault="00DA39C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A8F89E" w14:textId="77777777" w:rsidR="00D5580F" w:rsidRDefault="00D5580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F0A"/>
    <w:rsid w:val="00001269"/>
    <w:rsid w:val="00001EBA"/>
    <w:rsid w:val="00010480"/>
    <w:rsid w:val="00011084"/>
    <w:rsid w:val="00011C77"/>
    <w:rsid w:val="00013BF7"/>
    <w:rsid w:val="00024E37"/>
    <w:rsid w:val="000253EA"/>
    <w:rsid w:val="000341F2"/>
    <w:rsid w:val="00035276"/>
    <w:rsid w:val="00036BC5"/>
    <w:rsid w:val="00054A7B"/>
    <w:rsid w:val="000551F3"/>
    <w:rsid w:val="00055DBF"/>
    <w:rsid w:val="0006204E"/>
    <w:rsid w:val="000663E2"/>
    <w:rsid w:val="000720F9"/>
    <w:rsid w:val="00072921"/>
    <w:rsid w:val="00072FCF"/>
    <w:rsid w:val="00073B7D"/>
    <w:rsid w:val="000823FC"/>
    <w:rsid w:val="000832F8"/>
    <w:rsid w:val="00087EFF"/>
    <w:rsid w:val="000A027D"/>
    <w:rsid w:val="000A4148"/>
    <w:rsid w:val="000A5294"/>
    <w:rsid w:val="000A5B19"/>
    <w:rsid w:val="000A5B5D"/>
    <w:rsid w:val="000A6BF7"/>
    <w:rsid w:val="000B2123"/>
    <w:rsid w:val="000B559A"/>
    <w:rsid w:val="000B6136"/>
    <w:rsid w:val="000B6C74"/>
    <w:rsid w:val="000C7347"/>
    <w:rsid w:val="000D0945"/>
    <w:rsid w:val="000D291C"/>
    <w:rsid w:val="000D6870"/>
    <w:rsid w:val="000E740F"/>
    <w:rsid w:val="000E74E7"/>
    <w:rsid w:val="000F29E4"/>
    <w:rsid w:val="000F37D9"/>
    <w:rsid w:val="000F5003"/>
    <w:rsid w:val="00101624"/>
    <w:rsid w:val="00102B48"/>
    <w:rsid w:val="00104031"/>
    <w:rsid w:val="001061E8"/>
    <w:rsid w:val="00106E2C"/>
    <w:rsid w:val="001107C3"/>
    <w:rsid w:val="00111808"/>
    <w:rsid w:val="00115E55"/>
    <w:rsid w:val="00123E2B"/>
    <w:rsid w:val="00125AC4"/>
    <w:rsid w:val="0012707C"/>
    <w:rsid w:val="00134672"/>
    <w:rsid w:val="0013676A"/>
    <w:rsid w:val="001450A3"/>
    <w:rsid w:val="00146EB8"/>
    <w:rsid w:val="00147317"/>
    <w:rsid w:val="001507FF"/>
    <w:rsid w:val="001530F3"/>
    <w:rsid w:val="001540F5"/>
    <w:rsid w:val="0015447A"/>
    <w:rsid w:val="001637FC"/>
    <w:rsid w:val="001656BD"/>
    <w:rsid w:val="001663CD"/>
    <w:rsid w:val="00170600"/>
    <w:rsid w:val="0017092E"/>
    <w:rsid w:val="00173786"/>
    <w:rsid w:val="00176CFC"/>
    <w:rsid w:val="00177B72"/>
    <w:rsid w:val="00180FE2"/>
    <w:rsid w:val="001A4406"/>
    <w:rsid w:val="001B22EF"/>
    <w:rsid w:val="001B2C8C"/>
    <w:rsid w:val="001B2F65"/>
    <w:rsid w:val="001B4553"/>
    <w:rsid w:val="001C0097"/>
    <w:rsid w:val="001C260B"/>
    <w:rsid w:val="001C3B61"/>
    <w:rsid w:val="001C3BCC"/>
    <w:rsid w:val="001C4BE0"/>
    <w:rsid w:val="001C59FC"/>
    <w:rsid w:val="001C66D4"/>
    <w:rsid w:val="001C6CDC"/>
    <w:rsid w:val="001D15A7"/>
    <w:rsid w:val="001D1ED6"/>
    <w:rsid w:val="001D3AC8"/>
    <w:rsid w:val="001D78F7"/>
    <w:rsid w:val="001E69DD"/>
    <w:rsid w:val="001F1645"/>
    <w:rsid w:val="001F7DE2"/>
    <w:rsid w:val="00207497"/>
    <w:rsid w:val="00217BAF"/>
    <w:rsid w:val="00217FAA"/>
    <w:rsid w:val="002219D8"/>
    <w:rsid w:val="00222B83"/>
    <w:rsid w:val="00223D97"/>
    <w:rsid w:val="00227A52"/>
    <w:rsid w:val="00227FEA"/>
    <w:rsid w:val="00232D8F"/>
    <w:rsid w:val="002344AC"/>
    <w:rsid w:val="0024145A"/>
    <w:rsid w:val="00247304"/>
    <w:rsid w:val="002519A9"/>
    <w:rsid w:val="00254F96"/>
    <w:rsid w:val="00261539"/>
    <w:rsid w:val="0027384F"/>
    <w:rsid w:val="00273C0B"/>
    <w:rsid w:val="00277825"/>
    <w:rsid w:val="00281DA3"/>
    <w:rsid w:val="002859B2"/>
    <w:rsid w:val="00296031"/>
    <w:rsid w:val="00296727"/>
    <w:rsid w:val="002A1C0A"/>
    <w:rsid w:val="002A280A"/>
    <w:rsid w:val="002A2E6C"/>
    <w:rsid w:val="002A4913"/>
    <w:rsid w:val="002B14DE"/>
    <w:rsid w:val="002B2950"/>
    <w:rsid w:val="002B33E8"/>
    <w:rsid w:val="002B7E58"/>
    <w:rsid w:val="002C0645"/>
    <w:rsid w:val="002C0D4F"/>
    <w:rsid w:val="002C3877"/>
    <w:rsid w:val="002C4B62"/>
    <w:rsid w:val="002C5221"/>
    <w:rsid w:val="002C72AF"/>
    <w:rsid w:val="002C76CF"/>
    <w:rsid w:val="002D2765"/>
    <w:rsid w:val="002D4697"/>
    <w:rsid w:val="002D4746"/>
    <w:rsid w:val="002D4A21"/>
    <w:rsid w:val="002D6D1F"/>
    <w:rsid w:val="002D6FA6"/>
    <w:rsid w:val="002E068D"/>
    <w:rsid w:val="002E2477"/>
    <w:rsid w:val="002F10F2"/>
    <w:rsid w:val="002F6292"/>
    <w:rsid w:val="002F6E47"/>
    <w:rsid w:val="002F7D23"/>
    <w:rsid w:val="0030681F"/>
    <w:rsid w:val="00307CED"/>
    <w:rsid w:val="0031016D"/>
    <w:rsid w:val="003112D6"/>
    <w:rsid w:val="003137D7"/>
    <w:rsid w:val="00316DC6"/>
    <w:rsid w:val="00316F70"/>
    <w:rsid w:val="00320F42"/>
    <w:rsid w:val="00324A33"/>
    <w:rsid w:val="00324E5B"/>
    <w:rsid w:val="00332246"/>
    <w:rsid w:val="003332ED"/>
    <w:rsid w:val="00333904"/>
    <w:rsid w:val="00354DB8"/>
    <w:rsid w:val="00354FE9"/>
    <w:rsid w:val="003563ED"/>
    <w:rsid w:val="00357553"/>
    <w:rsid w:val="00357888"/>
    <w:rsid w:val="00357C30"/>
    <w:rsid w:val="00360FDB"/>
    <w:rsid w:val="00363099"/>
    <w:rsid w:val="003637FF"/>
    <w:rsid w:val="003665F5"/>
    <w:rsid w:val="00374214"/>
    <w:rsid w:val="0038620F"/>
    <w:rsid w:val="00391299"/>
    <w:rsid w:val="0039744D"/>
    <w:rsid w:val="00397680"/>
    <w:rsid w:val="003A3320"/>
    <w:rsid w:val="003A66CE"/>
    <w:rsid w:val="003A7E74"/>
    <w:rsid w:val="003B4A92"/>
    <w:rsid w:val="003B5B42"/>
    <w:rsid w:val="003C76F6"/>
    <w:rsid w:val="003C7D1C"/>
    <w:rsid w:val="003D0B7E"/>
    <w:rsid w:val="003D34B7"/>
    <w:rsid w:val="003D5B33"/>
    <w:rsid w:val="003E0044"/>
    <w:rsid w:val="003E18E1"/>
    <w:rsid w:val="003E6092"/>
    <w:rsid w:val="003E7D91"/>
    <w:rsid w:val="003F15B6"/>
    <w:rsid w:val="003F1A48"/>
    <w:rsid w:val="0040228F"/>
    <w:rsid w:val="0040657E"/>
    <w:rsid w:val="00407314"/>
    <w:rsid w:val="00413FC7"/>
    <w:rsid w:val="004154F2"/>
    <w:rsid w:val="00420696"/>
    <w:rsid w:val="0042435C"/>
    <w:rsid w:val="004244D3"/>
    <w:rsid w:val="00424C12"/>
    <w:rsid w:val="00430A37"/>
    <w:rsid w:val="0043379D"/>
    <w:rsid w:val="004350C6"/>
    <w:rsid w:val="00437792"/>
    <w:rsid w:val="00442288"/>
    <w:rsid w:val="00444590"/>
    <w:rsid w:val="0044670B"/>
    <w:rsid w:val="00450A62"/>
    <w:rsid w:val="00451CD4"/>
    <w:rsid w:val="0045412C"/>
    <w:rsid w:val="0045633B"/>
    <w:rsid w:val="004564A1"/>
    <w:rsid w:val="004602CE"/>
    <w:rsid w:val="00463C65"/>
    <w:rsid w:val="004645FE"/>
    <w:rsid w:val="004661A5"/>
    <w:rsid w:val="00471904"/>
    <w:rsid w:val="00471EAD"/>
    <w:rsid w:val="00480E5A"/>
    <w:rsid w:val="00483CD0"/>
    <w:rsid w:val="00487282"/>
    <w:rsid w:val="00492CBC"/>
    <w:rsid w:val="00493F48"/>
    <w:rsid w:val="00495E6A"/>
    <w:rsid w:val="00497CD3"/>
    <w:rsid w:val="00497EA4"/>
    <w:rsid w:val="004A2BF0"/>
    <w:rsid w:val="004A3307"/>
    <w:rsid w:val="004A49CC"/>
    <w:rsid w:val="004A6B10"/>
    <w:rsid w:val="004A72B5"/>
    <w:rsid w:val="004A7C57"/>
    <w:rsid w:val="004B6082"/>
    <w:rsid w:val="004B79DB"/>
    <w:rsid w:val="004B7B95"/>
    <w:rsid w:val="004C0702"/>
    <w:rsid w:val="004C3EF3"/>
    <w:rsid w:val="004C5271"/>
    <w:rsid w:val="004D4657"/>
    <w:rsid w:val="004D7431"/>
    <w:rsid w:val="004D7826"/>
    <w:rsid w:val="004E4132"/>
    <w:rsid w:val="004E699E"/>
    <w:rsid w:val="004F370A"/>
    <w:rsid w:val="004F4807"/>
    <w:rsid w:val="005066EB"/>
    <w:rsid w:val="00506975"/>
    <w:rsid w:val="00510244"/>
    <w:rsid w:val="00512EA4"/>
    <w:rsid w:val="00515F5B"/>
    <w:rsid w:val="00515FF6"/>
    <w:rsid w:val="00517E0B"/>
    <w:rsid w:val="00523769"/>
    <w:rsid w:val="00535B28"/>
    <w:rsid w:val="00544D6C"/>
    <w:rsid w:val="00547C16"/>
    <w:rsid w:val="005518AF"/>
    <w:rsid w:val="0055264E"/>
    <w:rsid w:val="00554076"/>
    <w:rsid w:val="00560372"/>
    <w:rsid w:val="0056173E"/>
    <w:rsid w:val="0056233A"/>
    <w:rsid w:val="00562613"/>
    <w:rsid w:val="00575C2A"/>
    <w:rsid w:val="00576682"/>
    <w:rsid w:val="00577D13"/>
    <w:rsid w:val="00577D93"/>
    <w:rsid w:val="00583497"/>
    <w:rsid w:val="0059133A"/>
    <w:rsid w:val="00591610"/>
    <w:rsid w:val="00592711"/>
    <w:rsid w:val="005A43EC"/>
    <w:rsid w:val="005A7CD7"/>
    <w:rsid w:val="005B399B"/>
    <w:rsid w:val="005B3D67"/>
    <w:rsid w:val="005B45F4"/>
    <w:rsid w:val="005C2572"/>
    <w:rsid w:val="005C34F9"/>
    <w:rsid w:val="005C6E05"/>
    <w:rsid w:val="005D0842"/>
    <w:rsid w:val="005D120F"/>
    <w:rsid w:val="005D53ED"/>
    <w:rsid w:val="005D6591"/>
    <w:rsid w:val="005E5A07"/>
    <w:rsid w:val="005F2C96"/>
    <w:rsid w:val="0060233B"/>
    <w:rsid w:val="006040AC"/>
    <w:rsid w:val="00606916"/>
    <w:rsid w:val="00613588"/>
    <w:rsid w:val="00613E3D"/>
    <w:rsid w:val="00615B86"/>
    <w:rsid w:val="00616CB3"/>
    <w:rsid w:val="00617B9F"/>
    <w:rsid w:val="006207C9"/>
    <w:rsid w:val="00624D2E"/>
    <w:rsid w:val="0062727C"/>
    <w:rsid w:val="00627530"/>
    <w:rsid w:val="0063055B"/>
    <w:rsid w:val="00631FB1"/>
    <w:rsid w:val="00634A6A"/>
    <w:rsid w:val="00635EF4"/>
    <w:rsid w:val="00636ECC"/>
    <w:rsid w:val="006412D2"/>
    <w:rsid w:val="00641CD9"/>
    <w:rsid w:val="00647B46"/>
    <w:rsid w:val="0065388B"/>
    <w:rsid w:val="00654711"/>
    <w:rsid w:val="0066342F"/>
    <w:rsid w:val="006675D2"/>
    <w:rsid w:val="0067151D"/>
    <w:rsid w:val="00674F25"/>
    <w:rsid w:val="00676E1A"/>
    <w:rsid w:val="00676E71"/>
    <w:rsid w:val="00680399"/>
    <w:rsid w:val="00681B6E"/>
    <w:rsid w:val="00686B79"/>
    <w:rsid w:val="0068719C"/>
    <w:rsid w:val="00687EE6"/>
    <w:rsid w:val="006A366C"/>
    <w:rsid w:val="006B2AD6"/>
    <w:rsid w:val="006B34D8"/>
    <w:rsid w:val="006B4F65"/>
    <w:rsid w:val="006B598A"/>
    <w:rsid w:val="006C1776"/>
    <w:rsid w:val="006C4CE9"/>
    <w:rsid w:val="006C71A9"/>
    <w:rsid w:val="006C7E32"/>
    <w:rsid w:val="006D171C"/>
    <w:rsid w:val="006D56E2"/>
    <w:rsid w:val="006D6979"/>
    <w:rsid w:val="006D75C8"/>
    <w:rsid w:val="006E61A9"/>
    <w:rsid w:val="006F1CCC"/>
    <w:rsid w:val="006F6932"/>
    <w:rsid w:val="00711C02"/>
    <w:rsid w:val="00712ABA"/>
    <w:rsid w:val="00712B0D"/>
    <w:rsid w:val="00714AF1"/>
    <w:rsid w:val="007165F5"/>
    <w:rsid w:val="0072063B"/>
    <w:rsid w:val="00720BD1"/>
    <w:rsid w:val="00722A36"/>
    <w:rsid w:val="00727787"/>
    <w:rsid w:val="00730F5E"/>
    <w:rsid w:val="00735E57"/>
    <w:rsid w:val="00735F52"/>
    <w:rsid w:val="00741EE0"/>
    <w:rsid w:val="0074235D"/>
    <w:rsid w:val="00742FA3"/>
    <w:rsid w:val="00743100"/>
    <w:rsid w:val="007475B1"/>
    <w:rsid w:val="007548D6"/>
    <w:rsid w:val="00754BAE"/>
    <w:rsid w:val="007569FB"/>
    <w:rsid w:val="00763A83"/>
    <w:rsid w:val="007640AE"/>
    <w:rsid w:val="00764EA5"/>
    <w:rsid w:val="00767EB0"/>
    <w:rsid w:val="0077196F"/>
    <w:rsid w:val="0077227F"/>
    <w:rsid w:val="007751D6"/>
    <w:rsid w:val="00775DDD"/>
    <w:rsid w:val="0077626E"/>
    <w:rsid w:val="00787970"/>
    <w:rsid w:val="00790A01"/>
    <w:rsid w:val="007932BA"/>
    <w:rsid w:val="00794ACE"/>
    <w:rsid w:val="0079599E"/>
    <w:rsid w:val="007A13A6"/>
    <w:rsid w:val="007A3079"/>
    <w:rsid w:val="007A51DD"/>
    <w:rsid w:val="007A5BC2"/>
    <w:rsid w:val="007A7981"/>
    <w:rsid w:val="007B0370"/>
    <w:rsid w:val="007B3B97"/>
    <w:rsid w:val="007B6DEF"/>
    <w:rsid w:val="007C0204"/>
    <w:rsid w:val="007C1042"/>
    <w:rsid w:val="007C19D7"/>
    <w:rsid w:val="007C3C6D"/>
    <w:rsid w:val="007C7992"/>
    <w:rsid w:val="007D0E18"/>
    <w:rsid w:val="007D408B"/>
    <w:rsid w:val="007D69FE"/>
    <w:rsid w:val="007D6A37"/>
    <w:rsid w:val="007D7DD2"/>
    <w:rsid w:val="007E2048"/>
    <w:rsid w:val="007E23E4"/>
    <w:rsid w:val="007E2F7D"/>
    <w:rsid w:val="007E382F"/>
    <w:rsid w:val="007E53AF"/>
    <w:rsid w:val="007E54F7"/>
    <w:rsid w:val="007E77F3"/>
    <w:rsid w:val="007F2BDB"/>
    <w:rsid w:val="007F34C0"/>
    <w:rsid w:val="00802FA2"/>
    <w:rsid w:val="00804A16"/>
    <w:rsid w:val="0081062D"/>
    <w:rsid w:val="00812C2C"/>
    <w:rsid w:val="00812E28"/>
    <w:rsid w:val="008155F5"/>
    <w:rsid w:val="00815D79"/>
    <w:rsid w:val="00816CFB"/>
    <w:rsid w:val="008204C9"/>
    <w:rsid w:val="008207D0"/>
    <w:rsid w:val="008224E6"/>
    <w:rsid w:val="008238E6"/>
    <w:rsid w:val="00824AA3"/>
    <w:rsid w:val="00825389"/>
    <w:rsid w:val="00826784"/>
    <w:rsid w:val="008308E4"/>
    <w:rsid w:val="00834293"/>
    <w:rsid w:val="008417F7"/>
    <w:rsid w:val="00843D0D"/>
    <w:rsid w:val="0084592F"/>
    <w:rsid w:val="00846551"/>
    <w:rsid w:val="00846660"/>
    <w:rsid w:val="00850AE0"/>
    <w:rsid w:val="00851C72"/>
    <w:rsid w:val="00852631"/>
    <w:rsid w:val="00852705"/>
    <w:rsid w:val="00854E57"/>
    <w:rsid w:val="00864D07"/>
    <w:rsid w:val="00865A59"/>
    <w:rsid w:val="00874909"/>
    <w:rsid w:val="00881C7F"/>
    <w:rsid w:val="00882BE4"/>
    <w:rsid w:val="0088402B"/>
    <w:rsid w:val="00885FCF"/>
    <w:rsid w:val="00887A3D"/>
    <w:rsid w:val="00887BD1"/>
    <w:rsid w:val="0089051F"/>
    <w:rsid w:val="00894350"/>
    <w:rsid w:val="008A1C5B"/>
    <w:rsid w:val="008A6279"/>
    <w:rsid w:val="008A7D21"/>
    <w:rsid w:val="008B0B1A"/>
    <w:rsid w:val="008B3CA4"/>
    <w:rsid w:val="008B50D1"/>
    <w:rsid w:val="008C0BE6"/>
    <w:rsid w:val="008C161E"/>
    <w:rsid w:val="008C19AE"/>
    <w:rsid w:val="008C32E5"/>
    <w:rsid w:val="008C63DC"/>
    <w:rsid w:val="008D5D01"/>
    <w:rsid w:val="008D7493"/>
    <w:rsid w:val="008D7DF9"/>
    <w:rsid w:val="008E62C9"/>
    <w:rsid w:val="008F0007"/>
    <w:rsid w:val="008F0E97"/>
    <w:rsid w:val="008F2396"/>
    <w:rsid w:val="008F3172"/>
    <w:rsid w:val="008F4CD0"/>
    <w:rsid w:val="008F67C7"/>
    <w:rsid w:val="00903CD6"/>
    <w:rsid w:val="00905C76"/>
    <w:rsid w:val="009120C0"/>
    <w:rsid w:val="0091568C"/>
    <w:rsid w:val="0091630B"/>
    <w:rsid w:val="00921773"/>
    <w:rsid w:val="0093018D"/>
    <w:rsid w:val="009303E5"/>
    <w:rsid w:val="00931018"/>
    <w:rsid w:val="0093445A"/>
    <w:rsid w:val="00935915"/>
    <w:rsid w:val="00936854"/>
    <w:rsid w:val="009408FA"/>
    <w:rsid w:val="009452EB"/>
    <w:rsid w:val="00946CCF"/>
    <w:rsid w:val="00950E82"/>
    <w:rsid w:val="00955645"/>
    <w:rsid w:val="00956840"/>
    <w:rsid w:val="00957C69"/>
    <w:rsid w:val="00960CFD"/>
    <w:rsid w:val="0096379D"/>
    <w:rsid w:val="00977A36"/>
    <w:rsid w:val="00977E32"/>
    <w:rsid w:val="00993642"/>
    <w:rsid w:val="00994D2A"/>
    <w:rsid w:val="009A0070"/>
    <w:rsid w:val="009A4A98"/>
    <w:rsid w:val="009B0130"/>
    <w:rsid w:val="009B2E8B"/>
    <w:rsid w:val="009B3560"/>
    <w:rsid w:val="009B7F6F"/>
    <w:rsid w:val="009C0A52"/>
    <w:rsid w:val="009C2EDB"/>
    <w:rsid w:val="009C5B74"/>
    <w:rsid w:val="009D0218"/>
    <w:rsid w:val="009D0D90"/>
    <w:rsid w:val="009D2271"/>
    <w:rsid w:val="009D3DE3"/>
    <w:rsid w:val="009D7446"/>
    <w:rsid w:val="009E64B2"/>
    <w:rsid w:val="009E6AC2"/>
    <w:rsid w:val="009E736F"/>
    <w:rsid w:val="009F3C7A"/>
    <w:rsid w:val="009F7BF2"/>
    <w:rsid w:val="00A0010D"/>
    <w:rsid w:val="00A00BBD"/>
    <w:rsid w:val="00A03611"/>
    <w:rsid w:val="00A03AE3"/>
    <w:rsid w:val="00A0738B"/>
    <w:rsid w:val="00A100F1"/>
    <w:rsid w:val="00A12CC0"/>
    <w:rsid w:val="00A16F59"/>
    <w:rsid w:val="00A17B67"/>
    <w:rsid w:val="00A17C11"/>
    <w:rsid w:val="00A2018D"/>
    <w:rsid w:val="00A23635"/>
    <w:rsid w:val="00A26521"/>
    <w:rsid w:val="00A269F4"/>
    <w:rsid w:val="00A27ADE"/>
    <w:rsid w:val="00A30AB4"/>
    <w:rsid w:val="00A31E5B"/>
    <w:rsid w:val="00A327AE"/>
    <w:rsid w:val="00A37FA0"/>
    <w:rsid w:val="00A420BA"/>
    <w:rsid w:val="00A457CF"/>
    <w:rsid w:val="00A5158A"/>
    <w:rsid w:val="00A521B5"/>
    <w:rsid w:val="00A5394E"/>
    <w:rsid w:val="00A6245F"/>
    <w:rsid w:val="00A64CFB"/>
    <w:rsid w:val="00A71C91"/>
    <w:rsid w:val="00A75DBE"/>
    <w:rsid w:val="00A77A8B"/>
    <w:rsid w:val="00A84C01"/>
    <w:rsid w:val="00A901C8"/>
    <w:rsid w:val="00A92218"/>
    <w:rsid w:val="00AA3B7D"/>
    <w:rsid w:val="00AA4071"/>
    <w:rsid w:val="00AB18FC"/>
    <w:rsid w:val="00AB4FED"/>
    <w:rsid w:val="00AB6824"/>
    <w:rsid w:val="00AB6DDF"/>
    <w:rsid w:val="00AC0138"/>
    <w:rsid w:val="00AC0A11"/>
    <w:rsid w:val="00AC30EB"/>
    <w:rsid w:val="00AC4466"/>
    <w:rsid w:val="00AC662D"/>
    <w:rsid w:val="00AD61BA"/>
    <w:rsid w:val="00AD6208"/>
    <w:rsid w:val="00AD7B96"/>
    <w:rsid w:val="00AE08CF"/>
    <w:rsid w:val="00AE55CB"/>
    <w:rsid w:val="00AE5EDB"/>
    <w:rsid w:val="00AF09EB"/>
    <w:rsid w:val="00AF41B6"/>
    <w:rsid w:val="00B00371"/>
    <w:rsid w:val="00B00871"/>
    <w:rsid w:val="00B00944"/>
    <w:rsid w:val="00B00EC5"/>
    <w:rsid w:val="00B04576"/>
    <w:rsid w:val="00B04CF0"/>
    <w:rsid w:val="00B062C3"/>
    <w:rsid w:val="00B127A5"/>
    <w:rsid w:val="00B1299F"/>
    <w:rsid w:val="00B13D93"/>
    <w:rsid w:val="00B218B0"/>
    <w:rsid w:val="00B25764"/>
    <w:rsid w:val="00B317AF"/>
    <w:rsid w:val="00B35E3F"/>
    <w:rsid w:val="00B3742C"/>
    <w:rsid w:val="00B40B33"/>
    <w:rsid w:val="00B42ECC"/>
    <w:rsid w:val="00B43E44"/>
    <w:rsid w:val="00B47FCC"/>
    <w:rsid w:val="00B506C0"/>
    <w:rsid w:val="00B613E4"/>
    <w:rsid w:val="00B637A5"/>
    <w:rsid w:val="00B67739"/>
    <w:rsid w:val="00B756B0"/>
    <w:rsid w:val="00B8326C"/>
    <w:rsid w:val="00B850AB"/>
    <w:rsid w:val="00B96960"/>
    <w:rsid w:val="00BA0FA7"/>
    <w:rsid w:val="00BA4FE4"/>
    <w:rsid w:val="00BB113D"/>
    <w:rsid w:val="00BB1254"/>
    <w:rsid w:val="00BB1BFA"/>
    <w:rsid w:val="00BB5D38"/>
    <w:rsid w:val="00BB797D"/>
    <w:rsid w:val="00BC13A0"/>
    <w:rsid w:val="00BC369C"/>
    <w:rsid w:val="00BC4359"/>
    <w:rsid w:val="00BC4E98"/>
    <w:rsid w:val="00BC709D"/>
    <w:rsid w:val="00BD4172"/>
    <w:rsid w:val="00BE0432"/>
    <w:rsid w:val="00BE05C1"/>
    <w:rsid w:val="00BE09B7"/>
    <w:rsid w:val="00BE519D"/>
    <w:rsid w:val="00BE6E7E"/>
    <w:rsid w:val="00BE76F6"/>
    <w:rsid w:val="00BF084F"/>
    <w:rsid w:val="00BF0C30"/>
    <w:rsid w:val="00BF1897"/>
    <w:rsid w:val="00C032D9"/>
    <w:rsid w:val="00C0352D"/>
    <w:rsid w:val="00C04779"/>
    <w:rsid w:val="00C05629"/>
    <w:rsid w:val="00C062F7"/>
    <w:rsid w:val="00C13210"/>
    <w:rsid w:val="00C132DE"/>
    <w:rsid w:val="00C15167"/>
    <w:rsid w:val="00C16E46"/>
    <w:rsid w:val="00C218C0"/>
    <w:rsid w:val="00C22C72"/>
    <w:rsid w:val="00C308F1"/>
    <w:rsid w:val="00C33E9F"/>
    <w:rsid w:val="00C347CF"/>
    <w:rsid w:val="00C45A85"/>
    <w:rsid w:val="00C45D76"/>
    <w:rsid w:val="00C53EED"/>
    <w:rsid w:val="00C605EE"/>
    <w:rsid w:val="00C61081"/>
    <w:rsid w:val="00C61E45"/>
    <w:rsid w:val="00C621DE"/>
    <w:rsid w:val="00C623E3"/>
    <w:rsid w:val="00C62D6F"/>
    <w:rsid w:val="00C62D92"/>
    <w:rsid w:val="00C64203"/>
    <w:rsid w:val="00C666AF"/>
    <w:rsid w:val="00C75016"/>
    <w:rsid w:val="00C758FB"/>
    <w:rsid w:val="00C7719E"/>
    <w:rsid w:val="00C801A7"/>
    <w:rsid w:val="00C81716"/>
    <w:rsid w:val="00C861E5"/>
    <w:rsid w:val="00C87117"/>
    <w:rsid w:val="00C8781D"/>
    <w:rsid w:val="00C92EB6"/>
    <w:rsid w:val="00C93970"/>
    <w:rsid w:val="00C94F86"/>
    <w:rsid w:val="00C96744"/>
    <w:rsid w:val="00C96D96"/>
    <w:rsid w:val="00C9737D"/>
    <w:rsid w:val="00CA2AF1"/>
    <w:rsid w:val="00CA3C18"/>
    <w:rsid w:val="00CA6CD8"/>
    <w:rsid w:val="00CA7711"/>
    <w:rsid w:val="00CB196F"/>
    <w:rsid w:val="00CB3FF0"/>
    <w:rsid w:val="00CB569C"/>
    <w:rsid w:val="00CC261A"/>
    <w:rsid w:val="00CC2ECE"/>
    <w:rsid w:val="00CC5AE3"/>
    <w:rsid w:val="00CD06A9"/>
    <w:rsid w:val="00CD23BD"/>
    <w:rsid w:val="00CE08C0"/>
    <w:rsid w:val="00CE0C75"/>
    <w:rsid w:val="00CE4A32"/>
    <w:rsid w:val="00CE685B"/>
    <w:rsid w:val="00CE6B05"/>
    <w:rsid w:val="00CF7672"/>
    <w:rsid w:val="00D04390"/>
    <w:rsid w:val="00D06495"/>
    <w:rsid w:val="00D1134F"/>
    <w:rsid w:val="00D11F23"/>
    <w:rsid w:val="00D1250B"/>
    <w:rsid w:val="00D13019"/>
    <w:rsid w:val="00D13548"/>
    <w:rsid w:val="00D15011"/>
    <w:rsid w:val="00D20590"/>
    <w:rsid w:val="00D22766"/>
    <w:rsid w:val="00D22E33"/>
    <w:rsid w:val="00D31363"/>
    <w:rsid w:val="00D40C05"/>
    <w:rsid w:val="00D43954"/>
    <w:rsid w:val="00D5580F"/>
    <w:rsid w:val="00D613BC"/>
    <w:rsid w:val="00D704C9"/>
    <w:rsid w:val="00D7215A"/>
    <w:rsid w:val="00D81F9E"/>
    <w:rsid w:val="00D847DE"/>
    <w:rsid w:val="00D977A8"/>
    <w:rsid w:val="00DA002D"/>
    <w:rsid w:val="00DA39CA"/>
    <w:rsid w:val="00DA5A49"/>
    <w:rsid w:val="00DB1341"/>
    <w:rsid w:val="00DB4375"/>
    <w:rsid w:val="00DB7A28"/>
    <w:rsid w:val="00DC231A"/>
    <w:rsid w:val="00DC350E"/>
    <w:rsid w:val="00DC4F5C"/>
    <w:rsid w:val="00DD6293"/>
    <w:rsid w:val="00DD6854"/>
    <w:rsid w:val="00DF12A3"/>
    <w:rsid w:val="00DF5B14"/>
    <w:rsid w:val="00E0324A"/>
    <w:rsid w:val="00E05248"/>
    <w:rsid w:val="00E060C8"/>
    <w:rsid w:val="00E100A7"/>
    <w:rsid w:val="00E11EBE"/>
    <w:rsid w:val="00E12CCF"/>
    <w:rsid w:val="00E23157"/>
    <w:rsid w:val="00E2426C"/>
    <w:rsid w:val="00E255CE"/>
    <w:rsid w:val="00E25982"/>
    <w:rsid w:val="00E25A13"/>
    <w:rsid w:val="00E309A6"/>
    <w:rsid w:val="00E316A4"/>
    <w:rsid w:val="00E3615E"/>
    <w:rsid w:val="00E40420"/>
    <w:rsid w:val="00E43281"/>
    <w:rsid w:val="00E440F3"/>
    <w:rsid w:val="00E466BC"/>
    <w:rsid w:val="00E50D2E"/>
    <w:rsid w:val="00E51EEB"/>
    <w:rsid w:val="00E521AC"/>
    <w:rsid w:val="00E52DDB"/>
    <w:rsid w:val="00E615AC"/>
    <w:rsid w:val="00E62A7E"/>
    <w:rsid w:val="00E67D25"/>
    <w:rsid w:val="00E71E62"/>
    <w:rsid w:val="00E72AA2"/>
    <w:rsid w:val="00E73E7F"/>
    <w:rsid w:val="00E75878"/>
    <w:rsid w:val="00E7636A"/>
    <w:rsid w:val="00E8294E"/>
    <w:rsid w:val="00E87246"/>
    <w:rsid w:val="00E90AFA"/>
    <w:rsid w:val="00E928F5"/>
    <w:rsid w:val="00E93519"/>
    <w:rsid w:val="00E93574"/>
    <w:rsid w:val="00E94CAF"/>
    <w:rsid w:val="00EA24CC"/>
    <w:rsid w:val="00EB1891"/>
    <w:rsid w:val="00EB363F"/>
    <w:rsid w:val="00EB4B99"/>
    <w:rsid w:val="00EB7272"/>
    <w:rsid w:val="00EC54D8"/>
    <w:rsid w:val="00ED02E0"/>
    <w:rsid w:val="00ED157C"/>
    <w:rsid w:val="00ED6D95"/>
    <w:rsid w:val="00EE05E9"/>
    <w:rsid w:val="00EE32D7"/>
    <w:rsid w:val="00EE4D65"/>
    <w:rsid w:val="00EE53ED"/>
    <w:rsid w:val="00EE5807"/>
    <w:rsid w:val="00EE5BBA"/>
    <w:rsid w:val="00EF0D92"/>
    <w:rsid w:val="00EF3D0A"/>
    <w:rsid w:val="00EF708C"/>
    <w:rsid w:val="00F0407C"/>
    <w:rsid w:val="00F07C9F"/>
    <w:rsid w:val="00F11007"/>
    <w:rsid w:val="00F1251B"/>
    <w:rsid w:val="00F12850"/>
    <w:rsid w:val="00F15426"/>
    <w:rsid w:val="00F23974"/>
    <w:rsid w:val="00F23B75"/>
    <w:rsid w:val="00F27892"/>
    <w:rsid w:val="00F300D6"/>
    <w:rsid w:val="00F44818"/>
    <w:rsid w:val="00F4545D"/>
    <w:rsid w:val="00F472E4"/>
    <w:rsid w:val="00F4732B"/>
    <w:rsid w:val="00F47F0A"/>
    <w:rsid w:val="00F545D9"/>
    <w:rsid w:val="00F555E2"/>
    <w:rsid w:val="00F557F1"/>
    <w:rsid w:val="00F566C8"/>
    <w:rsid w:val="00F57C0E"/>
    <w:rsid w:val="00F61C29"/>
    <w:rsid w:val="00F67292"/>
    <w:rsid w:val="00F717C8"/>
    <w:rsid w:val="00F821A2"/>
    <w:rsid w:val="00F841BA"/>
    <w:rsid w:val="00F900AA"/>
    <w:rsid w:val="00F91707"/>
    <w:rsid w:val="00F92636"/>
    <w:rsid w:val="00F96FE4"/>
    <w:rsid w:val="00F97DC0"/>
    <w:rsid w:val="00FA0379"/>
    <w:rsid w:val="00FA3D53"/>
    <w:rsid w:val="00FA43CF"/>
    <w:rsid w:val="00FB1400"/>
    <w:rsid w:val="00FB26C7"/>
    <w:rsid w:val="00FB2B31"/>
    <w:rsid w:val="00FB5A10"/>
    <w:rsid w:val="00FB7D31"/>
    <w:rsid w:val="00FB7FD0"/>
    <w:rsid w:val="00FC1A78"/>
    <w:rsid w:val="00FC3185"/>
    <w:rsid w:val="00FC32CE"/>
    <w:rsid w:val="00FC3607"/>
    <w:rsid w:val="00FC4BA5"/>
    <w:rsid w:val="00FC532A"/>
    <w:rsid w:val="00FD16AA"/>
    <w:rsid w:val="00FD1867"/>
    <w:rsid w:val="00FD4DBF"/>
    <w:rsid w:val="00FD7A23"/>
    <w:rsid w:val="00FD7FD0"/>
    <w:rsid w:val="00FD7FFE"/>
    <w:rsid w:val="00FE2247"/>
    <w:rsid w:val="00FF1D1A"/>
    <w:rsid w:val="00FF200D"/>
    <w:rsid w:val="00FF6C18"/>
    <w:rsid w:val="00FF7B79"/>
    <w:rsid w:val="08A7E8D2"/>
    <w:rsid w:val="0B5A9A01"/>
    <w:rsid w:val="0FAD06EB"/>
    <w:rsid w:val="145B0D08"/>
    <w:rsid w:val="16E73BC5"/>
    <w:rsid w:val="189A17FF"/>
    <w:rsid w:val="18FFE27A"/>
    <w:rsid w:val="1ABA42A5"/>
    <w:rsid w:val="21A36525"/>
    <w:rsid w:val="224F95E0"/>
    <w:rsid w:val="244D9514"/>
    <w:rsid w:val="252324C5"/>
    <w:rsid w:val="284A87CC"/>
    <w:rsid w:val="28FC45BF"/>
    <w:rsid w:val="2B2DED48"/>
    <w:rsid w:val="2D11E65E"/>
    <w:rsid w:val="2D9BD43C"/>
    <w:rsid w:val="2EC4A975"/>
    <w:rsid w:val="2F805A32"/>
    <w:rsid w:val="309B5830"/>
    <w:rsid w:val="3161F663"/>
    <w:rsid w:val="31B6BBD0"/>
    <w:rsid w:val="31F41BD1"/>
    <w:rsid w:val="32353AEB"/>
    <w:rsid w:val="34CE6DC1"/>
    <w:rsid w:val="38448286"/>
    <w:rsid w:val="3F440ADC"/>
    <w:rsid w:val="3F9D112A"/>
    <w:rsid w:val="46A5161A"/>
    <w:rsid w:val="49D17052"/>
    <w:rsid w:val="4C5CA2F0"/>
    <w:rsid w:val="5063FC65"/>
    <w:rsid w:val="50A8F354"/>
    <w:rsid w:val="5162A13B"/>
    <w:rsid w:val="524798FD"/>
    <w:rsid w:val="531A29AF"/>
    <w:rsid w:val="580D26BB"/>
    <w:rsid w:val="5DEEEE8C"/>
    <w:rsid w:val="60775310"/>
    <w:rsid w:val="62223A40"/>
    <w:rsid w:val="6A2499DD"/>
    <w:rsid w:val="6DAFDCAF"/>
    <w:rsid w:val="6E04A21C"/>
    <w:rsid w:val="709CEC44"/>
    <w:rsid w:val="7258C51B"/>
    <w:rsid w:val="75F951FC"/>
    <w:rsid w:val="7A1ABF62"/>
    <w:rsid w:val="7B8E3C82"/>
    <w:rsid w:val="7BE8F7CF"/>
    <w:rsid w:val="7EE8AE94"/>
    <w:rsid w:val="7EFD7F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9BE07"/>
  <w15:chartTrackingRefBased/>
  <w15:docId w15:val="{6628A1D6-C636-4996-B31D-2DE9A6528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F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7F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7F0A"/>
    <w:rPr>
      <w:sz w:val="16"/>
      <w:szCs w:val="16"/>
    </w:rPr>
  </w:style>
  <w:style w:type="paragraph" w:styleId="CommentText">
    <w:name w:val="annotation text"/>
    <w:basedOn w:val="Normal"/>
    <w:link w:val="CommentTextChar"/>
    <w:uiPriority w:val="99"/>
    <w:semiHidden/>
    <w:unhideWhenUsed/>
    <w:rsid w:val="00F47F0A"/>
    <w:pPr>
      <w:spacing w:line="240" w:lineRule="auto"/>
    </w:pPr>
    <w:rPr>
      <w:sz w:val="20"/>
      <w:szCs w:val="20"/>
    </w:rPr>
  </w:style>
  <w:style w:type="character" w:customStyle="1" w:styleId="CommentTextChar">
    <w:name w:val="Comment Text Char"/>
    <w:basedOn w:val="DefaultParagraphFont"/>
    <w:link w:val="CommentText"/>
    <w:uiPriority w:val="99"/>
    <w:semiHidden/>
    <w:rsid w:val="00F47F0A"/>
    <w:rPr>
      <w:sz w:val="20"/>
      <w:szCs w:val="20"/>
    </w:rPr>
  </w:style>
  <w:style w:type="character" w:styleId="Hyperlink">
    <w:name w:val="Hyperlink"/>
    <w:basedOn w:val="DefaultParagraphFont"/>
    <w:uiPriority w:val="99"/>
    <w:unhideWhenUsed/>
    <w:rsid w:val="00F47F0A"/>
    <w:rPr>
      <w:color w:val="0000FF"/>
      <w:u w:val="single"/>
    </w:rPr>
  </w:style>
  <w:style w:type="character" w:styleId="Mention">
    <w:name w:val="Mention"/>
    <w:basedOn w:val="DefaultParagraphFont"/>
    <w:uiPriority w:val="99"/>
    <w:unhideWhenUsed/>
    <w:rsid w:val="00F47F0A"/>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5D0842"/>
    <w:rPr>
      <w:b/>
      <w:bCs/>
    </w:rPr>
  </w:style>
  <w:style w:type="character" w:customStyle="1" w:styleId="CommentSubjectChar">
    <w:name w:val="Comment Subject Char"/>
    <w:basedOn w:val="CommentTextChar"/>
    <w:link w:val="CommentSubject"/>
    <w:uiPriority w:val="99"/>
    <w:semiHidden/>
    <w:rsid w:val="005D0842"/>
    <w:rPr>
      <w:b/>
      <w:bCs/>
      <w:sz w:val="20"/>
      <w:szCs w:val="20"/>
    </w:rPr>
  </w:style>
  <w:style w:type="character" w:styleId="FollowedHyperlink">
    <w:name w:val="FollowedHyperlink"/>
    <w:basedOn w:val="DefaultParagraphFont"/>
    <w:uiPriority w:val="99"/>
    <w:semiHidden/>
    <w:unhideWhenUsed/>
    <w:rsid w:val="00F900AA"/>
    <w:rPr>
      <w:color w:val="954F72" w:themeColor="followedHyperlink"/>
      <w:u w:val="single"/>
    </w:rPr>
  </w:style>
  <w:style w:type="character" w:styleId="UnresolvedMention">
    <w:name w:val="Unresolved Mention"/>
    <w:basedOn w:val="DefaultParagraphFont"/>
    <w:uiPriority w:val="99"/>
    <w:unhideWhenUsed/>
    <w:rsid w:val="00C347CF"/>
    <w:rPr>
      <w:color w:val="605E5C"/>
      <w:shd w:val="clear" w:color="auto" w:fill="E1DFDD"/>
    </w:rPr>
  </w:style>
  <w:style w:type="paragraph" w:styleId="BalloonText">
    <w:name w:val="Balloon Text"/>
    <w:basedOn w:val="Normal"/>
    <w:link w:val="BalloonTextChar"/>
    <w:uiPriority w:val="99"/>
    <w:semiHidden/>
    <w:unhideWhenUsed/>
    <w:rsid w:val="00BE05C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E05C1"/>
    <w:rPr>
      <w:rFonts w:ascii="Times New Roman" w:hAnsi="Times New Roman" w:cs="Times New Roman"/>
      <w:sz w:val="18"/>
      <w:szCs w:val="18"/>
    </w:rPr>
  </w:style>
  <w:style w:type="paragraph" w:styleId="Revision">
    <w:name w:val="Revision"/>
    <w:hidden/>
    <w:uiPriority w:val="99"/>
    <w:semiHidden/>
    <w:rsid w:val="00A03AE3"/>
    <w:pPr>
      <w:spacing w:after="0" w:line="240" w:lineRule="auto"/>
    </w:pPr>
  </w:style>
  <w:style w:type="paragraph" w:styleId="Header">
    <w:name w:val="header"/>
    <w:basedOn w:val="Normal"/>
    <w:link w:val="HeaderChar"/>
    <w:uiPriority w:val="99"/>
    <w:unhideWhenUsed/>
    <w:rsid w:val="00DA39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39CA"/>
  </w:style>
  <w:style w:type="paragraph" w:styleId="Footer">
    <w:name w:val="footer"/>
    <w:basedOn w:val="Normal"/>
    <w:link w:val="FooterChar"/>
    <w:uiPriority w:val="99"/>
    <w:unhideWhenUsed/>
    <w:rsid w:val="00DA39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39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34C993AFA9DA41ACE590C815548CD2" ma:contentTypeVersion="16" ma:contentTypeDescription="Create a new document." ma:contentTypeScope="" ma:versionID="0221fca8867fbf3f8c2b5f5283e6583d">
  <xsd:schema xmlns:xsd="http://www.w3.org/2001/XMLSchema" xmlns:xs="http://www.w3.org/2001/XMLSchema" xmlns:p="http://schemas.microsoft.com/office/2006/metadata/properties" xmlns:ns2="354cc449-d9a9-43ac-a3ae-b906a1f8179a" xmlns:ns3="338817a5-1813-40eb-9b10-4719a5cb975c" targetNamespace="http://schemas.microsoft.com/office/2006/metadata/properties" ma:root="true" ma:fieldsID="448763b78830110d9d9158319296f5d7" ns2:_="" ns3:_="">
    <xsd:import namespace="354cc449-d9a9-43ac-a3ae-b906a1f8179a"/>
    <xsd:import namespace="338817a5-1813-40eb-9b10-4719a5cb975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4cc449-d9a9-43ac-a3ae-b906a1f817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53e833e-a46d-475e-9e2d-f41d1b126e5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8817a5-1813-40eb-9b10-4719a5cb975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4252d51b-f1ae-4f25-a7d8-47c5ab1886c1}" ma:internalName="TaxCatchAll" ma:showField="CatchAllData" ma:web="338817a5-1813-40eb-9b10-4719a5cb975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38817a5-1813-40eb-9b10-4719a5cb975c" xsi:nil="true"/>
    <lcf76f155ced4ddcb4097134ff3c332f xmlns="354cc449-d9a9-43ac-a3ae-b906a1f8179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B2438F2-692F-43FE-9494-BDD306668E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4cc449-d9a9-43ac-a3ae-b906a1f8179a"/>
    <ds:schemaRef ds:uri="338817a5-1813-40eb-9b10-4719a5cb97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90D6785-C10D-4DD7-8279-6E4266BDCD02}">
  <ds:schemaRefs>
    <ds:schemaRef ds:uri="http://schemas.microsoft.com/sharepoint/v3/contenttype/forms"/>
  </ds:schemaRefs>
</ds:datastoreItem>
</file>

<file path=customXml/itemProps3.xml><?xml version="1.0" encoding="utf-8"?>
<ds:datastoreItem xmlns:ds="http://schemas.openxmlformats.org/officeDocument/2006/customXml" ds:itemID="{94D4284A-3ADE-43B0-A2D4-D10CAC893BE8}">
  <ds:schemaRefs>
    <ds:schemaRef ds:uri="http://schemas.microsoft.com/office/2006/metadata/properties"/>
    <ds:schemaRef ds:uri="http://schemas.microsoft.com/office/infopath/2007/PartnerControls"/>
    <ds:schemaRef ds:uri="338817a5-1813-40eb-9b10-4719a5cb975c"/>
    <ds:schemaRef ds:uri="354cc449-d9a9-43ac-a3ae-b906a1f8179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243</Words>
  <Characters>12786</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0</CharactersWithSpaces>
  <SharedDoc>false</SharedDoc>
  <HLinks>
    <vt:vector size="108" baseType="variant">
      <vt:variant>
        <vt:i4>4194386</vt:i4>
      </vt:variant>
      <vt:variant>
        <vt:i4>45</vt:i4>
      </vt:variant>
      <vt:variant>
        <vt:i4>0</vt:i4>
      </vt:variant>
      <vt:variant>
        <vt:i4>5</vt:i4>
      </vt:variant>
      <vt:variant>
        <vt:lpwstr>https://www.nngroup.com/articles/empathy-mapping/</vt:lpwstr>
      </vt:variant>
      <vt:variant>
        <vt:lpwstr/>
      </vt:variant>
      <vt:variant>
        <vt:i4>4194386</vt:i4>
      </vt:variant>
      <vt:variant>
        <vt:i4>42</vt:i4>
      </vt:variant>
      <vt:variant>
        <vt:i4>0</vt:i4>
      </vt:variant>
      <vt:variant>
        <vt:i4>5</vt:i4>
      </vt:variant>
      <vt:variant>
        <vt:lpwstr>https://www.nngroup.com/articles/empathy-mapping/</vt:lpwstr>
      </vt:variant>
      <vt:variant>
        <vt:lpwstr/>
      </vt:variant>
      <vt:variant>
        <vt:i4>4194386</vt:i4>
      </vt:variant>
      <vt:variant>
        <vt:i4>39</vt:i4>
      </vt:variant>
      <vt:variant>
        <vt:i4>0</vt:i4>
      </vt:variant>
      <vt:variant>
        <vt:i4>5</vt:i4>
      </vt:variant>
      <vt:variant>
        <vt:lpwstr>https://www.nngroup.com/articles/empathy-mapping/</vt:lpwstr>
      </vt:variant>
      <vt:variant>
        <vt:lpwstr/>
      </vt:variant>
      <vt:variant>
        <vt:i4>4194386</vt:i4>
      </vt:variant>
      <vt:variant>
        <vt:i4>36</vt:i4>
      </vt:variant>
      <vt:variant>
        <vt:i4>0</vt:i4>
      </vt:variant>
      <vt:variant>
        <vt:i4>5</vt:i4>
      </vt:variant>
      <vt:variant>
        <vt:lpwstr>https://www.nngroup.com/articles/empathy-mapping/</vt:lpwstr>
      </vt:variant>
      <vt:variant>
        <vt:lpwstr/>
      </vt:variant>
      <vt:variant>
        <vt:i4>3866722</vt:i4>
      </vt:variant>
      <vt:variant>
        <vt:i4>33</vt:i4>
      </vt:variant>
      <vt:variant>
        <vt:i4>0</vt:i4>
      </vt:variant>
      <vt:variant>
        <vt:i4>5</vt:i4>
      </vt:variant>
      <vt:variant>
        <vt:lpwstr>https://ux.stackexchange.com/questions/122291/what-questions-to-ask-in-user-interview-to-create-better-empathy-map</vt:lpwstr>
      </vt:variant>
      <vt:variant>
        <vt:lpwstr/>
      </vt:variant>
      <vt:variant>
        <vt:i4>4194386</vt:i4>
      </vt:variant>
      <vt:variant>
        <vt:i4>30</vt:i4>
      </vt:variant>
      <vt:variant>
        <vt:i4>0</vt:i4>
      </vt:variant>
      <vt:variant>
        <vt:i4>5</vt:i4>
      </vt:variant>
      <vt:variant>
        <vt:lpwstr>https://www.nngroup.com/articles/empathy-mapping/</vt:lpwstr>
      </vt:variant>
      <vt:variant>
        <vt:lpwstr/>
      </vt:variant>
      <vt:variant>
        <vt:i4>4194386</vt:i4>
      </vt:variant>
      <vt:variant>
        <vt:i4>27</vt:i4>
      </vt:variant>
      <vt:variant>
        <vt:i4>0</vt:i4>
      </vt:variant>
      <vt:variant>
        <vt:i4>5</vt:i4>
      </vt:variant>
      <vt:variant>
        <vt:lpwstr>https://www.nngroup.com/articles/empathy-mapping/</vt:lpwstr>
      </vt:variant>
      <vt:variant>
        <vt:lpwstr/>
      </vt:variant>
      <vt:variant>
        <vt:i4>4194386</vt:i4>
      </vt:variant>
      <vt:variant>
        <vt:i4>24</vt:i4>
      </vt:variant>
      <vt:variant>
        <vt:i4>0</vt:i4>
      </vt:variant>
      <vt:variant>
        <vt:i4>5</vt:i4>
      </vt:variant>
      <vt:variant>
        <vt:lpwstr>https://www.nngroup.com/articles/empathy-mapping/</vt:lpwstr>
      </vt:variant>
      <vt:variant>
        <vt:lpwstr/>
      </vt:variant>
      <vt:variant>
        <vt:i4>4194386</vt:i4>
      </vt:variant>
      <vt:variant>
        <vt:i4>21</vt:i4>
      </vt:variant>
      <vt:variant>
        <vt:i4>0</vt:i4>
      </vt:variant>
      <vt:variant>
        <vt:i4>5</vt:i4>
      </vt:variant>
      <vt:variant>
        <vt:lpwstr>https://www.nngroup.com/articles/empathy-mapping/</vt:lpwstr>
      </vt:variant>
      <vt:variant>
        <vt:lpwstr/>
      </vt:variant>
      <vt:variant>
        <vt:i4>4194386</vt:i4>
      </vt:variant>
      <vt:variant>
        <vt:i4>18</vt:i4>
      </vt:variant>
      <vt:variant>
        <vt:i4>0</vt:i4>
      </vt:variant>
      <vt:variant>
        <vt:i4>5</vt:i4>
      </vt:variant>
      <vt:variant>
        <vt:lpwstr>https://www.nngroup.com/articles/empathy-mapping/</vt:lpwstr>
      </vt:variant>
      <vt:variant>
        <vt:lpwstr/>
      </vt:variant>
      <vt:variant>
        <vt:i4>4194386</vt:i4>
      </vt:variant>
      <vt:variant>
        <vt:i4>15</vt:i4>
      </vt:variant>
      <vt:variant>
        <vt:i4>0</vt:i4>
      </vt:variant>
      <vt:variant>
        <vt:i4>5</vt:i4>
      </vt:variant>
      <vt:variant>
        <vt:lpwstr>https://www.nngroup.com/articles/empathy-mapping/</vt:lpwstr>
      </vt:variant>
      <vt:variant>
        <vt:lpwstr/>
      </vt:variant>
      <vt:variant>
        <vt:i4>3866722</vt:i4>
      </vt:variant>
      <vt:variant>
        <vt:i4>12</vt:i4>
      </vt:variant>
      <vt:variant>
        <vt:i4>0</vt:i4>
      </vt:variant>
      <vt:variant>
        <vt:i4>5</vt:i4>
      </vt:variant>
      <vt:variant>
        <vt:lpwstr>https://ux.stackexchange.com/questions/122291/what-questions-to-ask-in-user-interview-to-create-better-empathy-map</vt:lpwstr>
      </vt:variant>
      <vt:variant>
        <vt:lpwstr/>
      </vt:variant>
      <vt:variant>
        <vt:i4>4653084</vt:i4>
      </vt:variant>
      <vt:variant>
        <vt:i4>9</vt:i4>
      </vt:variant>
      <vt:variant>
        <vt:i4>0</vt:i4>
      </vt:variant>
      <vt:variant>
        <vt:i4>5</vt:i4>
      </vt:variant>
      <vt:variant>
        <vt:lpwstr>https://www.nngroup.com/articles/persona/</vt:lpwstr>
      </vt:variant>
      <vt:variant>
        <vt:lpwstr/>
      </vt:variant>
      <vt:variant>
        <vt:i4>7929976</vt:i4>
      </vt:variant>
      <vt:variant>
        <vt:i4>6</vt:i4>
      </vt:variant>
      <vt:variant>
        <vt:i4>0</vt:i4>
      </vt:variant>
      <vt:variant>
        <vt:i4>5</vt:i4>
      </vt:variant>
      <vt:variant>
        <vt:lpwstr>https://www.nngroup.com/topic/research-methods/</vt:lpwstr>
      </vt:variant>
      <vt:variant>
        <vt:lpwstr/>
      </vt:variant>
      <vt:variant>
        <vt:i4>5701649</vt:i4>
      </vt:variant>
      <vt:variant>
        <vt:i4>3</vt:i4>
      </vt:variant>
      <vt:variant>
        <vt:i4>0</vt:i4>
      </vt:variant>
      <vt:variant>
        <vt:i4>5</vt:i4>
      </vt:variant>
      <vt:variant>
        <vt:lpwstr>https://www.nngroup.com/articles/interviewing-users/</vt:lpwstr>
      </vt:variant>
      <vt:variant>
        <vt:lpwstr/>
      </vt:variant>
      <vt:variant>
        <vt:i4>5177359</vt:i4>
      </vt:variant>
      <vt:variant>
        <vt:i4>0</vt:i4>
      </vt:variant>
      <vt:variant>
        <vt:i4>0</vt:i4>
      </vt:variant>
      <vt:variant>
        <vt:i4>5</vt:i4>
      </vt:variant>
      <vt:variant>
        <vt:lpwstr>https://www.nngroup.com/articles/field-studies-done-right-fast-and-observational/</vt:lpwstr>
      </vt:variant>
      <vt:variant>
        <vt:lpwstr/>
      </vt:variant>
      <vt:variant>
        <vt:i4>7536650</vt:i4>
      </vt:variant>
      <vt:variant>
        <vt:i4>3</vt:i4>
      </vt:variant>
      <vt:variant>
        <vt:i4>0</vt:i4>
      </vt:variant>
      <vt:variant>
        <vt:i4>5</vt:i4>
      </vt:variant>
      <vt:variant>
        <vt:lpwstr>mailto:Marc.Kowalkowski@atriumhealth.org</vt:lpwstr>
      </vt:variant>
      <vt:variant>
        <vt:lpwstr/>
      </vt:variant>
      <vt:variant>
        <vt:i4>2031725</vt:i4>
      </vt:variant>
      <vt:variant>
        <vt:i4>0</vt:i4>
      </vt:variant>
      <vt:variant>
        <vt:i4>0</vt:i4>
      </vt:variant>
      <vt:variant>
        <vt:i4>5</vt:i4>
      </vt:variant>
      <vt:variant>
        <vt:lpwstr>mailto:Andrew.McWilliams@atriumhealth.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ton, Tara</dc:creator>
  <cp:keywords/>
  <dc:description/>
  <cp:lastModifiedBy>Kowalkowski, Marc</cp:lastModifiedBy>
  <cp:revision>3</cp:revision>
  <dcterms:created xsi:type="dcterms:W3CDTF">2023-08-31T12:16:00Z</dcterms:created>
  <dcterms:modified xsi:type="dcterms:W3CDTF">2023-08-31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34C993AFA9DA41ACE590C815548CD2</vt:lpwstr>
  </property>
</Properties>
</file>